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161C89" w14:textId="7B43F8DE" w:rsidR="00295608" w:rsidRPr="00A7555B" w:rsidRDefault="00295608" w:rsidP="00FB038E">
      <w:pPr>
        <w:pStyle w:val="NoSpacing"/>
        <w:jc w:val="both"/>
        <w:rPr>
          <w:sz w:val="24"/>
        </w:rPr>
      </w:pPr>
      <w:r w:rsidRPr="00A7555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474ABD" wp14:editId="1E08928E">
                <wp:simplePos x="0" y="0"/>
                <wp:positionH relativeFrom="column">
                  <wp:posOffset>-514350</wp:posOffset>
                </wp:positionH>
                <wp:positionV relativeFrom="paragraph">
                  <wp:posOffset>-381000</wp:posOffset>
                </wp:positionV>
                <wp:extent cx="2713512" cy="380010"/>
                <wp:effectExtent l="0" t="0" r="0" b="12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3512" cy="3800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B3CA2D" w14:textId="77777777" w:rsidR="00887CCA" w:rsidRPr="004A71BB" w:rsidRDefault="00887CCA" w:rsidP="00295608">
                            <w:pPr>
                              <w:rPr>
                                <w:b/>
                                <w:color w:val="FFFFFF" w:themeColor="background1"/>
                                <w:sz w:val="28"/>
                              </w:rPr>
                            </w:pPr>
                            <w:r w:rsidRPr="004A71BB">
                              <w:rPr>
                                <w:b/>
                                <w:color w:val="FFFFFF" w:themeColor="background1"/>
                                <w:sz w:val="28"/>
                              </w:rPr>
                              <w:t>LONDON’S GLOBAL UNIVERSITY</w:t>
                            </w:r>
                          </w:p>
                          <w:p w14:paraId="735FDB50" w14:textId="77777777" w:rsidR="00887CCA" w:rsidRDefault="00887CCA" w:rsidP="0029560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39474AB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40.5pt;margin-top:-30pt;width:213.65pt;height:29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" filled="f" stroked="f" strokeweight=".5pt">
                <v:textbox>
                  <w:txbxContent>
                    <w:p w14:paraId="13B3CA2D" w14:textId="77777777" w:rsidR="00887CCA" w:rsidRPr="004A71BB" w:rsidRDefault="00887CCA" w:rsidP="00295608">
                      <w:pPr>
                        <w:rPr>
                          <w:b/>
                          <w:color w:val="FFFFFF" w:themeColor="background1"/>
                          <w:sz w:val="28"/>
                        </w:rPr>
                      </w:pPr>
                      <w:r w:rsidRPr="004A71BB">
                        <w:rPr>
                          <w:b/>
                          <w:color w:val="FFFFFF" w:themeColor="background1"/>
                          <w:sz w:val="28"/>
                        </w:rPr>
                        <w:t>LONDON’S GLOBAL UNIVERSITY</w:t>
                      </w:r>
                    </w:p>
                    <w:p w14:paraId="735FDB50" w14:textId="77777777" w:rsidR="00887CCA" w:rsidRDefault="00887CCA" w:rsidP="00295608"/>
                  </w:txbxContent>
                </v:textbox>
              </v:shape>
            </w:pict>
          </mc:Fallback>
        </mc:AlternateContent>
      </w:r>
    </w:p>
    <w:p w14:paraId="4D20D84A" w14:textId="2AD4F7C2" w:rsidR="008E0693" w:rsidRPr="00A7555B" w:rsidRDefault="007E1A5A" w:rsidP="00FB038E">
      <w:pPr>
        <w:pStyle w:val="NoSpacing"/>
        <w:jc w:val="both"/>
        <w:rPr>
          <w:sz w:val="24"/>
        </w:rPr>
      </w:pPr>
      <w:r>
        <w:rPr>
          <w:b/>
          <w:sz w:val="36"/>
        </w:rPr>
        <w:t>S</w:t>
      </w:r>
      <w:r w:rsidRPr="007E1A5A">
        <w:rPr>
          <w:b/>
          <w:sz w:val="36"/>
        </w:rPr>
        <w:t>upplementary file</w:t>
      </w:r>
      <w:r>
        <w:rPr>
          <w:b/>
          <w:sz w:val="36"/>
        </w:rPr>
        <w:t xml:space="preserve"> 1</w:t>
      </w:r>
    </w:p>
    <w:p w14:paraId="7649580D" w14:textId="77777777" w:rsidR="008E0693" w:rsidRPr="00A7555B" w:rsidRDefault="008E0693" w:rsidP="00FB038E">
      <w:pPr>
        <w:pStyle w:val="NoSpacing"/>
        <w:jc w:val="both"/>
        <w:rPr>
          <w:sz w:val="24"/>
        </w:rPr>
      </w:pPr>
    </w:p>
    <w:p w14:paraId="52BC7056" w14:textId="77777777" w:rsidR="007E1A5A" w:rsidRPr="007E1A5A" w:rsidRDefault="007E1A5A" w:rsidP="00B04CBA">
      <w:pPr>
        <w:pStyle w:val="NoSpacing"/>
        <w:jc w:val="center"/>
        <w:rPr>
          <w:bCs/>
          <w:sz w:val="36"/>
        </w:rPr>
      </w:pPr>
    </w:p>
    <w:p w14:paraId="76C3CF80" w14:textId="47318B5E" w:rsidR="008E0693" w:rsidRPr="00A7555B" w:rsidRDefault="00B04CBA" w:rsidP="00B04CBA">
      <w:pPr>
        <w:pStyle w:val="NoSpacing"/>
        <w:jc w:val="center"/>
        <w:rPr>
          <w:sz w:val="36"/>
        </w:rPr>
      </w:pPr>
      <w:r w:rsidRPr="00A7555B">
        <w:rPr>
          <w:b/>
          <w:sz w:val="36"/>
        </w:rPr>
        <w:t>Questionnaire</w:t>
      </w:r>
    </w:p>
    <w:p w14:paraId="5D42F3FB" w14:textId="77777777" w:rsidR="000059B6" w:rsidRPr="00A7555B" w:rsidRDefault="000059B6" w:rsidP="00FB038E">
      <w:pPr>
        <w:pStyle w:val="NoSpacing"/>
        <w:jc w:val="both"/>
        <w:rPr>
          <w:sz w:val="24"/>
        </w:rPr>
      </w:pPr>
    </w:p>
    <w:p w14:paraId="638A8994" w14:textId="77777777" w:rsidR="00FD22BB" w:rsidRPr="00A7555B" w:rsidRDefault="00FD22BB" w:rsidP="00FB038E">
      <w:pPr>
        <w:pStyle w:val="NoSpacing"/>
        <w:jc w:val="both"/>
        <w:rPr>
          <w:sz w:val="24"/>
        </w:rPr>
      </w:pPr>
    </w:p>
    <w:p w14:paraId="0415ABA7" w14:textId="77777777" w:rsidR="000059B6" w:rsidRPr="00A7555B" w:rsidRDefault="000059B6" w:rsidP="00FB038E">
      <w:pPr>
        <w:pStyle w:val="NoSpacing"/>
        <w:jc w:val="both"/>
        <w:rPr>
          <w:sz w:val="24"/>
        </w:rPr>
      </w:pPr>
    </w:p>
    <w:p w14:paraId="7B4E9E61" w14:textId="77777777" w:rsidR="008E0693" w:rsidRPr="00A7555B" w:rsidRDefault="008E0693" w:rsidP="00FE15BA">
      <w:pPr>
        <w:pStyle w:val="NoSpacing"/>
        <w:jc w:val="both"/>
        <w:rPr>
          <w:b/>
          <w:sz w:val="24"/>
        </w:rPr>
      </w:pPr>
      <w:r w:rsidRPr="00A7555B">
        <w:rPr>
          <w:b/>
          <w:sz w:val="24"/>
        </w:rPr>
        <w:t>Instructions</w:t>
      </w:r>
    </w:p>
    <w:p w14:paraId="121EE1E2" w14:textId="77777777" w:rsidR="008E0693" w:rsidRPr="00A7555B" w:rsidRDefault="008C38E5" w:rsidP="00FE15BA">
      <w:pPr>
        <w:pStyle w:val="NoSpacing"/>
        <w:numPr>
          <w:ilvl w:val="0"/>
          <w:numId w:val="1"/>
        </w:numPr>
        <w:jc w:val="both"/>
        <w:rPr>
          <w:sz w:val="24"/>
        </w:rPr>
      </w:pPr>
      <w:r w:rsidRPr="00A7555B">
        <w:rPr>
          <w:sz w:val="24"/>
        </w:rPr>
        <w:t>Please read each question carefully before answering it.</w:t>
      </w:r>
    </w:p>
    <w:p w14:paraId="1039E437" w14:textId="01EC2F84" w:rsidR="008C38E5" w:rsidRPr="00A7555B" w:rsidRDefault="008C38E5" w:rsidP="00FE15BA">
      <w:pPr>
        <w:pStyle w:val="NoSpacing"/>
        <w:numPr>
          <w:ilvl w:val="0"/>
          <w:numId w:val="1"/>
        </w:numPr>
        <w:jc w:val="both"/>
        <w:rPr>
          <w:sz w:val="24"/>
        </w:rPr>
      </w:pPr>
      <w:r w:rsidRPr="00A7555B">
        <w:rPr>
          <w:sz w:val="24"/>
        </w:rPr>
        <w:t>Choose the answer that best describes what you believe and feel to be correct.</w:t>
      </w:r>
    </w:p>
    <w:p w14:paraId="17F4CDC7" w14:textId="77777777" w:rsidR="008C38E5" w:rsidRPr="00A7555B" w:rsidRDefault="00CB6F6B" w:rsidP="00FE15BA">
      <w:pPr>
        <w:pStyle w:val="NoSpacing"/>
        <w:numPr>
          <w:ilvl w:val="0"/>
          <w:numId w:val="2"/>
        </w:numPr>
        <w:jc w:val="both"/>
        <w:rPr>
          <w:sz w:val="24"/>
        </w:rPr>
      </w:pPr>
      <w:r w:rsidRPr="00A7555B">
        <w:rPr>
          <w:sz w:val="24"/>
        </w:rPr>
        <w:t xml:space="preserve">Some of the questions will ask about smoking </w:t>
      </w:r>
      <w:r w:rsidRPr="00A7555B">
        <w:rPr>
          <w:b/>
          <w:sz w:val="24"/>
        </w:rPr>
        <w:t>cigarettes</w:t>
      </w:r>
      <w:r w:rsidRPr="00A7555B">
        <w:rPr>
          <w:sz w:val="24"/>
        </w:rPr>
        <w:t>.</w:t>
      </w:r>
    </w:p>
    <w:p w14:paraId="2586FCD3" w14:textId="15987C89" w:rsidR="00CB6F6B" w:rsidRPr="00A7555B" w:rsidRDefault="00CB6F6B" w:rsidP="00FE15BA">
      <w:pPr>
        <w:pStyle w:val="NoSpacing"/>
        <w:numPr>
          <w:ilvl w:val="0"/>
          <w:numId w:val="2"/>
        </w:numPr>
        <w:jc w:val="both"/>
        <w:rPr>
          <w:sz w:val="24"/>
        </w:rPr>
      </w:pPr>
      <w:r w:rsidRPr="00A7555B">
        <w:rPr>
          <w:sz w:val="24"/>
        </w:rPr>
        <w:t xml:space="preserve">Other questions may ask about </w:t>
      </w:r>
      <w:r w:rsidRPr="00A7555B">
        <w:rPr>
          <w:b/>
          <w:sz w:val="24"/>
        </w:rPr>
        <w:t>smoking tobacco</w:t>
      </w:r>
      <w:r w:rsidRPr="00A7555B">
        <w:rPr>
          <w:sz w:val="24"/>
        </w:rPr>
        <w:t xml:space="preserve"> in general that includes cigarettes and other types of smoked tobacco products</w:t>
      </w:r>
      <w:r w:rsidR="003A229D" w:rsidRPr="00A7555B">
        <w:rPr>
          <w:sz w:val="24"/>
        </w:rPr>
        <w:t xml:space="preserve"> (e.g., Pipes,</w:t>
      </w:r>
      <w:r w:rsidR="003A229D" w:rsidRPr="00A7555B">
        <w:t xml:space="preserve"> </w:t>
      </w:r>
      <w:r w:rsidR="003A229D" w:rsidRPr="00A7555B">
        <w:rPr>
          <w:sz w:val="24"/>
        </w:rPr>
        <w:t xml:space="preserve">Cigars, </w:t>
      </w:r>
      <w:proofErr w:type="spellStart"/>
      <w:r w:rsidR="003A229D" w:rsidRPr="00A7555B">
        <w:rPr>
          <w:sz w:val="24"/>
        </w:rPr>
        <w:t>Waterpipes</w:t>
      </w:r>
      <w:proofErr w:type="spellEnd"/>
      <w:r w:rsidR="003A229D" w:rsidRPr="00A7555B">
        <w:rPr>
          <w:sz w:val="24"/>
        </w:rPr>
        <w:t>/hookah/shisha, Bidis)</w:t>
      </w:r>
      <w:r w:rsidRPr="00A7555B">
        <w:rPr>
          <w:sz w:val="24"/>
        </w:rPr>
        <w:t>.</w:t>
      </w:r>
    </w:p>
    <w:p w14:paraId="469DE09A" w14:textId="77777777" w:rsidR="00CB6F6B" w:rsidRPr="00A7555B" w:rsidRDefault="00CB6F6B" w:rsidP="00FE15BA">
      <w:pPr>
        <w:pStyle w:val="NoSpacing"/>
        <w:numPr>
          <w:ilvl w:val="0"/>
          <w:numId w:val="2"/>
        </w:numPr>
        <w:jc w:val="both"/>
        <w:rPr>
          <w:sz w:val="24"/>
        </w:rPr>
      </w:pPr>
      <w:r w:rsidRPr="00A7555B">
        <w:rPr>
          <w:sz w:val="24"/>
        </w:rPr>
        <w:t xml:space="preserve">Other questions may ask about using </w:t>
      </w:r>
      <w:r w:rsidRPr="00A7555B">
        <w:rPr>
          <w:b/>
          <w:sz w:val="24"/>
        </w:rPr>
        <w:t>smokeless tobacco</w:t>
      </w:r>
      <w:r w:rsidR="003A229D" w:rsidRPr="00A7555B">
        <w:rPr>
          <w:b/>
          <w:sz w:val="24"/>
        </w:rPr>
        <w:t xml:space="preserve"> </w:t>
      </w:r>
      <w:r w:rsidR="003A229D" w:rsidRPr="00A7555B">
        <w:rPr>
          <w:sz w:val="24"/>
        </w:rPr>
        <w:t xml:space="preserve">(e.g., Snuff, </w:t>
      </w:r>
      <w:proofErr w:type="gramStart"/>
      <w:r w:rsidR="003A229D" w:rsidRPr="00A7555B">
        <w:rPr>
          <w:sz w:val="24"/>
        </w:rPr>
        <w:t>Chewing</w:t>
      </w:r>
      <w:proofErr w:type="gramEnd"/>
      <w:r w:rsidR="003A229D" w:rsidRPr="00A7555B">
        <w:rPr>
          <w:sz w:val="24"/>
        </w:rPr>
        <w:t xml:space="preserve"> tobacco</w:t>
      </w:r>
      <w:r w:rsidR="005B06BE" w:rsidRPr="00A7555B">
        <w:rPr>
          <w:sz w:val="24"/>
        </w:rPr>
        <w:t>–</w:t>
      </w:r>
      <w:proofErr w:type="spellStart"/>
      <w:r w:rsidR="005B06BE" w:rsidRPr="00A7555B">
        <w:rPr>
          <w:sz w:val="24"/>
        </w:rPr>
        <w:t>zarda</w:t>
      </w:r>
      <w:proofErr w:type="spellEnd"/>
      <w:r w:rsidR="005B06BE" w:rsidRPr="00A7555B">
        <w:rPr>
          <w:sz w:val="24"/>
        </w:rPr>
        <w:t xml:space="preserve"> with pan, tobacco leaf, </w:t>
      </w:r>
      <w:proofErr w:type="spellStart"/>
      <w:r w:rsidR="005B06BE" w:rsidRPr="00A7555B">
        <w:rPr>
          <w:sz w:val="24"/>
        </w:rPr>
        <w:t>gul</w:t>
      </w:r>
      <w:proofErr w:type="spellEnd"/>
      <w:r w:rsidR="005B06BE" w:rsidRPr="00A7555B">
        <w:rPr>
          <w:sz w:val="24"/>
        </w:rPr>
        <w:t xml:space="preserve">, </w:t>
      </w:r>
      <w:proofErr w:type="spellStart"/>
      <w:r w:rsidR="005B06BE" w:rsidRPr="00A7555B">
        <w:rPr>
          <w:sz w:val="24"/>
        </w:rPr>
        <w:t>panmasala</w:t>
      </w:r>
      <w:proofErr w:type="spellEnd"/>
      <w:r w:rsidR="005B06BE" w:rsidRPr="00A7555B">
        <w:rPr>
          <w:sz w:val="24"/>
        </w:rPr>
        <w:t>–</w:t>
      </w:r>
      <w:r w:rsidR="003A229D" w:rsidRPr="00A7555B">
        <w:rPr>
          <w:sz w:val="24"/>
        </w:rPr>
        <w:t xml:space="preserve">Betel quid with tobacco, </w:t>
      </w:r>
      <w:proofErr w:type="spellStart"/>
      <w:r w:rsidR="003A229D" w:rsidRPr="00A7555B">
        <w:rPr>
          <w:sz w:val="24"/>
        </w:rPr>
        <w:t>Gutka</w:t>
      </w:r>
      <w:proofErr w:type="spellEnd"/>
      <w:r w:rsidR="003A229D" w:rsidRPr="00A7555B">
        <w:rPr>
          <w:sz w:val="24"/>
        </w:rPr>
        <w:t>)</w:t>
      </w:r>
      <w:r w:rsidRPr="00A7555B">
        <w:rPr>
          <w:sz w:val="24"/>
        </w:rPr>
        <w:t>, which is tobacco that is not smoked, but is sniffed through the nose, held in the mouth, or chewed.</w:t>
      </w:r>
    </w:p>
    <w:p w14:paraId="31BE4565" w14:textId="77777777" w:rsidR="007A6254" w:rsidRPr="00A7555B" w:rsidRDefault="00254C66" w:rsidP="00FE15BA">
      <w:pPr>
        <w:pStyle w:val="NoSpacing"/>
        <w:numPr>
          <w:ilvl w:val="0"/>
          <w:numId w:val="2"/>
        </w:numPr>
        <w:jc w:val="both"/>
        <w:rPr>
          <w:sz w:val="24"/>
        </w:rPr>
      </w:pPr>
      <w:r w:rsidRPr="00A7555B">
        <w:rPr>
          <w:sz w:val="24"/>
        </w:rPr>
        <w:t>O</w:t>
      </w:r>
      <w:r w:rsidR="007A6254" w:rsidRPr="00A7555B">
        <w:rPr>
          <w:sz w:val="24"/>
        </w:rPr>
        <w:t>ther questions may ask about any tobacco use or any tobacco products – this includes smoking cigarettes, smoking tobacco other than cigarettes, and using smokeless tobacco.</w:t>
      </w:r>
    </w:p>
    <w:p w14:paraId="6B78F82C" w14:textId="77777777" w:rsidR="00254C66" w:rsidRPr="00A7555B" w:rsidRDefault="00254C66" w:rsidP="00FE15BA">
      <w:pPr>
        <w:pStyle w:val="ListParagraph"/>
        <w:numPr>
          <w:ilvl w:val="0"/>
          <w:numId w:val="2"/>
        </w:numPr>
        <w:jc w:val="both"/>
        <w:rPr>
          <w:sz w:val="24"/>
        </w:rPr>
      </w:pPr>
      <w:r w:rsidRPr="00A7555B">
        <w:rPr>
          <w:sz w:val="24"/>
        </w:rPr>
        <w:t>Finally,</w:t>
      </w:r>
      <w:r w:rsidRPr="00A7555B">
        <w:t xml:space="preserve"> </w:t>
      </w:r>
      <w:r w:rsidRPr="00A7555B">
        <w:rPr>
          <w:sz w:val="24"/>
        </w:rPr>
        <w:t xml:space="preserve">other questions may ask about your mental health and well-being. </w:t>
      </w:r>
    </w:p>
    <w:p w14:paraId="1AD5B0F0" w14:textId="77777777" w:rsidR="008C38E5" w:rsidRPr="00A7555B" w:rsidRDefault="008C38E5" w:rsidP="008C38E5">
      <w:pPr>
        <w:pStyle w:val="NoSpacing"/>
        <w:jc w:val="both"/>
        <w:rPr>
          <w:sz w:val="24"/>
        </w:rPr>
      </w:pPr>
    </w:p>
    <w:p w14:paraId="12F1B1E5" w14:textId="77777777" w:rsidR="008E0693" w:rsidRPr="00A7555B" w:rsidRDefault="008E0693" w:rsidP="00FB038E">
      <w:pPr>
        <w:pStyle w:val="NoSpacing"/>
        <w:jc w:val="both"/>
        <w:rPr>
          <w:sz w:val="24"/>
        </w:rPr>
      </w:pPr>
    </w:p>
    <w:p w14:paraId="5D425556" w14:textId="79AF58E0" w:rsidR="004D5243" w:rsidRPr="00A7555B" w:rsidRDefault="004D5243">
      <w:pPr>
        <w:rPr>
          <w:sz w:val="24"/>
        </w:rPr>
      </w:pPr>
    </w:p>
    <w:p w14:paraId="54D0B874" w14:textId="77777777" w:rsidR="009500F3" w:rsidRPr="00A7555B" w:rsidRDefault="009500F3" w:rsidP="007A6254">
      <w:pPr>
        <w:pStyle w:val="NoSpacing"/>
        <w:jc w:val="both"/>
        <w:rPr>
          <w:b/>
          <w:sz w:val="24"/>
        </w:rPr>
      </w:pPr>
      <w:r w:rsidRPr="00A7555B">
        <w:rPr>
          <w:b/>
          <w:sz w:val="24"/>
        </w:rPr>
        <w:t>Section A: Demographic information</w:t>
      </w:r>
    </w:p>
    <w:p w14:paraId="66412FC7" w14:textId="77777777" w:rsidR="007A6254" w:rsidRPr="00A7555B" w:rsidRDefault="007A6254" w:rsidP="007A6254">
      <w:pPr>
        <w:pStyle w:val="NoSpacing"/>
        <w:jc w:val="both"/>
        <w:rPr>
          <w:sz w:val="24"/>
        </w:rPr>
      </w:pPr>
      <w:r w:rsidRPr="00A7555B">
        <w:rPr>
          <w:sz w:val="24"/>
        </w:rPr>
        <w:t xml:space="preserve">The </w:t>
      </w:r>
      <w:r w:rsidR="009500F3" w:rsidRPr="00A7555B">
        <w:rPr>
          <w:sz w:val="24"/>
        </w:rPr>
        <w:t>following</w:t>
      </w:r>
      <w:r w:rsidRPr="00A7555B">
        <w:rPr>
          <w:sz w:val="24"/>
        </w:rPr>
        <w:t xml:space="preserve"> questions ask for some background information about yourself.</w:t>
      </w:r>
    </w:p>
    <w:p w14:paraId="6DD2C5E0" w14:textId="77777777" w:rsidR="00B600E8" w:rsidRPr="00A7555B" w:rsidRDefault="00B600E8" w:rsidP="007A6254">
      <w:pPr>
        <w:pStyle w:val="NoSpacing"/>
        <w:jc w:val="both"/>
        <w:rPr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1"/>
        <w:gridCol w:w="3725"/>
        <w:gridCol w:w="4510"/>
      </w:tblGrid>
      <w:tr w:rsidR="00A3413B" w:rsidRPr="00A7555B" w14:paraId="0E14BEAB" w14:textId="18394177" w:rsidTr="00FE15BA">
        <w:tc>
          <w:tcPr>
            <w:tcW w:w="0" w:type="auto"/>
            <w:shd w:val="clear" w:color="auto" w:fill="auto"/>
          </w:tcPr>
          <w:p w14:paraId="49FE0162" w14:textId="77777777" w:rsidR="00A3413B" w:rsidRPr="00A7555B" w:rsidRDefault="00A3413B" w:rsidP="00B600E8">
            <w:pPr>
              <w:pStyle w:val="NoSpacing"/>
              <w:jc w:val="center"/>
              <w:rPr>
                <w:b/>
                <w:sz w:val="24"/>
              </w:rPr>
            </w:pPr>
            <w:r w:rsidRPr="00A7555B">
              <w:rPr>
                <w:b/>
                <w:sz w:val="24"/>
              </w:rPr>
              <w:t>SL</w:t>
            </w:r>
          </w:p>
        </w:tc>
        <w:tc>
          <w:tcPr>
            <w:tcW w:w="3725" w:type="dxa"/>
            <w:shd w:val="clear" w:color="auto" w:fill="auto"/>
          </w:tcPr>
          <w:p w14:paraId="3087F2BB" w14:textId="77777777" w:rsidR="00A3413B" w:rsidRPr="00A7555B" w:rsidRDefault="00A3413B" w:rsidP="00B600E8">
            <w:pPr>
              <w:pStyle w:val="NoSpacing"/>
              <w:jc w:val="center"/>
              <w:rPr>
                <w:b/>
                <w:sz w:val="24"/>
              </w:rPr>
            </w:pPr>
            <w:r w:rsidRPr="00A7555B">
              <w:rPr>
                <w:b/>
                <w:sz w:val="24"/>
              </w:rPr>
              <w:t>Question</w:t>
            </w:r>
          </w:p>
        </w:tc>
        <w:tc>
          <w:tcPr>
            <w:tcW w:w="4510" w:type="dxa"/>
            <w:shd w:val="clear" w:color="auto" w:fill="auto"/>
          </w:tcPr>
          <w:p w14:paraId="6A77B983" w14:textId="77777777" w:rsidR="00A3413B" w:rsidRPr="00A7555B" w:rsidRDefault="00A3413B" w:rsidP="00B600E8">
            <w:pPr>
              <w:pStyle w:val="NoSpacing"/>
              <w:jc w:val="center"/>
              <w:rPr>
                <w:b/>
                <w:sz w:val="24"/>
              </w:rPr>
            </w:pPr>
            <w:r w:rsidRPr="00A7555B">
              <w:rPr>
                <w:b/>
                <w:sz w:val="24"/>
              </w:rPr>
              <w:t>Response options</w:t>
            </w:r>
          </w:p>
        </w:tc>
      </w:tr>
      <w:tr w:rsidR="00A3413B" w:rsidRPr="00A7555B" w14:paraId="7254729C" w14:textId="492F0218" w:rsidTr="00735780">
        <w:tc>
          <w:tcPr>
            <w:tcW w:w="0" w:type="auto"/>
          </w:tcPr>
          <w:p w14:paraId="4CE3650F" w14:textId="77777777" w:rsidR="00A3413B" w:rsidRPr="00A7555B" w:rsidRDefault="00A3413B" w:rsidP="007A6254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A1</w:t>
            </w:r>
          </w:p>
        </w:tc>
        <w:tc>
          <w:tcPr>
            <w:tcW w:w="3725" w:type="dxa"/>
          </w:tcPr>
          <w:p w14:paraId="4AA8E077" w14:textId="09DC3BF7" w:rsidR="00A3413B" w:rsidRPr="00A7555B" w:rsidRDefault="00A3413B" w:rsidP="007A6254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Please </w:t>
            </w:r>
            <w:r w:rsidR="00F60878" w:rsidRPr="00A7555B">
              <w:rPr>
                <w:sz w:val="24"/>
              </w:rPr>
              <w:t xml:space="preserve">provide </w:t>
            </w:r>
            <w:r w:rsidRPr="00A7555B">
              <w:rPr>
                <w:sz w:val="24"/>
              </w:rPr>
              <w:t xml:space="preserve">the initials of your name </w:t>
            </w:r>
          </w:p>
        </w:tc>
        <w:tc>
          <w:tcPr>
            <w:tcW w:w="4510" w:type="dxa"/>
          </w:tcPr>
          <w:p w14:paraId="4BB82446" w14:textId="006B3BAD" w:rsidR="00A3413B" w:rsidRPr="00A7555B" w:rsidRDefault="00A3413B" w:rsidP="007A6254">
            <w:pPr>
              <w:pStyle w:val="NoSpacing"/>
              <w:jc w:val="both"/>
              <w:rPr>
                <w:sz w:val="24"/>
              </w:rPr>
            </w:pPr>
          </w:p>
        </w:tc>
      </w:tr>
      <w:tr w:rsidR="00A3413B" w:rsidRPr="00A7555B" w14:paraId="44DBB671" w14:textId="77777777" w:rsidTr="00735780">
        <w:tc>
          <w:tcPr>
            <w:tcW w:w="0" w:type="auto"/>
          </w:tcPr>
          <w:p w14:paraId="6E866427" w14:textId="522B8694" w:rsidR="00A3413B" w:rsidRPr="00A7555B" w:rsidRDefault="00A3413B" w:rsidP="00C414D0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A2</w:t>
            </w:r>
          </w:p>
        </w:tc>
        <w:tc>
          <w:tcPr>
            <w:tcW w:w="3725" w:type="dxa"/>
          </w:tcPr>
          <w:p w14:paraId="34BD1EBC" w14:textId="2844D56C" w:rsidR="00A3413B" w:rsidRPr="00A7555B" w:rsidRDefault="00A3413B" w:rsidP="00C414D0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What is the name of your school/college? </w:t>
            </w:r>
          </w:p>
        </w:tc>
        <w:tc>
          <w:tcPr>
            <w:tcW w:w="4510" w:type="dxa"/>
          </w:tcPr>
          <w:p w14:paraId="5650E1CB" w14:textId="7FFA7FFA" w:rsidR="00E308F3" w:rsidRPr="00A7555B" w:rsidRDefault="00E308F3" w:rsidP="00B10DA4">
            <w:pPr>
              <w:pStyle w:val="NoSpacing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A3413B" w:rsidRPr="00A7555B" w14:paraId="416870E7" w14:textId="77777777" w:rsidTr="00735780">
        <w:tc>
          <w:tcPr>
            <w:tcW w:w="0" w:type="auto"/>
          </w:tcPr>
          <w:p w14:paraId="540B593A" w14:textId="6AD6CBEE" w:rsidR="00A3413B" w:rsidRPr="00A7555B" w:rsidRDefault="00A3413B" w:rsidP="00C414D0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A3</w:t>
            </w:r>
          </w:p>
        </w:tc>
        <w:tc>
          <w:tcPr>
            <w:tcW w:w="3725" w:type="dxa"/>
          </w:tcPr>
          <w:p w14:paraId="526AD92A" w14:textId="5EA28E14" w:rsidR="00A3413B" w:rsidRPr="00A7555B" w:rsidRDefault="00A3413B" w:rsidP="00C414D0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In what class are you?</w:t>
            </w:r>
          </w:p>
        </w:tc>
        <w:tc>
          <w:tcPr>
            <w:tcW w:w="4510" w:type="dxa"/>
          </w:tcPr>
          <w:p w14:paraId="1D3184B0" w14:textId="2667D0A4" w:rsidR="00A3413B" w:rsidRPr="00A7555B" w:rsidRDefault="00C935B7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8C33E8">
              <w:rPr>
                <w:sz w:val="24"/>
              </w:rPr>
              <w:t xml:space="preserve"> = 8 (Eight)</w:t>
            </w:r>
          </w:p>
          <w:p w14:paraId="0FBC0B3D" w14:textId="0E56ED16" w:rsidR="00A3413B" w:rsidRPr="00A7555B" w:rsidRDefault="00C935B7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8C33E8">
              <w:rPr>
                <w:sz w:val="24"/>
              </w:rPr>
              <w:t xml:space="preserve"> = 9 (Nine)</w:t>
            </w:r>
          </w:p>
          <w:p w14:paraId="3C07D896" w14:textId="77A41656" w:rsidR="00A3413B" w:rsidRPr="00A7555B" w:rsidRDefault="00C935B7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8C33E8">
              <w:rPr>
                <w:sz w:val="24"/>
              </w:rPr>
              <w:t xml:space="preserve"> = 10 (Ten)</w:t>
            </w:r>
          </w:p>
          <w:p w14:paraId="681A0AF4" w14:textId="54B166A9" w:rsidR="00A3413B" w:rsidRPr="00A7555B" w:rsidRDefault="00C935B7" w:rsidP="008C33E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8C33E8">
              <w:rPr>
                <w:sz w:val="24"/>
              </w:rPr>
              <w:t xml:space="preserve"> = 11 (Eleven)</w:t>
            </w:r>
          </w:p>
        </w:tc>
      </w:tr>
      <w:tr w:rsidR="00A3413B" w:rsidRPr="00A7555B" w14:paraId="7B1B1730" w14:textId="0A2DB2D5" w:rsidTr="00735780">
        <w:tc>
          <w:tcPr>
            <w:tcW w:w="0" w:type="auto"/>
          </w:tcPr>
          <w:p w14:paraId="2CBDBB11" w14:textId="2BAA7B9F" w:rsidR="00A3413B" w:rsidRPr="00A7555B" w:rsidRDefault="00A3413B" w:rsidP="00C935B7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A</w:t>
            </w:r>
            <w:r w:rsidR="00C935B7">
              <w:rPr>
                <w:sz w:val="24"/>
              </w:rPr>
              <w:t>4</w:t>
            </w:r>
          </w:p>
        </w:tc>
        <w:tc>
          <w:tcPr>
            <w:tcW w:w="3725" w:type="dxa"/>
          </w:tcPr>
          <w:p w14:paraId="05BE4057" w14:textId="60F5296D" w:rsidR="00A3413B" w:rsidRPr="00A7555B" w:rsidRDefault="00A3413B" w:rsidP="00C414D0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Please </w:t>
            </w:r>
            <w:r w:rsidR="00F60878" w:rsidRPr="00A7555B">
              <w:rPr>
                <w:sz w:val="24"/>
              </w:rPr>
              <w:t xml:space="preserve">provide </w:t>
            </w:r>
            <w:r w:rsidRPr="00A7555B">
              <w:rPr>
                <w:sz w:val="24"/>
              </w:rPr>
              <w:t>your Date of Birth (DD/MM/YYYY)</w:t>
            </w:r>
          </w:p>
        </w:tc>
        <w:tc>
          <w:tcPr>
            <w:tcW w:w="4510" w:type="dxa"/>
          </w:tcPr>
          <w:p w14:paraId="6EB6EFD1" w14:textId="77777777" w:rsidR="00A3413B" w:rsidRPr="00A7555B" w:rsidRDefault="00A3413B" w:rsidP="00B10DA4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………………………</w:t>
            </w:r>
          </w:p>
        </w:tc>
      </w:tr>
      <w:tr w:rsidR="00A3413B" w:rsidRPr="00A7555B" w14:paraId="51D01B87" w14:textId="2050202F" w:rsidTr="00735780">
        <w:tc>
          <w:tcPr>
            <w:tcW w:w="0" w:type="auto"/>
          </w:tcPr>
          <w:p w14:paraId="59558CCA" w14:textId="788CC2FE" w:rsidR="00A3413B" w:rsidRPr="00A7555B" w:rsidRDefault="00C935B7" w:rsidP="00094E9F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>A5</w:t>
            </w:r>
          </w:p>
        </w:tc>
        <w:tc>
          <w:tcPr>
            <w:tcW w:w="3725" w:type="dxa"/>
          </w:tcPr>
          <w:p w14:paraId="42070111" w14:textId="77777777" w:rsidR="00A3413B" w:rsidRPr="00A7555B" w:rsidRDefault="00A3413B" w:rsidP="00094E9F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What is your sex?</w:t>
            </w:r>
          </w:p>
        </w:tc>
        <w:tc>
          <w:tcPr>
            <w:tcW w:w="4510" w:type="dxa"/>
          </w:tcPr>
          <w:p w14:paraId="21C0C14B" w14:textId="5E37F9C2" w:rsidR="00A3413B" w:rsidRPr="00A7555B" w:rsidRDefault="00C935B7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A3413B" w:rsidRPr="00A7555B">
              <w:rPr>
                <w:sz w:val="24"/>
              </w:rPr>
              <w:t xml:space="preserve"> = Female</w:t>
            </w:r>
          </w:p>
          <w:p w14:paraId="7AC42519" w14:textId="55C7F876" w:rsidR="00F60878" w:rsidRPr="00A7555B" w:rsidRDefault="00C935B7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A3413B" w:rsidRPr="00A7555B">
              <w:rPr>
                <w:sz w:val="24"/>
              </w:rPr>
              <w:t xml:space="preserve"> = Male</w:t>
            </w:r>
          </w:p>
        </w:tc>
      </w:tr>
      <w:tr w:rsidR="00A3413B" w:rsidRPr="00A7555B" w14:paraId="64B26E41" w14:textId="4849FF07" w:rsidTr="00735780">
        <w:tc>
          <w:tcPr>
            <w:tcW w:w="0" w:type="auto"/>
          </w:tcPr>
          <w:p w14:paraId="37BCF62A" w14:textId="2FAE3F91" w:rsidR="00A3413B" w:rsidRPr="00A7555B" w:rsidRDefault="00C935B7" w:rsidP="00094E9F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>A6</w:t>
            </w:r>
          </w:p>
        </w:tc>
        <w:tc>
          <w:tcPr>
            <w:tcW w:w="3725" w:type="dxa"/>
          </w:tcPr>
          <w:p w14:paraId="673C8737" w14:textId="77777777" w:rsidR="00A3413B" w:rsidRPr="00A7555B" w:rsidRDefault="00A3413B" w:rsidP="00094E9F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What is your religion?</w:t>
            </w:r>
          </w:p>
        </w:tc>
        <w:tc>
          <w:tcPr>
            <w:tcW w:w="4510" w:type="dxa"/>
          </w:tcPr>
          <w:p w14:paraId="181C40A5" w14:textId="06AFD52D" w:rsidR="00A3413B" w:rsidRPr="00A7555B" w:rsidRDefault="00C935B7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A3413B" w:rsidRPr="00A7555B">
              <w:rPr>
                <w:sz w:val="24"/>
              </w:rPr>
              <w:t xml:space="preserve"> = Islam</w:t>
            </w:r>
          </w:p>
          <w:p w14:paraId="0EE8B07E" w14:textId="3487B2C8" w:rsidR="00A3413B" w:rsidRPr="00A7555B" w:rsidRDefault="00C935B7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A3413B" w:rsidRPr="00A7555B">
              <w:rPr>
                <w:sz w:val="24"/>
              </w:rPr>
              <w:t xml:space="preserve"> = Hinduism</w:t>
            </w:r>
          </w:p>
          <w:p w14:paraId="0FC78E3E" w14:textId="01865EB8" w:rsidR="00A3413B" w:rsidRPr="00A7555B" w:rsidRDefault="00C935B7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A3413B" w:rsidRPr="00A7555B">
              <w:rPr>
                <w:sz w:val="24"/>
              </w:rPr>
              <w:t xml:space="preserve"> = Buddhism</w:t>
            </w:r>
          </w:p>
          <w:p w14:paraId="75A8AA66" w14:textId="66FA9D54" w:rsidR="00A3413B" w:rsidRPr="00A7555B" w:rsidRDefault="00C935B7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A3413B" w:rsidRPr="00A7555B">
              <w:rPr>
                <w:sz w:val="24"/>
              </w:rPr>
              <w:t xml:space="preserve"> = Christianity </w:t>
            </w:r>
          </w:p>
          <w:p w14:paraId="629E0F00" w14:textId="1EC42B29" w:rsidR="00A3413B" w:rsidRPr="00A7555B" w:rsidRDefault="00C935B7" w:rsidP="00C935B7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lastRenderedPageBreak/>
              <w:t>5</w:t>
            </w:r>
            <w:r w:rsidR="00A3413B" w:rsidRPr="00A7555B">
              <w:rPr>
                <w:sz w:val="24"/>
              </w:rPr>
              <w:t xml:space="preserve"> = </w:t>
            </w:r>
            <w:r>
              <w:rPr>
                <w:sz w:val="24"/>
              </w:rPr>
              <w:t xml:space="preserve">No religious belief </w:t>
            </w:r>
          </w:p>
        </w:tc>
      </w:tr>
      <w:tr w:rsidR="00A3413B" w:rsidRPr="00A7555B" w14:paraId="0C48764D" w14:textId="31204ED4" w:rsidTr="00735780">
        <w:tc>
          <w:tcPr>
            <w:tcW w:w="0" w:type="auto"/>
          </w:tcPr>
          <w:p w14:paraId="649CB957" w14:textId="30A19699" w:rsidR="00A3413B" w:rsidRPr="00A7555B" w:rsidRDefault="009D013E" w:rsidP="00094E9F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lastRenderedPageBreak/>
              <w:t>A7</w:t>
            </w:r>
          </w:p>
        </w:tc>
        <w:tc>
          <w:tcPr>
            <w:tcW w:w="3725" w:type="dxa"/>
          </w:tcPr>
          <w:p w14:paraId="6B7F2794" w14:textId="4CBCE469" w:rsidR="00A3413B" w:rsidRPr="00A7555B" w:rsidRDefault="00A3413B" w:rsidP="001B3B90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How many </w:t>
            </w:r>
            <w:r w:rsidR="001B3B90" w:rsidRPr="00A7555B">
              <w:rPr>
                <w:sz w:val="24"/>
              </w:rPr>
              <w:t>siblings do you have</w:t>
            </w:r>
            <w:r w:rsidRPr="00A7555B">
              <w:rPr>
                <w:sz w:val="24"/>
              </w:rPr>
              <w:t xml:space="preserve">? </w:t>
            </w:r>
          </w:p>
        </w:tc>
        <w:tc>
          <w:tcPr>
            <w:tcW w:w="4510" w:type="dxa"/>
          </w:tcPr>
          <w:p w14:paraId="081E44F7" w14:textId="77777777" w:rsidR="00A3413B" w:rsidRPr="00A7555B" w:rsidRDefault="00A3413B" w:rsidP="00B10DA4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……………………</w:t>
            </w:r>
          </w:p>
        </w:tc>
      </w:tr>
      <w:tr w:rsidR="00A3413B" w:rsidRPr="00A7555B" w14:paraId="18B2AA95" w14:textId="377F8A98" w:rsidTr="00735780">
        <w:tc>
          <w:tcPr>
            <w:tcW w:w="0" w:type="auto"/>
          </w:tcPr>
          <w:p w14:paraId="52EF0EC9" w14:textId="348B6C21" w:rsidR="00A3413B" w:rsidRPr="00A7555B" w:rsidRDefault="009D013E" w:rsidP="00094E9F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>A8</w:t>
            </w:r>
          </w:p>
        </w:tc>
        <w:tc>
          <w:tcPr>
            <w:tcW w:w="3725" w:type="dxa"/>
          </w:tcPr>
          <w:p w14:paraId="3817124E" w14:textId="77777777" w:rsidR="00A3413B" w:rsidRPr="00A7555B" w:rsidRDefault="00A3413B" w:rsidP="00094E9F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What is the highest level of education of your mother? </w:t>
            </w:r>
          </w:p>
        </w:tc>
        <w:tc>
          <w:tcPr>
            <w:tcW w:w="4510" w:type="dxa"/>
          </w:tcPr>
          <w:p w14:paraId="2AFD6D7A" w14:textId="56A61C75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A3413B" w:rsidRPr="00A7555B">
              <w:rPr>
                <w:sz w:val="24"/>
              </w:rPr>
              <w:t xml:space="preserve"> = No formal education </w:t>
            </w:r>
          </w:p>
          <w:p w14:paraId="575DB6BD" w14:textId="3BB2D965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A3413B" w:rsidRPr="00A7555B">
              <w:rPr>
                <w:sz w:val="24"/>
              </w:rPr>
              <w:t xml:space="preserve"> = Primary (1-5)</w:t>
            </w:r>
          </w:p>
          <w:p w14:paraId="41384D32" w14:textId="776E6AB6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A3413B" w:rsidRPr="00A7555B">
              <w:rPr>
                <w:sz w:val="24"/>
              </w:rPr>
              <w:t xml:space="preserve"> = Secondary (6-10)</w:t>
            </w:r>
          </w:p>
          <w:p w14:paraId="27F65D85" w14:textId="7B790E47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A3413B" w:rsidRPr="00A7555B">
              <w:rPr>
                <w:sz w:val="24"/>
              </w:rPr>
              <w:t xml:space="preserve"> = Higher Secondary (11-12)</w:t>
            </w:r>
          </w:p>
          <w:p w14:paraId="316E6F70" w14:textId="52D2AFC7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="00A3413B" w:rsidRPr="00A7555B">
              <w:rPr>
                <w:sz w:val="24"/>
              </w:rPr>
              <w:t xml:space="preserve"> = Undergraduate</w:t>
            </w:r>
          </w:p>
          <w:p w14:paraId="74B5F766" w14:textId="6C09352F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6</w:t>
            </w:r>
            <w:r w:rsidR="00A3413B" w:rsidRPr="00A7555B">
              <w:rPr>
                <w:sz w:val="24"/>
              </w:rPr>
              <w:t xml:space="preserve"> = Graduate </w:t>
            </w:r>
          </w:p>
          <w:p w14:paraId="682619A5" w14:textId="7F9A36E3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7</w:t>
            </w:r>
            <w:r w:rsidR="00A3413B" w:rsidRPr="00A7555B">
              <w:rPr>
                <w:sz w:val="24"/>
              </w:rPr>
              <w:t xml:space="preserve"> = Doctoral</w:t>
            </w:r>
          </w:p>
        </w:tc>
      </w:tr>
      <w:tr w:rsidR="00A3413B" w:rsidRPr="00A7555B" w14:paraId="630D355A" w14:textId="1552AC43" w:rsidTr="00735780">
        <w:tc>
          <w:tcPr>
            <w:tcW w:w="0" w:type="auto"/>
          </w:tcPr>
          <w:p w14:paraId="383B5BEB" w14:textId="6A927FFF" w:rsidR="00A3413B" w:rsidRPr="00A7555B" w:rsidRDefault="001B3B90" w:rsidP="009D013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A</w:t>
            </w:r>
            <w:r w:rsidR="009D013E">
              <w:rPr>
                <w:sz w:val="24"/>
              </w:rPr>
              <w:t>9</w:t>
            </w:r>
          </w:p>
        </w:tc>
        <w:tc>
          <w:tcPr>
            <w:tcW w:w="3725" w:type="dxa"/>
          </w:tcPr>
          <w:p w14:paraId="5842077C" w14:textId="77777777" w:rsidR="00A3413B" w:rsidRPr="00A7555B" w:rsidRDefault="00A3413B" w:rsidP="00094E9F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What is the highest level of education of your Father? </w:t>
            </w:r>
          </w:p>
        </w:tc>
        <w:tc>
          <w:tcPr>
            <w:tcW w:w="4510" w:type="dxa"/>
          </w:tcPr>
          <w:p w14:paraId="44B57035" w14:textId="16D810A3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A3413B" w:rsidRPr="00A7555B">
              <w:rPr>
                <w:sz w:val="24"/>
              </w:rPr>
              <w:t xml:space="preserve"> = No formal education </w:t>
            </w:r>
          </w:p>
          <w:p w14:paraId="7F9E6FB3" w14:textId="25863AB9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A3413B" w:rsidRPr="00A7555B">
              <w:rPr>
                <w:sz w:val="24"/>
              </w:rPr>
              <w:t xml:space="preserve"> = Primary (1-5)</w:t>
            </w:r>
          </w:p>
          <w:p w14:paraId="7C302D0B" w14:textId="3D66AF0E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A3413B" w:rsidRPr="00A7555B">
              <w:rPr>
                <w:sz w:val="24"/>
              </w:rPr>
              <w:t xml:space="preserve"> = Secondary (6-10)</w:t>
            </w:r>
          </w:p>
          <w:p w14:paraId="5F3D0B7C" w14:textId="5FCE8EBB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A3413B" w:rsidRPr="00A7555B">
              <w:rPr>
                <w:sz w:val="24"/>
              </w:rPr>
              <w:t xml:space="preserve"> = Higher Secondary (11-12)</w:t>
            </w:r>
          </w:p>
          <w:p w14:paraId="43EE8411" w14:textId="64910F34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="00A3413B" w:rsidRPr="00A7555B">
              <w:rPr>
                <w:sz w:val="24"/>
              </w:rPr>
              <w:t xml:space="preserve"> = Undergraduate</w:t>
            </w:r>
          </w:p>
          <w:p w14:paraId="304D48DC" w14:textId="7120DBF2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6</w:t>
            </w:r>
            <w:r w:rsidR="00A3413B" w:rsidRPr="00A7555B">
              <w:rPr>
                <w:sz w:val="24"/>
              </w:rPr>
              <w:t xml:space="preserve"> = Graduate </w:t>
            </w:r>
          </w:p>
          <w:p w14:paraId="7825F3F7" w14:textId="0A4A6FA2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7</w:t>
            </w:r>
            <w:r w:rsidR="00A3413B" w:rsidRPr="00A7555B">
              <w:rPr>
                <w:sz w:val="24"/>
              </w:rPr>
              <w:t xml:space="preserve"> = Doctoral</w:t>
            </w:r>
          </w:p>
        </w:tc>
      </w:tr>
      <w:tr w:rsidR="00A3413B" w:rsidRPr="00A7555B" w14:paraId="57E58B40" w14:textId="2E7AFEC5" w:rsidTr="00735780">
        <w:tc>
          <w:tcPr>
            <w:tcW w:w="0" w:type="auto"/>
          </w:tcPr>
          <w:p w14:paraId="04BC4A74" w14:textId="4DD4A384" w:rsidR="00A3413B" w:rsidRPr="00A7555B" w:rsidRDefault="00A3413B" w:rsidP="009D013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A1</w:t>
            </w:r>
            <w:r w:rsidR="009D013E">
              <w:rPr>
                <w:sz w:val="24"/>
              </w:rPr>
              <w:t>0</w:t>
            </w:r>
          </w:p>
        </w:tc>
        <w:tc>
          <w:tcPr>
            <w:tcW w:w="3725" w:type="dxa"/>
          </w:tcPr>
          <w:p w14:paraId="468109E6" w14:textId="77777777" w:rsidR="00A3413B" w:rsidRPr="00A7555B" w:rsidRDefault="00A3413B" w:rsidP="00094E9F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uring an average week, how much money do you have that you can spend on yourself, however you want? (in Taka)</w:t>
            </w:r>
          </w:p>
        </w:tc>
        <w:tc>
          <w:tcPr>
            <w:tcW w:w="4510" w:type="dxa"/>
          </w:tcPr>
          <w:p w14:paraId="5F659A83" w14:textId="77777777" w:rsidR="00A3413B" w:rsidRPr="00A7555B" w:rsidRDefault="00A3413B" w:rsidP="00B10DA4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……………………..Taka</w:t>
            </w:r>
          </w:p>
        </w:tc>
      </w:tr>
      <w:tr w:rsidR="00A3413B" w:rsidRPr="00A7555B" w14:paraId="254B8EA2" w14:textId="77777777" w:rsidTr="00735780">
        <w:tc>
          <w:tcPr>
            <w:tcW w:w="0" w:type="auto"/>
          </w:tcPr>
          <w:p w14:paraId="45B6E5FC" w14:textId="29DA17C9" w:rsidR="00A3413B" w:rsidRPr="00A7555B" w:rsidRDefault="00A3413B" w:rsidP="001B3B90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A1</w:t>
            </w:r>
            <w:r w:rsidR="009D013E">
              <w:rPr>
                <w:sz w:val="24"/>
              </w:rPr>
              <w:t>1</w:t>
            </w:r>
          </w:p>
        </w:tc>
        <w:tc>
          <w:tcPr>
            <w:tcW w:w="3725" w:type="dxa"/>
          </w:tcPr>
          <w:p w14:paraId="14A1E145" w14:textId="7CD4E22C" w:rsidR="00A3413B" w:rsidRPr="00A7555B" w:rsidRDefault="00A3413B" w:rsidP="00C61099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What is the current status of your housing tenure/ living accommodation?</w:t>
            </w:r>
          </w:p>
        </w:tc>
        <w:tc>
          <w:tcPr>
            <w:tcW w:w="4510" w:type="dxa"/>
          </w:tcPr>
          <w:p w14:paraId="03E7526C" w14:textId="60EB3D73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A3413B" w:rsidRPr="00A7555B">
              <w:rPr>
                <w:sz w:val="24"/>
              </w:rPr>
              <w:t xml:space="preserve"> = School/College hostel</w:t>
            </w:r>
          </w:p>
          <w:p w14:paraId="0E2BAF4E" w14:textId="602B4A32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A3413B" w:rsidRPr="00A7555B">
              <w:rPr>
                <w:sz w:val="24"/>
              </w:rPr>
              <w:t xml:space="preserve"> = Private hostel </w:t>
            </w:r>
          </w:p>
          <w:p w14:paraId="485ECAD3" w14:textId="625C39F1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A3413B" w:rsidRPr="00A7555B">
              <w:rPr>
                <w:sz w:val="24"/>
              </w:rPr>
              <w:t xml:space="preserve"> = Rented house with friends</w:t>
            </w:r>
          </w:p>
          <w:p w14:paraId="244467FC" w14:textId="0DE34831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A3413B" w:rsidRPr="00A7555B">
              <w:rPr>
                <w:sz w:val="24"/>
              </w:rPr>
              <w:t xml:space="preserve"> = Rented house with parents</w:t>
            </w:r>
          </w:p>
          <w:p w14:paraId="2B0A564C" w14:textId="4C0CDD8E" w:rsidR="00A3413B" w:rsidRPr="00A7555B" w:rsidRDefault="009D013E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="00A3413B" w:rsidRPr="00A7555B">
              <w:rPr>
                <w:sz w:val="24"/>
              </w:rPr>
              <w:t xml:space="preserve"> = </w:t>
            </w:r>
            <w:r w:rsidR="006315A7" w:rsidRPr="00A7555B">
              <w:rPr>
                <w:sz w:val="24"/>
              </w:rPr>
              <w:t>Owned property with parents</w:t>
            </w:r>
          </w:p>
          <w:p w14:paraId="214BDD0C" w14:textId="73DF5237" w:rsidR="00A3413B" w:rsidRPr="00A7555B" w:rsidRDefault="009D013E" w:rsidP="005458CB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6</w:t>
            </w:r>
            <w:r w:rsidR="005458CB">
              <w:rPr>
                <w:sz w:val="24"/>
              </w:rPr>
              <w:t xml:space="preserve"> = Other</w:t>
            </w:r>
          </w:p>
        </w:tc>
      </w:tr>
      <w:tr w:rsidR="009D013E" w:rsidRPr="00A7555B" w14:paraId="57BD0ED2" w14:textId="77777777" w:rsidTr="00735780">
        <w:tc>
          <w:tcPr>
            <w:tcW w:w="0" w:type="auto"/>
          </w:tcPr>
          <w:p w14:paraId="29E210B2" w14:textId="14BFFFE0" w:rsidR="009D013E" w:rsidRPr="00A7555B" w:rsidRDefault="009D013E" w:rsidP="001B3B90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>A11.6</w:t>
            </w:r>
          </w:p>
        </w:tc>
        <w:tc>
          <w:tcPr>
            <w:tcW w:w="3725" w:type="dxa"/>
          </w:tcPr>
          <w:p w14:paraId="402DAB6C" w14:textId="77777777" w:rsidR="009D013E" w:rsidRDefault="009D013E" w:rsidP="007D09F9">
            <w:pPr>
              <w:pStyle w:val="NoSpacing"/>
              <w:rPr>
                <w:sz w:val="24"/>
              </w:rPr>
            </w:pPr>
            <w:r w:rsidRPr="009D013E">
              <w:rPr>
                <w:sz w:val="24"/>
              </w:rPr>
              <w:t>Show the field ONLY if:</w:t>
            </w:r>
            <w:r w:rsidR="007D09F9">
              <w:rPr>
                <w:sz w:val="24"/>
              </w:rPr>
              <w:t xml:space="preserve"> </w:t>
            </w:r>
            <w:r w:rsidRPr="009D013E">
              <w:rPr>
                <w:sz w:val="24"/>
              </w:rPr>
              <w:t>[a11] = '6'</w:t>
            </w:r>
          </w:p>
          <w:p w14:paraId="60A7438B" w14:textId="0387B012" w:rsidR="007D09F9" w:rsidRPr="00A7555B" w:rsidRDefault="007D09F9" w:rsidP="007D09F9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P</w:t>
            </w:r>
            <w:r w:rsidRPr="00A7555B">
              <w:rPr>
                <w:sz w:val="24"/>
              </w:rPr>
              <w:t>lease specify…</w:t>
            </w:r>
          </w:p>
        </w:tc>
        <w:tc>
          <w:tcPr>
            <w:tcW w:w="4510" w:type="dxa"/>
          </w:tcPr>
          <w:p w14:paraId="0BD72542" w14:textId="38CCAD96" w:rsidR="009D013E" w:rsidRDefault="007D09F9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…</w:t>
            </w:r>
            <w:r w:rsidR="00603815">
              <w:rPr>
                <w:sz w:val="24"/>
              </w:rPr>
              <w:t>……………………….</w:t>
            </w:r>
            <w:r>
              <w:rPr>
                <w:sz w:val="24"/>
              </w:rPr>
              <w:t>……..</w:t>
            </w:r>
            <w:r w:rsidR="005458CB">
              <w:rPr>
                <w:sz w:val="24"/>
              </w:rPr>
              <w:t>[Text]</w:t>
            </w:r>
          </w:p>
        </w:tc>
      </w:tr>
    </w:tbl>
    <w:p w14:paraId="1C1BF32A" w14:textId="77777777" w:rsidR="00E26188" w:rsidRDefault="00E26188" w:rsidP="00FB038E">
      <w:pPr>
        <w:pStyle w:val="NoSpacing"/>
        <w:jc w:val="both"/>
        <w:rPr>
          <w:sz w:val="24"/>
        </w:rPr>
      </w:pPr>
    </w:p>
    <w:p w14:paraId="61A82B50" w14:textId="77777777" w:rsidR="0059117D" w:rsidRDefault="0059117D" w:rsidP="00FB038E">
      <w:pPr>
        <w:pStyle w:val="NoSpacing"/>
        <w:jc w:val="both"/>
        <w:rPr>
          <w:sz w:val="24"/>
        </w:rPr>
      </w:pPr>
    </w:p>
    <w:p w14:paraId="0D5A49BD" w14:textId="77777777" w:rsidR="0059117D" w:rsidRPr="00A7555B" w:rsidRDefault="0059117D" w:rsidP="00FB038E">
      <w:pPr>
        <w:pStyle w:val="NoSpacing"/>
        <w:jc w:val="both"/>
        <w:rPr>
          <w:sz w:val="24"/>
        </w:rPr>
      </w:pPr>
    </w:p>
    <w:p w14:paraId="774C4EB9" w14:textId="77777777" w:rsidR="00E26188" w:rsidRPr="00A7555B" w:rsidRDefault="00E26188" w:rsidP="00FE15BA">
      <w:pPr>
        <w:pStyle w:val="NoSpacing"/>
        <w:jc w:val="both"/>
        <w:rPr>
          <w:b/>
          <w:sz w:val="24"/>
        </w:rPr>
      </w:pPr>
      <w:r w:rsidRPr="00A7555B">
        <w:rPr>
          <w:b/>
          <w:sz w:val="24"/>
        </w:rPr>
        <w:t>Section B: Information about tobacco use</w:t>
      </w:r>
    </w:p>
    <w:p w14:paraId="4574FF73" w14:textId="77777777" w:rsidR="00E26188" w:rsidRPr="00A7555B" w:rsidRDefault="00E26188" w:rsidP="00FE15BA">
      <w:pPr>
        <w:pStyle w:val="NoSpacing"/>
        <w:jc w:val="both"/>
        <w:rPr>
          <w:sz w:val="24"/>
        </w:rPr>
      </w:pPr>
      <w:r w:rsidRPr="00A7555B">
        <w:rPr>
          <w:sz w:val="24"/>
        </w:rPr>
        <w:t xml:space="preserve">The following questions ask about your use of tobacco. </w:t>
      </w:r>
    </w:p>
    <w:p w14:paraId="3478BC83" w14:textId="77777777" w:rsidR="00E26188" w:rsidRPr="00A7555B" w:rsidRDefault="00E26188" w:rsidP="00FB038E">
      <w:pPr>
        <w:pStyle w:val="NoSpacing"/>
        <w:jc w:val="both"/>
        <w:rPr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3824"/>
        <w:gridCol w:w="4298"/>
      </w:tblGrid>
      <w:tr w:rsidR="00783AE5" w:rsidRPr="00A7555B" w14:paraId="149658E1" w14:textId="77777777" w:rsidTr="00FE15BA">
        <w:tc>
          <w:tcPr>
            <w:tcW w:w="894" w:type="dxa"/>
            <w:shd w:val="clear" w:color="auto" w:fill="auto"/>
          </w:tcPr>
          <w:p w14:paraId="16E4D059" w14:textId="77777777" w:rsidR="00597825" w:rsidRPr="00A7555B" w:rsidRDefault="00597825" w:rsidP="00827656">
            <w:pPr>
              <w:pStyle w:val="NoSpacing"/>
              <w:jc w:val="center"/>
              <w:rPr>
                <w:b/>
                <w:sz w:val="24"/>
              </w:rPr>
            </w:pPr>
            <w:r w:rsidRPr="00A7555B">
              <w:rPr>
                <w:b/>
                <w:sz w:val="24"/>
              </w:rPr>
              <w:t>SL</w:t>
            </w:r>
          </w:p>
        </w:tc>
        <w:tc>
          <w:tcPr>
            <w:tcW w:w="3824" w:type="dxa"/>
            <w:shd w:val="clear" w:color="auto" w:fill="auto"/>
          </w:tcPr>
          <w:p w14:paraId="6319A93E" w14:textId="77777777" w:rsidR="00597825" w:rsidRPr="00A7555B" w:rsidRDefault="00597825" w:rsidP="00827656">
            <w:pPr>
              <w:pStyle w:val="NoSpacing"/>
              <w:jc w:val="center"/>
              <w:rPr>
                <w:b/>
                <w:sz w:val="24"/>
              </w:rPr>
            </w:pPr>
            <w:r w:rsidRPr="00A7555B">
              <w:rPr>
                <w:b/>
                <w:sz w:val="24"/>
              </w:rPr>
              <w:t>Question</w:t>
            </w:r>
          </w:p>
        </w:tc>
        <w:tc>
          <w:tcPr>
            <w:tcW w:w="4298" w:type="dxa"/>
            <w:shd w:val="clear" w:color="auto" w:fill="auto"/>
          </w:tcPr>
          <w:p w14:paraId="6A7E913A" w14:textId="77777777" w:rsidR="00597825" w:rsidRPr="00A7555B" w:rsidRDefault="00597825" w:rsidP="00827656">
            <w:pPr>
              <w:pStyle w:val="NoSpacing"/>
              <w:jc w:val="center"/>
              <w:rPr>
                <w:b/>
                <w:sz w:val="24"/>
              </w:rPr>
            </w:pPr>
            <w:r w:rsidRPr="00A7555B">
              <w:rPr>
                <w:b/>
                <w:sz w:val="24"/>
              </w:rPr>
              <w:t>Response options</w:t>
            </w:r>
          </w:p>
        </w:tc>
      </w:tr>
      <w:tr w:rsidR="00783AE5" w:rsidRPr="00A7555B" w14:paraId="569DD28B" w14:textId="77777777" w:rsidTr="00822564">
        <w:tc>
          <w:tcPr>
            <w:tcW w:w="894" w:type="dxa"/>
            <w:shd w:val="clear" w:color="auto" w:fill="auto"/>
          </w:tcPr>
          <w:p w14:paraId="66DC7E69" w14:textId="77777777" w:rsidR="00597825" w:rsidRPr="00A7555B" w:rsidRDefault="00597825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B1</w:t>
            </w:r>
          </w:p>
        </w:tc>
        <w:tc>
          <w:tcPr>
            <w:tcW w:w="3824" w:type="dxa"/>
            <w:shd w:val="clear" w:color="auto" w:fill="auto"/>
          </w:tcPr>
          <w:p w14:paraId="33EA77B5" w14:textId="77777777" w:rsidR="00597825" w:rsidRPr="00A7555B" w:rsidRDefault="009E6830" w:rsidP="009E6830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Have you ever tried or experimented with cigarette smoking?</w:t>
            </w:r>
          </w:p>
        </w:tc>
        <w:tc>
          <w:tcPr>
            <w:tcW w:w="4298" w:type="dxa"/>
            <w:shd w:val="clear" w:color="auto" w:fill="auto"/>
          </w:tcPr>
          <w:p w14:paraId="3A6500AE" w14:textId="2A641DCD" w:rsidR="009E6830" w:rsidRDefault="00912E94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9E6830" w:rsidRPr="00A7555B">
              <w:rPr>
                <w:sz w:val="24"/>
              </w:rPr>
              <w:t xml:space="preserve"> = Yes</w:t>
            </w:r>
          </w:p>
          <w:p w14:paraId="0D88DD48" w14:textId="14FC7980" w:rsidR="00912E94" w:rsidRPr="00A7555B" w:rsidRDefault="00912E94" w:rsidP="00790416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No</w:t>
            </w:r>
          </w:p>
        </w:tc>
      </w:tr>
      <w:tr w:rsidR="008621F8" w:rsidRPr="00A7555B" w14:paraId="0EAC66A1" w14:textId="77777777" w:rsidTr="00FD590E">
        <w:tc>
          <w:tcPr>
            <w:tcW w:w="894" w:type="dxa"/>
          </w:tcPr>
          <w:p w14:paraId="7FA311F5" w14:textId="77777777" w:rsidR="00597825" w:rsidRPr="00A7555B" w:rsidRDefault="00597825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B2</w:t>
            </w:r>
          </w:p>
        </w:tc>
        <w:tc>
          <w:tcPr>
            <w:tcW w:w="3824" w:type="dxa"/>
          </w:tcPr>
          <w:p w14:paraId="265C7D02" w14:textId="44DFA68D" w:rsidR="00EF204A" w:rsidRPr="00A7555B" w:rsidRDefault="00EC4073" w:rsidP="00EF204A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How old were you when you first tried a cigarette?</w:t>
            </w:r>
            <w:r w:rsidR="00D450FF" w:rsidRPr="00A7555B">
              <w:rPr>
                <w:sz w:val="24"/>
              </w:rPr>
              <w:t xml:space="preserve"> </w:t>
            </w:r>
          </w:p>
        </w:tc>
        <w:tc>
          <w:tcPr>
            <w:tcW w:w="4298" w:type="dxa"/>
          </w:tcPr>
          <w:p w14:paraId="45346AA0" w14:textId="77777777" w:rsidR="00597825" w:rsidRPr="00A7555B" w:rsidRDefault="00597825" w:rsidP="00B10DA4">
            <w:pPr>
              <w:pStyle w:val="NoSpacing"/>
              <w:rPr>
                <w:sz w:val="24"/>
              </w:rPr>
            </w:pPr>
          </w:p>
          <w:p w14:paraId="06EB5F1C" w14:textId="77777777" w:rsidR="00EF204A" w:rsidRPr="00A7555B" w:rsidRDefault="002C248A" w:rsidP="00B10DA4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………..</w:t>
            </w:r>
          </w:p>
        </w:tc>
      </w:tr>
      <w:tr w:rsidR="00783AE5" w:rsidRPr="00A7555B" w14:paraId="04CB8E77" w14:textId="77777777" w:rsidTr="00FD590E">
        <w:tc>
          <w:tcPr>
            <w:tcW w:w="894" w:type="dxa"/>
          </w:tcPr>
          <w:p w14:paraId="06E9DD79" w14:textId="77777777" w:rsidR="00597825" w:rsidRPr="00A7555B" w:rsidRDefault="00597825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B3</w:t>
            </w:r>
          </w:p>
        </w:tc>
        <w:tc>
          <w:tcPr>
            <w:tcW w:w="3824" w:type="dxa"/>
          </w:tcPr>
          <w:p w14:paraId="54E21A29" w14:textId="77777777" w:rsidR="00597825" w:rsidRPr="00A7555B" w:rsidRDefault="001C71B6" w:rsidP="001C71B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uring the past 30 days, on how many days did you smoke cigarettes?</w:t>
            </w:r>
          </w:p>
        </w:tc>
        <w:tc>
          <w:tcPr>
            <w:tcW w:w="4298" w:type="dxa"/>
          </w:tcPr>
          <w:p w14:paraId="3DF9D142" w14:textId="47760076" w:rsidR="00492F2D" w:rsidRPr="00A7555B" w:rsidRDefault="004023D0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492F2D" w:rsidRPr="00A7555B">
              <w:rPr>
                <w:sz w:val="24"/>
              </w:rPr>
              <w:t xml:space="preserve"> = 0 day</w:t>
            </w:r>
            <w:r w:rsidR="00F60878" w:rsidRPr="00A7555B">
              <w:rPr>
                <w:sz w:val="24"/>
              </w:rPr>
              <w:t>s</w:t>
            </w:r>
          </w:p>
          <w:p w14:paraId="33DDB036" w14:textId="02E3E506" w:rsidR="00C160BD" w:rsidRPr="00A7555B" w:rsidRDefault="004023D0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C160BD" w:rsidRPr="00A7555B">
              <w:rPr>
                <w:sz w:val="24"/>
              </w:rPr>
              <w:t xml:space="preserve"> = 1 or 2 days</w:t>
            </w:r>
          </w:p>
          <w:p w14:paraId="5ABDE7C0" w14:textId="63233E49" w:rsidR="00C160BD" w:rsidRPr="00A7555B" w:rsidRDefault="004023D0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C160BD" w:rsidRPr="00A7555B">
              <w:rPr>
                <w:sz w:val="24"/>
              </w:rPr>
              <w:t xml:space="preserve"> = 3 to 5 days</w:t>
            </w:r>
          </w:p>
          <w:p w14:paraId="42708C50" w14:textId="59407D50" w:rsidR="00C160BD" w:rsidRPr="00A7555B" w:rsidRDefault="004023D0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C160BD" w:rsidRPr="00A7555B">
              <w:rPr>
                <w:sz w:val="24"/>
              </w:rPr>
              <w:t xml:space="preserve"> = 6 to 9 days</w:t>
            </w:r>
          </w:p>
          <w:p w14:paraId="72C3B18D" w14:textId="5582C438" w:rsidR="00C160BD" w:rsidRPr="00A7555B" w:rsidRDefault="004023D0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="00C160BD" w:rsidRPr="00A7555B">
              <w:rPr>
                <w:sz w:val="24"/>
              </w:rPr>
              <w:t xml:space="preserve"> = 10 to 19 days</w:t>
            </w:r>
          </w:p>
          <w:p w14:paraId="587F5BEB" w14:textId="12FB8192" w:rsidR="00C160BD" w:rsidRPr="00A7555B" w:rsidRDefault="004023D0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6</w:t>
            </w:r>
            <w:r w:rsidR="00C160BD" w:rsidRPr="00A7555B">
              <w:rPr>
                <w:sz w:val="24"/>
              </w:rPr>
              <w:t xml:space="preserve"> = 20 to 29 days</w:t>
            </w:r>
          </w:p>
          <w:p w14:paraId="28F61D37" w14:textId="165E12C3" w:rsidR="00C160BD" w:rsidRPr="00A7555B" w:rsidRDefault="004023D0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7</w:t>
            </w:r>
            <w:r w:rsidR="00C160BD" w:rsidRPr="00A7555B">
              <w:rPr>
                <w:sz w:val="24"/>
              </w:rPr>
              <w:t xml:space="preserve"> = All 30 days</w:t>
            </w:r>
          </w:p>
        </w:tc>
      </w:tr>
      <w:tr w:rsidR="00783AE5" w:rsidRPr="00A7555B" w14:paraId="7CD321E4" w14:textId="77777777" w:rsidTr="00FD590E">
        <w:tc>
          <w:tcPr>
            <w:tcW w:w="894" w:type="dxa"/>
          </w:tcPr>
          <w:p w14:paraId="102529A6" w14:textId="77777777" w:rsidR="00597825" w:rsidRPr="00A7555B" w:rsidRDefault="00597825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lastRenderedPageBreak/>
              <w:t>B4</w:t>
            </w:r>
          </w:p>
        </w:tc>
        <w:tc>
          <w:tcPr>
            <w:tcW w:w="3824" w:type="dxa"/>
          </w:tcPr>
          <w:p w14:paraId="7CBB848A" w14:textId="7BB536C9" w:rsidR="00597825" w:rsidRPr="00A7555B" w:rsidRDefault="008621F8" w:rsidP="002E0819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Please think about the days you smoked cigarettes during </w:t>
            </w:r>
            <w:r w:rsidR="00967DEA" w:rsidRPr="00A7555B">
              <w:rPr>
                <w:sz w:val="24"/>
              </w:rPr>
              <w:t>the past 30 days.</w:t>
            </w:r>
            <w:r w:rsidRPr="00A7555B">
              <w:rPr>
                <w:sz w:val="24"/>
              </w:rPr>
              <w:t xml:space="preserve"> How many </w:t>
            </w:r>
            <w:r w:rsidR="002E0819" w:rsidRPr="00A7555B">
              <w:rPr>
                <w:sz w:val="24"/>
              </w:rPr>
              <w:t xml:space="preserve">times </w:t>
            </w:r>
            <w:r w:rsidRPr="00A7555B">
              <w:rPr>
                <w:sz w:val="24"/>
              </w:rPr>
              <w:t>did you usually smoke per day?</w:t>
            </w:r>
          </w:p>
        </w:tc>
        <w:tc>
          <w:tcPr>
            <w:tcW w:w="4298" w:type="dxa"/>
          </w:tcPr>
          <w:p w14:paraId="2EDAE736" w14:textId="53DC7BEB" w:rsidR="008621F8" w:rsidRPr="00A7555B" w:rsidRDefault="004023D0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8621F8" w:rsidRPr="00A7555B">
              <w:rPr>
                <w:sz w:val="24"/>
              </w:rPr>
              <w:t xml:space="preserve"> = Less than </w:t>
            </w:r>
            <w:r w:rsidR="00B12A47" w:rsidRPr="00A7555B">
              <w:rPr>
                <w:sz w:val="24"/>
              </w:rPr>
              <w:t>once</w:t>
            </w:r>
            <w:r w:rsidR="008621F8" w:rsidRPr="00A7555B">
              <w:rPr>
                <w:sz w:val="24"/>
              </w:rPr>
              <w:t xml:space="preserve"> per day</w:t>
            </w:r>
          </w:p>
          <w:p w14:paraId="1EE4E0CE" w14:textId="393ED66B" w:rsidR="008621F8" w:rsidRPr="00A7555B" w:rsidRDefault="004023D0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006C1D" w:rsidRPr="00A7555B">
              <w:rPr>
                <w:sz w:val="24"/>
              </w:rPr>
              <w:t xml:space="preserve"> = </w:t>
            </w:r>
            <w:r w:rsidR="00B12A47" w:rsidRPr="00A7555B">
              <w:rPr>
                <w:sz w:val="24"/>
              </w:rPr>
              <w:t>Once</w:t>
            </w:r>
            <w:r w:rsidR="008621F8" w:rsidRPr="00A7555B">
              <w:rPr>
                <w:sz w:val="24"/>
              </w:rPr>
              <w:t xml:space="preserve"> </w:t>
            </w:r>
            <w:r w:rsidR="002E0819" w:rsidRPr="00A7555B">
              <w:rPr>
                <w:sz w:val="24"/>
              </w:rPr>
              <w:t>per</w:t>
            </w:r>
            <w:r w:rsidR="008621F8" w:rsidRPr="00A7555B">
              <w:rPr>
                <w:sz w:val="24"/>
              </w:rPr>
              <w:t xml:space="preserve"> day</w:t>
            </w:r>
          </w:p>
          <w:p w14:paraId="4D90FEAD" w14:textId="657932B7" w:rsidR="008621F8" w:rsidRPr="00A7555B" w:rsidRDefault="004023D0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006C1D" w:rsidRPr="00A7555B">
              <w:rPr>
                <w:sz w:val="24"/>
              </w:rPr>
              <w:t xml:space="preserve"> = </w:t>
            </w:r>
            <w:r w:rsidR="008621F8" w:rsidRPr="00A7555B">
              <w:rPr>
                <w:sz w:val="24"/>
              </w:rPr>
              <w:t xml:space="preserve">2 to 5 </w:t>
            </w:r>
            <w:r w:rsidR="002E0819" w:rsidRPr="00A7555B">
              <w:rPr>
                <w:sz w:val="24"/>
              </w:rPr>
              <w:t>times</w:t>
            </w:r>
            <w:r w:rsidR="008621F8" w:rsidRPr="00A7555B">
              <w:rPr>
                <w:sz w:val="24"/>
              </w:rPr>
              <w:t xml:space="preserve"> per day</w:t>
            </w:r>
          </w:p>
          <w:p w14:paraId="4E870365" w14:textId="2888324B" w:rsidR="008621F8" w:rsidRPr="00A7555B" w:rsidRDefault="004023D0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006C1D" w:rsidRPr="00A7555B">
              <w:rPr>
                <w:sz w:val="24"/>
              </w:rPr>
              <w:t xml:space="preserve"> = </w:t>
            </w:r>
            <w:r w:rsidR="008621F8" w:rsidRPr="00A7555B">
              <w:rPr>
                <w:sz w:val="24"/>
              </w:rPr>
              <w:t xml:space="preserve">6 to 10 </w:t>
            </w:r>
            <w:r w:rsidR="002E0819" w:rsidRPr="00A7555B">
              <w:rPr>
                <w:sz w:val="24"/>
              </w:rPr>
              <w:t>time</w:t>
            </w:r>
            <w:r w:rsidR="008621F8" w:rsidRPr="00A7555B">
              <w:rPr>
                <w:sz w:val="24"/>
              </w:rPr>
              <w:t>s per day</w:t>
            </w:r>
          </w:p>
          <w:p w14:paraId="2C9A1DA6" w14:textId="3F3C973F" w:rsidR="008621F8" w:rsidRPr="00A7555B" w:rsidRDefault="004023D0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="00006C1D" w:rsidRPr="00A7555B">
              <w:rPr>
                <w:sz w:val="24"/>
              </w:rPr>
              <w:t xml:space="preserve"> = </w:t>
            </w:r>
            <w:r w:rsidR="008621F8" w:rsidRPr="00A7555B">
              <w:rPr>
                <w:sz w:val="24"/>
              </w:rPr>
              <w:t xml:space="preserve">11 to 20 </w:t>
            </w:r>
            <w:r w:rsidR="002E0819" w:rsidRPr="00A7555B">
              <w:rPr>
                <w:sz w:val="24"/>
              </w:rPr>
              <w:t>times</w:t>
            </w:r>
            <w:r w:rsidR="008621F8" w:rsidRPr="00A7555B">
              <w:rPr>
                <w:sz w:val="24"/>
              </w:rPr>
              <w:t xml:space="preserve"> per day</w:t>
            </w:r>
          </w:p>
          <w:p w14:paraId="2F70289F" w14:textId="53D5336A" w:rsidR="00597825" w:rsidRPr="00A7555B" w:rsidRDefault="004023D0" w:rsidP="00B10DA4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6</w:t>
            </w:r>
            <w:r w:rsidR="00006C1D" w:rsidRPr="00A7555B">
              <w:rPr>
                <w:sz w:val="24"/>
              </w:rPr>
              <w:t xml:space="preserve"> = </w:t>
            </w:r>
            <w:r w:rsidR="008621F8" w:rsidRPr="00A7555B">
              <w:rPr>
                <w:sz w:val="24"/>
              </w:rPr>
              <w:t xml:space="preserve">More than 20 </w:t>
            </w:r>
            <w:r w:rsidR="002E0819" w:rsidRPr="00A7555B">
              <w:rPr>
                <w:sz w:val="24"/>
              </w:rPr>
              <w:t>times</w:t>
            </w:r>
            <w:r w:rsidR="008621F8" w:rsidRPr="00A7555B">
              <w:rPr>
                <w:sz w:val="24"/>
              </w:rPr>
              <w:t xml:space="preserve"> per day</w:t>
            </w:r>
          </w:p>
        </w:tc>
      </w:tr>
      <w:tr w:rsidR="00783AE5" w:rsidRPr="00A7555B" w14:paraId="33310020" w14:textId="77777777" w:rsidTr="00822564">
        <w:tc>
          <w:tcPr>
            <w:tcW w:w="894" w:type="dxa"/>
            <w:shd w:val="clear" w:color="auto" w:fill="auto"/>
          </w:tcPr>
          <w:p w14:paraId="4AC828A1" w14:textId="77777777" w:rsidR="00597825" w:rsidRPr="00A7555B" w:rsidRDefault="00597825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B5</w:t>
            </w:r>
          </w:p>
        </w:tc>
        <w:tc>
          <w:tcPr>
            <w:tcW w:w="3824" w:type="dxa"/>
            <w:shd w:val="clear" w:color="auto" w:fill="auto"/>
          </w:tcPr>
          <w:p w14:paraId="7BCB8B9D" w14:textId="77777777" w:rsidR="00597825" w:rsidRPr="00A7555B" w:rsidRDefault="00D3254A" w:rsidP="00D3254A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Have you ever tried or experimented with any form of smoked tobacco products other than cigarettes (pipes, cigars, </w:t>
            </w:r>
            <w:proofErr w:type="spellStart"/>
            <w:r w:rsidRPr="00A7555B">
              <w:rPr>
                <w:sz w:val="24"/>
              </w:rPr>
              <w:t>waterpipes</w:t>
            </w:r>
            <w:proofErr w:type="spellEnd"/>
            <w:r w:rsidRPr="00A7555B">
              <w:rPr>
                <w:sz w:val="24"/>
              </w:rPr>
              <w:t>, hookah, shisha, bidis)?</w:t>
            </w:r>
          </w:p>
        </w:tc>
        <w:tc>
          <w:tcPr>
            <w:tcW w:w="4298" w:type="dxa"/>
            <w:shd w:val="clear" w:color="auto" w:fill="auto"/>
          </w:tcPr>
          <w:p w14:paraId="49A1BEBF" w14:textId="5C51C16B" w:rsidR="004023D0" w:rsidRDefault="00D3254A" w:rsidP="004023D0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1 = Yes</w:t>
            </w:r>
          </w:p>
          <w:p w14:paraId="1A70D9C8" w14:textId="62D9F0A3" w:rsidR="004023D0" w:rsidRPr="00A7555B" w:rsidRDefault="004023D0" w:rsidP="004023D0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No</w:t>
            </w:r>
          </w:p>
          <w:p w14:paraId="129D2F6C" w14:textId="71FFBCCA" w:rsidR="00597825" w:rsidRPr="00A7555B" w:rsidRDefault="00597825" w:rsidP="00B10DA4">
            <w:pPr>
              <w:pStyle w:val="NoSpacing"/>
              <w:rPr>
                <w:sz w:val="24"/>
              </w:rPr>
            </w:pPr>
          </w:p>
        </w:tc>
      </w:tr>
      <w:tr w:rsidR="00D450FF" w:rsidRPr="00A7555B" w14:paraId="61A145EC" w14:textId="77777777" w:rsidTr="00FD590E">
        <w:tc>
          <w:tcPr>
            <w:tcW w:w="894" w:type="dxa"/>
          </w:tcPr>
          <w:p w14:paraId="6A0DE47F" w14:textId="7189E01D" w:rsidR="00D450FF" w:rsidRPr="00A7555B" w:rsidRDefault="00D450FF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B6</w:t>
            </w:r>
          </w:p>
        </w:tc>
        <w:tc>
          <w:tcPr>
            <w:tcW w:w="3824" w:type="dxa"/>
          </w:tcPr>
          <w:p w14:paraId="3203C7F6" w14:textId="63A5E673" w:rsidR="00D450FF" w:rsidRPr="00A7555B" w:rsidRDefault="00D450FF" w:rsidP="00D450FF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How old were you when you first tried that tobacco product?</w:t>
            </w:r>
          </w:p>
        </w:tc>
        <w:tc>
          <w:tcPr>
            <w:tcW w:w="4298" w:type="dxa"/>
          </w:tcPr>
          <w:p w14:paraId="561AEA74" w14:textId="225530CF" w:rsidR="00D450FF" w:rsidRPr="00A7555B" w:rsidRDefault="00D450FF" w:rsidP="00B10DA4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……..</w:t>
            </w:r>
          </w:p>
        </w:tc>
      </w:tr>
      <w:tr w:rsidR="00783AE5" w:rsidRPr="00A7555B" w14:paraId="3D5E4A70" w14:textId="77777777" w:rsidTr="00FD590E">
        <w:tc>
          <w:tcPr>
            <w:tcW w:w="894" w:type="dxa"/>
          </w:tcPr>
          <w:p w14:paraId="79DEA6CF" w14:textId="3CE86AF8" w:rsidR="00597825" w:rsidRPr="00A7555B" w:rsidRDefault="00D450FF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B7</w:t>
            </w:r>
          </w:p>
        </w:tc>
        <w:tc>
          <w:tcPr>
            <w:tcW w:w="3824" w:type="dxa"/>
          </w:tcPr>
          <w:p w14:paraId="6DB25592" w14:textId="48B59A4B" w:rsidR="00597825" w:rsidRPr="00A7555B" w:rsidRDefault="004023D0" w:rsidP="004023D0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During the past 30 days, on how many days did you </w:t>
            </w:r>
            <w:r w:rsidR="00320A00" w:rsidRPr="00A7555B">
              <w:rPr>
                <w:sz w:val="24"/>
              </w:rPr>
              <w:t>use any form of smoked tobacco products other than cigarettes</w:t>
            </w:r>
            <w:r>
              <w:rPr>
                <w:sz w:val="24"/>
              </w:rPr>
              <w:t xml:space="preserve"> </w:t>
            </w:r>
            <w:r w:rsidR="00320A00" w:rsidRPr="00A7555B">
              <w:rPr>
                <w:sz w:val="24"/>
              </w:rPr>
              <w:t>(</w:t>
            </w:r>
            <w:r w:rsidR="00604256" w:rsidRPr="00A7555B">
              <w:rPr>
                <w:sz w:val="24"/>
              </w:rPr>
              <w:t xml:space="preserve">e.g., </w:t>
            </w:r>
            <w:r w:rsidR="00320A00" w:rsidRPr="00A7555B">
              <w:rPr>
                <w:sz w:val="24"/>
              </w:rPr>
              <w:t xml:space="preserve">pipes, cigars, </w:t>
            </w:r>
            <w:proofErr w:type="spellStart"/>
            <w:r w:rsidR="00320A00" w:rsidRPr="00A7555B">
              <w:rPr>
                <w:sz w:val="24"/>
              </w:rPr>
              <w:t>waterpipes</w:t>
            </w:r>
            <w:proofErr w:type="spellEnd"/>
            <w:r w:rsidR="00320A00" w:rsidRPr="00A7555B">
              <w:rPr>
                <w:sz w:val="24"/>
              </w:rPr>
              <w:t>, hookah, shisha, bidis)</w:t>
            </w:r>
            <w:r w:rsidR="00967DEA" w:rsidRPr="00A7555B">
              <w:rPr>
                <w:sz w:val="24"/>
              </w:rPr>
              <w:t>?</w:t>
            </w:r>
          </w:p>
        </w:tc>
        <w:tc>
          <w:tcPr>
            <w:tcW w:w="4298" w:type="dxa"/>
          </w:tcPr>
          <w:p w14:paraId="04ACFD13" w14:textId="2B0DF3CF" w:rsidR="004023D0" w:rsidRPr="00A7555B" w:rsidRDefault="004023D0" w:rsidP="004023D0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Pr="00A7555B">
              <w:rPr>
                <w:sz w:val="24"/>
              </w:rPr>
              <w:t xml:space="preserve"> = 0 day</w:t>
            </w:r>
            <w:r w:rsidR="00790416">
              <w:rPr>
                <w:sz w:val="24"/>
              </w:rPr>
              <w:t>s</w:t>
            </w:r>
          </w:p>
          <w:p w14:paraId="7B757048" w14:textId="77777777" w:rsidR="004023D0" w:rsidRPr="00A7555B" w:rsidRDefault="004023D0" w:rsidP="004023D0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1 or 2 days</w:t>
            </w:r>
          </w:p>
          <w:p w14:paraId="636164B4" w14:textId="77777777" w:rsidR="004023D0" w:rsidRPr="00A7555B" w:rsidRDefault="004023D0" w:rsidP="004023D0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Pr="00A7555B">
              <w:rPr>
                <w:sz w:val="24"/>
              </w:rPr>
              <w:t xml:space="preserve"> = 3 to 5 days</w:t>
            </w:r>
          </w:p>
          <w:p w14:paraId="2A61329F" w14:textId="77777777" w:rsidR="004023D0" w:rsidRPr="00A7555B" w:rsidRDefault="004023D0" w:rsidP="004023D0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Pr="00A7555B">
              <w:rPr>
                <w:sz w:val="24"/>
              </w:rPr>
              <w:t xml:space="preserve"> = 6 to 9 days</w:t>
            </w:r>
          </w:p>
          <w:p w14:paraId="6DDFC072" w14:textId="77777777" w:rsidR="004023D0" w:rsidRPr="00A7555B" w:rsidRDefault="004023D0" w:rsidP="004023D0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Pr="00A7555B">
              <w:rPr>
                <w:sz w:val="24"/>
              </w:rPr>
              <w:t xml:space="preserve"> = 10 to 19 days</w:t>
            </w:r>
          </w:p>
          <w:p w14:paraId="3BE6C894" w14:textId="77777777" w:rsidR="004023D0" w:rsidRPr="00A7555B" w:rsidRDefault="004023D0" w:rsidP="004023D0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6</w:t>
            </w:r>
            <w:r w:rsidRPr="00A7555B">
              <w:rPr>
                <w:sz w:val="24"/>
              </w:rPr>
              <w:t xml:space="preserve"> = 20 to 29 days</w:t>
            </w:r>
          </w:p>
          <w:p w14:paraId="593E12A6" w14:textId="1FA9B6A6" w:rsidR="00597825" w:rsidRPr="00A7555B" w:rsidRDefault="004023D0" w:rsidP="004023D0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7</w:t>
            </w:r>
            <w:r w:rsidRPr="00A7555B">
              <w:rPr>
                <w:sz w:val="24"/>
              </w:rPr>
              <w:t xml:space="preserve"> = All 30 days</w:t>
            </w:r>
          </w:p>
        </w:tc>
      </w:tr>
      <w:tr w:rsidR="001A6B8E" w:rsidRPr="00A7555B" w14:paraId="7E0B5D04" w14:textId="77777777" w:rsidTr="00FD590E">
        <w:tc>
          <w:tcPr>
            <w:tcW w:w="894" w:type="dxa"/>
          </w:tcPr>
          <w:p w14:paraId="023D36BA" w14:textId="272F91DE" w:rsidR="001A6B8E" w:rsidRPr="00A7555B" w:rsidRDefault="001A6B8E" w:rsidP="001A6B8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B8</w:t>
            </w:r>
          </w:p>
        </w:tc>
        <w:tc>
          <w:tcPr>
            <w:tcW w:w="3824" w:type="dxa"/>
          </w:tcPr>
          <w:p w14:paraId="01693CE4" w14:textId="6A540F2F" w:rsidR="001A6B8E" w:rsidRPr="00A7555B" w:rsidRDefault="001A6B8E" w:rsidP="001A6B8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Please think about the days you smoked tobacco products other than cigarettes</w:t>
            </w:r>
            <w:r>
              <w:rPr>
                <w:sz w:val="24"/>
              </w:rPr>
              <w:t xml:space="preserve"> </w:t>
            </w:r>
            <w:r w:rsidRPr="00A7555B">
              <w:rPr>
                <w:sz w:val="24"/>
              </w:rPr>
              <w:t xml:space="preserve">(e.g., pipes, cigars, </w:t>
            </w:r>
            <w:proofErr w:type="spellStart"/>
            <w:r w:rsidRPr="00A7555B">
              <w:rPr>
                <w:sz w:val="24"/>
              </w:rPr>
              <w:t>waterpipes</w:t>
            </w:r>
            <w:proofErr w:type="spellEnd"/>
            <w:r w:rsidRPr="00A7555B">
              <w:rPr>
                <w:sz w:val="24"/>
              </w:rPr>
              <w:t>, hookah, shisha, bidis)</w:t>
            </w:r>
            <w:r>
              <w:rPr>
                <w:sz w:val="24"/>
              </w:rPr>
              <w:t xml:space="preserve"> </w:t>
            </w:r>
            <w:r w:rsidRPr="00A7555B">
              <w:rPr>
                <w:sz w:val="24"/>
              </w:rPr>
              <w:t>during the past 30 days. How many times did you usually smoke per day?</w:t>
            </w:r>
          </w:p>
        </w:tc>
        <w:tc>
          <w:tcPr>
            <w:tcW w:w="4298" w:type="dxa"/>
          </w:tcPr>
          <w:p w14:paraId="1D49DD5C" w14:textId="77777777" w:rsidR="001A6B8E" w:rsidRPr="00A7555B" w:rsidRDefault="001A6B8E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Pr="00A7555B">
              <w:rPr>
                <w:sz w:val="24"/>
              </w:rPr>
              <w:t xml:space="preserve"> = Less than once per day</w:t>
            </w:r>
          </w:p>
          <w:p w14:paraId="35BDE31F" w14:textId="77777777" w:rsidR="001A6B8E" w:rsidRPr="00A7555B" w:rsidRDefault="001A6B8E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Once per day</w:t>
            </w:r>
          </w:p>
          <w:p w14:paraId="50BEE7CA" w14:textId="77777777" w:rsidR="001A6B8E" w:rsidRPr="00A7555B" w:rsidRDefault="001A6B8E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Pr="00A7555B">
              <w:rPr>
                <w:sz w:val="24"/>
              </w:rPr>
              <w:t xml:space="preserve"> = 2 to 5 times per day</w:t>
            </w:r>
          </w:p>
          <w:p w14:paraId="46CF0DD1" w14:textId="77777777" w:rsidR="001A6B8E" w:rsidRPr="00A7555B" w:rsidRDefault="001A6B8E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Pr="00A7555B">
              <w:rPr>
                <w:sz w:val="24"/>
              </w:rPr>
              <w:t xml:space="preserve"> = 6 to 10 times per day</w:t>
            </w:r>
          </w:p>
          <w:p w14:paraId="1051F82D" w14:textId="77777777" w:rsidR="001A6B8E" w:rsidRPr="00A7555B" w:rsidRDefault="001A6B8E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Pr="00A7555B">
              <w:rPr>
                <w:sz w:val="24"/>
              </w:rPr>
              <w:t xml:space="preserve"> = 11 to 20 times per day</w:t>
            </w:r>
          </w:p>
          <w:p w14:paraId="3D51969A" w14:textId="33AA8361" w:rsidR="001A6B8E" w:rsidRDefault="001A6B8E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6</w:t>
            </w:r>
            <w:r w:rsidRPr="00A7555B">
              <w:rPr>
                <w:sz w:val="24"/>
              </w:rPr>
              <w:t xml:space="preserve"> = More than 20 times per day</w:t>
            </w:r>
          </w:p>
        </w:tc>
      </w:tr>
      <w:tr w:rsidR="001A6B8E" w:rsidRPr="00A7555B" w14:paraId="2281C771" w14:textId="77777777" w:rsidTr="00822564">
        <w:tc>
          <w:tcPr>
            <w:tcW w:w="894" w:type="dxa"/>
            <w:shd w:val="clear" w:color="auto" w:fill="auto"/>
          </w:tcPr>
          <w:p w14:paraId="7CE39E28" w14:textId="66FBB72E" w:rsidR="001A6B8E" w:rsidRPr="00A7555B" w:rsidRDefault="001A6B8E" w:rsidP="001A6B8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B9</w:t>
            </w:r>
          </w:p>
        </w:tc>
        <w:tc>
          <w:tcPr>
            <w:tcW w:w="3824" w:type="dxa"/>
            <w:shd w:val="clear" w:color="auto" w:fill="auto"/>
          </w:tcPr>
          <w:p w14:paraId="43375EF7" w14:textId="77777777" w:rsidR="001A6B8E" w:rsidRPr="00A7555B" w:rsidRDefault="001A6B8E" w:rsidP="001A6B8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Have you ever tried or experimented with any form of smokeless tobacco products (</w:t>
            </w:r>
            <w:proofErr w:type="spellStart"/>
            <w:r w:rsidRPr="00A7555B">
              <w:rPr>
                <w:sz w:val="24"/>
              </w:rPr>
              <w:t>zorda</w:t>
            </w:r>
            <w:proofErr w:type="spellEnd"/>
            <w:r w:rsidRPr="00A7555B">
              <w:rPr>
                <w:sz w:val="24"/>
              </w:rPr>
              <w:t xml:space="preserve"> with pan, tobacco leaf, </w:t>
            </w:r>
            <w:proofErr w:type="spellStart"/>
            <w:r w:rsidRPr="00A7555B">
              <w:rPr>
                <w:sz w:val="24"/>
              </w:rPr>
              <w:t>gul</w:t>
            </w:r>
            <w:proofErr w:type="spellEnd"/>
            <w:r w:rsidRPr="00A7555B">
              <w:rPr>
                <w:sz w:val="24"/>
              </w:rPr>
              <w:t xml:space="preserve">, </w:t>
            </w:r>
            <w:proofErr w:type="spellStart"/>
            <w:r w:rsidRPr="00A7555B">
              <w:rPr>
                <w:sz w:val="24"/>
              </w:rPr>
              <w:t>khaini</w:t>
            </w:r>
            <w:proofErr w:type="spellEnd"/>
            <w:r w:rsidRPr="00A7555B">
              <w:rPr>
                <w:sz w:val="24"/>
              </w:rPr>
              <w:t xml:space="preserve">, </w:t>
            </w:r>
            <w:proofErr w:type="spellStart"/>
            <w:r w:rsidRPr="00A7555B">
              <w:rPr>
                <w:sz w:val="24"/>
              </w:rPr>
              <w:t>panmasala</w:t>
            </w:r>
            <w:proofErr w:type="spellEnd"/>
            <w:r w:rsidRPr="00A7555B">
              <w:rPr>
                <w:sz w:val="24"/>
              </w:rPr>
              <w:t>)?</w:t>
            </w:r>
          </w:p>
        </w:tc>
        <w:tc>
          <w:tcPr>
            <w:tcW w:w="4298" w:type="dxa"/>
            <w:shd w:val="clear" w:color="auto" w:fill="auto"/>
          </w:tcPr>
          <w:p w14:paraId="079FE95A" w14:textId="77777777" w:rsidR="001A6B8E" w:rsidRDefault="001A6B8E" w:rsidP="001A6B8E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1 = Yes</w:t>
            </w:r>
          </w:p>
          <w:p w14:paraId="2ACD56A5" w14:textId="2CEBA7FC" w:rsidR="001A6B8E" w:rsidRPr="00A7555B" w:rsidRDefault="001A6B8E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No</w:t>
            </w:r>
          </w:p>
        </w:tc>
      </w:tr>
      <w:tr w:rsidR="001A6B8E" w:rsidRPr="00A7555B" w14:paraId="7C69FA25" w14:textId="77777777" w:rsidTr="00FD590E">
        <w:tc>
          <w:tcPr>
            <w:tcW w:w="894" w:type="dxa"/>
          </w:tcPr>
          <w:p w14:paraId="67CD092C" w14:textId="61AF4F21" w:rsidR="001A6B8E" w:rsidRPr="00A7555B" w:rsidRDefault="001A6B8E" w:rsidP="001A6B8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B10</w:t>
            </w:r>
          </w:p>
        </w:tc>
        <w:tc>
          <w:tcPr>
            <w:tcW w:w="3824" w:type="dxa"/>
          </w:tcPr>
          <w:p w14:paraId="6F4F5886" w14:textId="59E9EDFE" w:rsidR="001A6B8E" w:rsidRPr="00A7555B" w:rsidRDefault="001A6B8E" w:rsidP="001A6B8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How old were you when you first tried using smokeless tobacco?</w:t>
            </w:r>
          </w:p>
        </w:tc>
        <w:tc>
          <w:tcPr>
            <w:tcW w:w="4298" w:type="dxa"/>
          </w:tcPr>
          <w:p w14:paraId="5203F20F" w14:textId="77777777" w:rsidR="001A6B8E" w:rsidRPr="00A7555B" w:rsidRDefault="001A6B8E" w:rsidP="001A6B8E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…………..</w:t>
            </w:r>
          </w:p>
        </w:tc>
      </w:tr>
      <w:tr w:rsidR="001A6B8E" w:rsidRPr="00A7555B" w14:paraId="02CCC020" w14:textId="77777777" w:rsidTr="00FD590E">
        <w:tc>
          <w:tcPr>
            <w:tcW w:w="894" w:type="dxa"/>
          </w:tcPr>
          <w:p w14:paraId="7F2DDFEE" w14:textId="744DADD1" w:rsidR="001A6B8E" w:rsidRPr="00A7555B" w:rsidRDefault="001A6B8E" w:rsidP="001A6B8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B1</w:t>
            </w:r>
            <w:r w:rsidR="00452ED8">
              <w:rPr>
                <w:sz w:val="24"/>
              </w:rPr>
              <w:t>1</w:t>
            </w:r>
          </w:p>
        </w:tc>
        <w:tc>
          <w:tcPr>
            <w:tcW w:w="3824" w:type="dxa"/>
          </w:tcPr>
          <w:p w14:paraId="1DF4A294" w14:textId="77777777" w:rsidR="001A6B8E" w:rsidRPr="00A7555B" w:rsidRDefault="001A6B8E" w:rsidP="001A6B8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uring the past 30 days, on how many days did you use smokeless tobacco?</w:t>
            </w:r>
          </w:p>
        </w:tc>
        <w:tc>
          <w:tcPr>
            <w:tcW w:w="4298" w:type="dxa"/>
          </w:tcPr>
          <w:p w14:paraId="64959DC0" w14:textId="6CBEE649" w:rsidR="00452ED8" w:rsidRPr="00A7555B" w:rsidRDefault="00452ED8" w:rsidP="00452ED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Pr="00A7555B">
              <w:rPr>
                <w:sz w:val="24"/>
              </w:rPr>
              <w:t xml:space="preserve"> = 0 day</w:t>
            </w:r>
            <w:r>
              <w:rPr>
                <w:sz w:val="24"/>
              </w:rPr>
              <w:t>s</w:t>
            </w:r>
          </w:p>
          <w:p w14:paraId="5AD1C369" w14:textId="77777777" w:rsidR="00452ED8" w:rsidRPr="00A7555B" w:rsidRDefault="00452ED8" w:rsidP="00452ED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1 or 2 days</w:t>
            </w:r>
          </w:p>
          <w:p w14:paraId="3C428C3B" w14:textId="77777777" w:rsidR="00452ED8" w:rsidRPr="00A7555B" w:rsidRDefault="00452ED8" w:rsidP="00452ED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Pr="00A7555B">
              <w:rPr>
                <w:sz w:val="24"/>
              </w:rPr>
              <w:t xml:space="preserve"> = 3 to 5 days</w:t>
            </w:r>
          </w:p>
          <w:p w14:paraId="600A7B4A" w14:textId="77777777" w:rsidR="00452ED8" w:rsidRPr="00A7555B" w:rsidRDefault="00452ED8" w:rsidP="00452ED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Pr="00A7555B">
              <w:rPr>
                <w:sz w:val="24"/>
              </w:rPr>
              <w:t xml:space="preserve"> = 6 to 9 days</w:t>
            </w:r>
          </w:p>
          <w:p w14:paraId="0D28A725" w14:textId="77777777" w:rsidR="00452ED8" w:rsidRPr="00A7555B" w:rsidRDefault="00452ED8" w:rsidP="00452ED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Pr="00A7555B">
              <w:rPr>
                <w:sz w:val="24"/>
              </w:rPr>
              <w:t xml:space="preserve"> = 10 to 19 days</w:t>
            </w:r>
          </w:p>
          <w:p w14:paraId="6BA0E113" w14:textId="77777777" w:rsidR="00452ED8" w:rsidRPr="00A7555B" w:rsidRDefault="00452ED8" w:rsidP="00452ED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6</w:t>
            </w:r>
            <w:r w:rsidRPr="00A7555B">
              <w:rPr>
                <w:sz w:val="24"/>
              </w:rPr>
              <w:t xml:space="preserve"> = 20 to 29 days</w:t>
            </w:r>
          </w:p>
          <w:p w14:paraId="62E83F2E" w14:textId="15E77D4E" w:rsidR="001A6B8E" w:rsidRPr="00A7555B" w:rsidRDefault="00452ED8" w:rsidP="00452ED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7</w:t>
            </w:r>
            <w:r w:rsidRPr="00A7555B">
              <w:rPr>
                <w:sz w:val="24"/>
              </w:rPr>
              <w:t xml:space="preserve"> = All 30 days</w:t>
            </w:r>
          </w:p>
        </w:tc>
      </w:tr>
      <w:tr w:rsidR="001A6B8E" w:rsidRPr="00A7555B" w14:paraId="0E47005D" w14:textId="77777777" w:rsidTr="00FD590E">
        <w:tc>
          <w:tcPr>
            <w:tcW w:w="894" w:type="dxa"/>
          </w:tcPr>
          <w:p w14:paraId="03F33B22" w14:textId="1C72017C" w:rsidR="001A6B8E" w:rsidRPr="00A7555B" w:rsidRDefault="001A6B8E" w:rsidP="00452ED8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B1</w:t>
            </w:r>
            <w:r w:rsidR="00452ED8">
              <w:rPr>
                <w:sz w:val="24"/>
              </w:rPr>
              <w:t>2</w:t>
            </w:r>
          </w:p>
        </w:tc>
        <w:tc>
          <w:tcPr>
            <w:tcW w:w="3824" w:type="dxa"/>
          </w:tcPr>
          <w:p w14:paraId="253040FA" w14:textId="77777777" w:rsidR="001A6B8E" w:rsidRPr="00A7555B" w:rsidRDefault="001A6B8E" w:rsidP="001A6B8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Please think about the days you used smokeless tobacco during the past 30 days. How many times did you usually use smokeless tobacco per day?</w:t>
            </w:r>
          </w:p>
        </w:tc>
        <w:tc>
          <w:tcPr>
            <w:tcW w:w="4298" w:type="dxa"/>
          </w:tcPr>
          <w:p w14:paraId="08353C1E" w14:textId="77777777" w:rsidR="00452ED8" w:rsidRPr="00A7555B" w:rsidRDefault="00452ED8" w:rsidP="00452ED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Pr="00A7555B">
              <w:rPr>
                <w:sz w:val="24"/>
              </w:rPr>
              <w:t xml:space="preserve"> = Less than once per day</w:t>
            </w:r>
          </w:p>
          <w:p w14:paraId="7D4FFEBF" w14:textId="77777777" w:rsidR="00452ED8" w:rsidRPr="00A7555B" w:rsidRDefault="00452ED8" w:rsidP="00452ED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Once per day</w:t>
            </w:r>
          </w:p>
          <w:p w14:paraId="00ECD9E8" w14:textId="77777777" w:rsidR="00452ED8" w:rsidRPr="00A7555B" w:rsidRDefault="00452ED8" w:rsidP="00452ED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Pr="00A7555B">
              <w:rPr>
                <w:sz w:val="24"/>
              </w:rPr>
              <w:t xml:space="preserve"> = 2 to 5 times per day</w:t>
            </w:r>
          </w:p>
          <w:p w14:paraId="197037C8" w14:textId="77777777" w:rsidR="00452ED8" w:rsidRPr="00A7555B" w:rsidRDefault="00452ED8" w:rsidP="00452ED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Pr="00A7555B">
              <w:rPr>
                <w:sz w:val="24"/>
              </w:rPr>
              <w:t xml:space="preserve"> = 6 to 10 times per day</w:t>
            </w:r>
          </w:p>
          <w:p w14:paraId="0118A45D" w14:textId="77777777" w:rsidR="00452ED8" w:rsidRPr="00A7555B" w:rsidRDefault="00452ED8" w:rsidP="00452ED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Pr="00A7555B">
              <w:rPr>
                <w:sz w:val="24"/>
              </w:rPr>
              <w:t xml:space="preserve"> = 11 to 20 times per day</w:t>
            </w:r>
          </w:p>
          <w:p w14:paraId="62FC90AC" w14:textId="29664550" w:rsidR="001A6B8E" w:rsidRPr="00A7555B" w:rsidRDefault="00452ED8" w:rsidP="00452ED8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6</w:t>
            </w:r>
            <w:r w:rsidRPr="00A7555B">
              <w:rPr>
                <w:sz w:val="24"/>
              </w:rPr>
              <w:t xml:space="preserve"> = More than 20 times per day</w:t>
            </w:r>
          </w:p>
        </w:tc>
      </w:tr>
      <w:tr w:rsidR="001A6B8E" w:rsidRPr="00A7555B" w14:paraId="10AA8247" w14:textId="77777777" w:rsidTr="00FD590E">
        <w:tc>
          <w:tcPr>
            <w:tcW w:w="894" w:type="dxa"/>
          </w:tcPr>
          <w:p w14:paraId="30B4DE83" w14:textId="52E272D3" w:rsidR="001A6B8E" w:rsidRPr="00A7555B" w:rsidRDefault="00A64A2C" w:rsidP="001A6B8E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>B13</w:t>
            </w:r>
          </w:p>
        </w:tc>
        <w:tc>
          <w:tcPr>
            <w:tcW w:w="3824" w:type="dxa"/>
          </w:tcPr>
          <w:p w14:paraId="25C92733" w14:textId="678F3B0A" w:rsidR="001A6B8E" w:rsidRPr="00A7555B" w:rsidRDefault="001A6B8E" w:rsidP="001A6B8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What </w:t>
            </w:r>
            <w:r w:rsidR="00503982">
              <w:rPr>
                <w:sz w:val="24"/>
              </w:rPr>
              <w:t>were</w:t>
            </w:r>
            <w:r w:rsidRPr="00A7555B">
              <w:rPr>
                <w:sz w:val="24"/>
              </w:rPr>
              <w:t xml:space="preserve"> the reasons behind your tobacco </w:t>
            </w:r>
            <w:r w:rsidR="00503982">
              <w:rPr>
                <w:sz w:val="24"/>
              </w:rPr>
              <w:t>initiation</w:t>
            </w:r>
            <w:r w:rsidRPr="00A7555B">
              <w:rPr>
                <w:sz w:val="24"/>
              </w:rPr>
              <w:t xml:space="preserve">? </w:t>
            </w:r>
          </w:p>
          <w:p w14:paraId="30F1A0AD" w14:textId="419D17DB" w:rsidR="001A6B8E" w:rsidRPr="00A7555B" w:rsidRDefault="001A6B8E" w:rsidP="001A6B8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lastRenderedPageBreak/>
              <w:t>(</w:t>
            </w:r>
            <w:r w:rsidRPr="00A7555B">
              <w:rPr>
                <w:b/>
                <w:sz w:val="24"/>
              </w:rPr>
              <w:t>Tick all that apply</w:t>
            </w:r>
            <w:r w:rsidRPr="00A7555B">
              <w:rPr>
                <w:sz w:val="24"/>
              </w:rPr>
              <w:t>)</w:t>
            </w:r>
          </w:p>
        </w:tc>
        <w:tc>
          <w:tcPr>
            <w:tcW w:w="4298" w:type="dxa"/>
          </w:tcPr>
          <w:p w14:paraId="68D6F25C" w14:textId="668DD09B" w:rsidR="001A6B8E" w:rsidRPr="00A7555B" w:rsidRDefault="00A64A2C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lastRenderedPageBreak/>
              <w:t>1</w:t>
            </w:r>
            <w:r w:rsidR="001A6B8E" w:rsidRPr="00A7555B">
              <w:rPr>
                <w:sz w:val="24"/>
              </w:rPr>
              <w:t xml:space="preserve"> = Curiosity  </w:t>
            </w:r>
          </w:p>
          <w:p w14:paraId="191CA2EB" w14:textId="1C5484DB" w:rsidR="001A6B8E" w:rsidRPr="00A7555B" w:rsidRDefault="00A64A2C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lastRenderedPageBreak/>
              <w:t>2</w:t>
            </w:r>
            <w:r w:rsidR="001A6B8E" w:rsidRPr="00A7555B">
              <w:rPr>
                <w:sz w:val="24"/>
              </w:rPr>
              <w:t xml:space="preserve"> = Tobacco makes me look more attractive </w:t>
            </w:r>
          </w:p>
          <w:p w14:paraId="7AA2CFA2" w14:textId="70064597" w:rsidR="001A6B8E" w:rsidRPr="00A7555B" w:rsidRDefault="00A64A2C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1A6B8E" w:rsidRPr="00A7555B">
              <w:rPr>
                <w:sz w:val="24"/>
              </w:rPr>
              <w:t xml:space="preserve"> = Peer influence</w:t>
            </w:r>
          </w:p>
          <w:p w14:paraId="530477E1" w14:textId="60E112A0" w:rsidR="001A6B8E" w:rsidRPr="00A7555B" w:rsidRDefault="00A64A2C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1A6B8E" w:rsidRPr="00A7555B">
              <w:rPr>
                <w:sz w:val="24"/>
              </w:rPr>
              <w:t xml:space="preserve"> = Tobacco users in the family</w:t>
            </w:r>
          </w:p>
          <w:p w14:paraId="6D77E0A8" w14:textId="588B53F9" w:rsidR="001A6B8E" w:rsidRPr="00A7555B" w:rsidRDefault="00A64A2C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="001A6B8E" w:rsidRPr="00A7555B">
              <w:rPr>
                <w:sz w:val="24"/>
              </w:rPr>
              <w:t xml:space="preserve"> = Family conflict</w:t>
            </w:r>
          </w:p>
          <w:p w14:paraId="2AF278C8" w14:textId="42400A5D" w:rsidR="001A6B8E" w:rsidRPr="00A7555B" w:rsidRDefault="00A64A2C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6</w:t>
            </w:r>
            <w:r w:rsidR="001A6B8E" w:rsidRPr="00A7555B">
              <w:rPr>
                <w:sz w:val="24"/>
              </w:rPr>
              <w:t xml:space="preserve"> = School factors</w:t>
            </w:r>
          </w:p>
          <w:p w14:paraId="33104BED" w14:textId="3D22B7F5" w:rsidR="001A6B8E" w:rsidRPr="00A7555B" w:rsidRDefault="00A64A2C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7</w:t>
            </w:r>
            <w:r w:rsidR="001A6B8E" w:rsidRPr="00A7555B">
              <w:rPr>
                <w:sz w:val="24"/>
              </w:rPr>
              <w:t xml:space="preserve"> = Poor academic achievement</w:t>
            </w:r>
          </w:p>
          <w:p w14:paraId="133D9094" w14:textId="01EB20AE" w:rsidR="001A6B8E" w:rsidRPr="00A7555B" w:rsidRDefault="00A64A2C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8</w:t>
            </w:r>
            <w:r w:rsidR="001A6B8E" w:rsidRPr="00A7555B">
              <w:rPr>
                <w:sz w:val="24"/>
              </w:rPr>
              <w:t xml:space="preserve"> = Lack of self-esteem</w:t>
            </w:r>
          </w:p>
          <w:p w14:paraId="3BE02A33" w14:textId="5927E4FE" w:rsidR="001A6B8E" w:rsidRPr="00A7555B" w:rsidRDefault="00A64A2C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9</w:t>
            </w:r>
            <w:r w:rsidR="001A6B8E" w:rsidRPr="00A7555B">
              <w:rPr>
                <w:sz w:val="24"/>
              </w:rPr>
              <w:t xml:space="preserve"> = Anxiety/Desperation/Stress</w:t>
            </w:r>
          </w:p>
          <w:p w14:paraId="21BFB55B" w14:textId="590C327F" w:rsidR="001A6B8E" w:rsidRPr="00A7555B" w:rsidRDefault="00A64A2C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0</w:t>
            </w:r>
            <w:r w:rsidR="001A6B8E" w:rsidRPr="00A7555B">
              <w:rPr>
                <w:sz w:val="24"/>
              </w:rPr>
              <w:t xml:space="preserve"> = Availability of tobacco</w:t>
            </w:r>
          </w:p>
          <w:p w14:paraId="529D1AD5" w14:textId="40703B9D" w:rsidR="001A6B8E" w:rsidRPr="00A7555B" w:rsidRDefault="00A64A2C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1</w:t>
            </w:r>
            <w:r w:rsidR="001A6B8E" w:rsidRPr="00A7555B">
              <w:rPr>
                <w:sz w:val="24"/>
              </w:rPr>
              <w:t xml:space="preserve"> = Exposure to advertisements/promotions at points of sale</w:t>
            </w:r>
          </w:p>
          <w:p w14:paraId="701B2EC0" w14:textId="5711A3C6" w:rsidR="001A6B8E" w:rsidRPr="00A7555B" w:rsidRDefault="00A64A2C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2</w:t>
            </w:r>
            <w:r w:rsidR="001A6B8E" w:rsidRPr="00A7555B">
              <w:rPr>
                <w:sz w:val="24"/>
              </w:rPr>
              <w:t xml:space="preserve"> = Seen people using tobacco when watched TV, videos or movies </w:t>
            </w:r>
          </w:p>
          <w:p w14:paraId="5DDD5FA1" w14:textId="32864162" w:rsidR="001A6B8E" w:rsidRPr="00A7555B" w:rsidRDefault="00A64A2C" w:rsidP="00A64A2C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3</w:t>
            </w:r>
            <w:r w:rsidR="001A6B8E" w:rsidRPr="00A7555B">
              <w:rPr>
                <w:sz w:val="24"/>
              </w:rPr>
              <w:t xml:space="preserve"> = Others </w:t>
            </w:r>
          </w:p>
        </w:tc>
      </w:tr>
      <w:tr w:rsidR="00A64A2C" w:rsidRPr="00A7555B" w14:paraId="128F3FA0" w14:textId="77777777" w:rsidTr="00FD590E">
        <w:tc>
          <w:tcPr>
            <w:tcW w:w="894" w:type="dxa"/>
          </w:tcPr>
          <w:p w14:paraId="7DA93F3C" w14:textId="530CD8A8" w:rsidR="00A64A2C" w:rsidRDefault="00A64A2C" w:rsidP="001A6B8E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lastRenderedPageBreak/>
              <w:t>B13.13</w:t>
            </w:r>
          </w:p>
        </w:tc>
        <w:tc>
          <w:tcPr>
            <w:tcW w:w="3824" w:type="dxa"/>
          </w:tcPr>
          <w:p w14:paraId="18C5EC34" w14:textId="34CD3BF8" w:rsidR="00A64A2C" w:rsidRDefault="00A64A2C" w:rsidP="00A64A2C">
            <w:pPr>
              <w:pStyle w:val="NoSpacing"/>
              <w:jc w:val="both"/>
              <w:rPr>
                <w:sz w:val="24"/>
              </w:rPr>
            </w:pPr>
            <w:r w:rsidRPr="00A64A2C">
              <w:rPr>
                <w:sz w:val="24"/>
              </w:rPr>
              <w:t>Show the field ONLY if:</w:t>
            </w:r>
            <w:r>
              <w:rPr>
                <w:sz w:val="24"/>
              </w:rPr>
              <w:t xml:space="preserve"> </w:t>
            </w:r>
            <w:r w:rsidRPr="00A64A2C">
              <w:rPr>
                <w:sz w:val="24"/>
              </w:rPr>
              <w:t>[b13(13)] = '1'</w:t>
            </w:r>
          </w:p>
          <w:p w14:paraId="60EBE532" w14:textId="38C05679" w:rsidR="00E37A2D" w:rsidRPr="00A7555B" w:rsidRDefault="00E37A2D" w:rsidP="00A64A2C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>P</w:t>
            </w:r>
            <w:r w:rsidRPr="00A7555B">
              <w:rPr>
                <w:sz w:val="24"/>
              </w:rPr>
              <w:t>lease specify …</w:t>
            </w:r>
            <w:r>
              <w:rPr>
                <w:sz w:val="24"/>
              </w:rPr>
              <w:t>….</w:t>
            </w:r>
          </w:p>
        </w:tc>
        <w:tc>
          <w:tcPr>
            <w:tcW w:w="4298" w:type="dxa"/>
          </w:tcPr>
          <w:p w14:paraId="54C48781" w14:textId="5887EAF6" w:rsidR="00A64A2C" w:rsidRDefault="00E37A2D" w:rsidP="001A6B8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……………………..[Text]</w:t>
            </w:r>
          </w:p>
        </w:tc>
      </w:tr>
      <w:tr w:rsidR="00FD590E" w:rsidRPr="00A7555B" w14:paraId="1D7DCE03" w14:textId="77777777" w:rsidTr="00FD590E">
        <w:tc>
          <w:tcPr>
            <w:tcW w:w="894" w:type="dxa"/>
          </w:tcPr>
          <w:p w14:paraId="1B568498" w14:textId="5EF69E0D" w:rsidR="00FD590E" w:rsidRDefault="00FD590E" w:rsidP="001A6B8E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>B14</w:t>
            </w:r>
          </w:p>
        </w:tc>
        <w:tc>
          <w:tcPr>
            <w:tcW w:w="3824" w:type="dxa"/>
          </w:tcPr>
          <w:p w14:paraId="740C7AC4" w14:textId="1B7ECB4B" w:rsidR="00FD590E" w:rsidRPr="00FD590E" w:rsidRDefault="00FD590E" w:rsidP="00FD590E">
            <w:pPr>
              <w:pStyle w:val="NoSpacing"/>
              <w:jc w:val="both"/>
              <w:rPr>
                <w:sz w:val="24"/>
              </w:rPr>
            </w:pPr>
            <w:r w:rsidRPr="00FD590E">
              <w:rPr>
                <w:sz w:val="24"/>
              </w:rPr>
              <w:t>Would you please let us know about your motivation</w:t>
            </w:r>
            <w:r>
              <w:rPr>
                <w:sz w:val="24"/>
              </w:rPr>
              <w:t xml:space="preserve"> </w:t>
            </w:r>
            <w:r w:rsidRPr="00FD590E">
              <w:rPr>
                <w:sz w:val="24"/>
              </w:rPr>
              <w:t>toward stopping tobacco use?</w:t>
            </w:r>
          </w:p>
          <w:p w14:paraId="6129707E" w14:textId="1DCEA438" w:rsidR="00FD590E" w:rsidRPr="00A64A2C" w:rsidRDefault="00FD590E" w:rsidP="00FD590E">
            <w:pPr>
              <w:pStyle w:val="NoSpacing"/>
              <w:jc w:val="both"/>
              <w:rPr>
                <w:sz w:val="24"/>
              </w:rPr>
            </w:pPr>
            <w:r w:rsidRPr="00FD590E">
              <w:rPr>
                <w:sz w:val="24"/>
              </w:rPr>
              <w:t>(Please select the best option for you from the list)</w:t>
            </w:r>
          </w:p>
        </w:tc>
        <w:tc>
          <w:tcPr>
            <w:tcW w:w="4298" w:type="dxa"/>
          </w:tcPr>
          <w:p w14:paraId="6095D621" w14:textId="436EC8EA" w:rsidR="00FD590E" w:rsidRPr="00FD590E" w:rsidRDefault="00FD590E" w:rsidP="00FD590E">
            <w:pPr>
              <w:pStyle w:val="NoSpacing"/>
              <w:rPr>
                <w:sz w:val="24"/>
              </w:rPr>
            </w:pPr>
            <w:r w:rsidRPr="00FD590E">
              <w:rPr>
                <w:sz w:val="24"/>
              </w:rPr>
              <w:t>1</w:t>
            </w:r>
            <w:r>
              <w:rPr>
                <w:sz w:val="24"/>
              </w:rPr>
              <w:t xml:space="preserve"> = </w:t>
            </w:r>
            <w:r w:rsidRPr="00FD590E">
              <w:rPr>
                <w:sz w:val="24"/>
              </w:rPr>
              <w:t>I don't want to stop tobacco use</w:t>
            </w:r>
          </w:p>
          <w:p w14:paraId="34067493" w14:textId="568F1233" w:rsidR="00FD590E" w:rsidRPr="00FD590E" w:rsidRDefault="00FD590E" w:rsidP="00FD590E">
            <w:pPr>
              <w:pStyle w:val="NoSpacing"/>
              <w:rPr>
                <w:sz w:val="24"/>
              </w:rPr>
            </w:pPr>
            <w:r w:rsidRPr="00FD590E">
              <w:rPr>
                <w:sz w:val="24"/>
              </w:rPr>
              <w:t>2</w:t>
            </w:r>
            <w:r>
              <w:rPr>
                <w:sz w:val="24"/>
              </w:rPr>
              <w:t xml:space="preserve"> = </w:t>
            </w:r>
            <w:r w:rsidRPr="00FD590E">
              <w:rPr>
                <w:sz w:val="24"/>
              </w:rPr>
              <w:t>I think I should stop tobacco use but don't really</w:t>
            </w:r>
            <w:r>
              <w:rPr>
                <w:sz w:val="24"/>
              </w:rPr>
              <w:t xml:space="preserve"> </w:t>
            </w:r>
            <w:r w:rsidRPr="00FD590E">
              <w:rPr>
                <w:sz w:val="24"/>
              </w:rPr>
              <w:t>want to</w:t>
            </w:r>
          </w:p>
          <w:p w14:paraId="4D55A7C3" w14:textId="692549DA" w:rsidR="00FD590E" w:rsidRPr="00FD590E" w:rsidRDefault="00FD590E" w:rsidP="00FD590E">
            <w:pPr>
              <w:pStyle w:val="NoSpacing"/>
              <w:rPr>
                <w:sz w:val="24"/>
              </w:rPr>
            </w:pPr>
            <w:r w:rsidRPr="00FD590E">
              <w:rPr>
                <w:sz w:val="24"/>
              </w:rPr>
              <w:t>3</w:t>
            </w:r>
            <w:r>
              <w:rPr>
                <w:sz w:val="24"/>
              </w:rPr>
              <w:t xml:space="preserve"> = </w:t>
            </w:r>
            <w:r w:rsidRPr="00FD590E">
              <w:rPr>
                <w:sz w:val="24"/>
              </w:rPr>
              <w:t>I want to stop tobacco use but haven't thought</w:t>
            </w:r>
            <w:r>
              <w:rPr>
                <w:sz w:val="24"/>
              </w:rPr>
              <w:t xml:space="preserve"> </w:t>
            </w:r>
            <w:r w:rsidRPr="00FD590E">
              <w:rPr>
                <w:sz w:val="24"/>
              </w:rPr>
              <w:t>about when</w:t>
            </w:r>
          </w:p>
          <w:p w14:paraId="4863EE54" w14:textId="336FF561" w:rsidR="00FD590E" w:rsidRPr="00FD590E" w:rsidRDefault="00FD590E" w:rsidP="00FD590E">
            <w:pPr>
              <w:pStyle w:val="NoSpacing"/>
              <w:rPr>
                <w:sz w:val="24"/>
              </w:rPr>
            </w:pPr>
            <w:r w:rsidRPr="00FD590E">
              <w:rPr>
                <w:sz w:val="24"/>
              </w:rPr>
              <w:t>4</w:t>
            </w:r>
            <w:r>
              <w:rPr>
                <w:sz w:val="24"/>
              </w:rPr>
              <w:t xml:space="preserve"> = </w:t>
            </w:r>
            <w:r w:rsidRPr="00FD590E">
              <w:rPr>
                <w:sz w:val="24"/>
              </w:rPr>
              <w:t>I REALLY want to stop tobacco use but I don't</w:t>
            </w:r>
            <w:r>
              <w:rPr>
                <w:sz w:val="24"/>
              </w:rPr>
              <w:t xml:space="preserve"> </w:t>
            </w:r>
            <w:r w:rsidRPr="00FD590E">
              <w:rPr>
                <w:sz w:val="24"/>
              </w:rPr>
              <w:t>know when I will</w:t>
            </w:r>
          </w:p>
          <w:p w14:paraId="67DC5179" w14:textId="1D636BAA" w:rsidR="00FD590E" w:rsidRPr="00FD590E" w:rsidRDefault="00FD590E" w:rsidP="00FD590E">
            <w:pPr>
              <w:pStyle w:val="NoSpacing"/>
              <w:rPr>
                <w:sz w:val="24"/>
              </w:rPr>
            </w:pPr>
            <w:r w:rsidRPr="00FD590E">
              <w:rPr>
                <w:sz w:val="24"/>
              </w:rPr>
              <w:t>5</w:t>
            </w:r>
            <w:r>
              <w:rPr>
                <w:sz w:val="24"/>
              </w:rPr>
              <w:t xml:space="preserve"> = </w:t>
            </w:r>
            <w:r w:rsidRPr="00FD590E">
              <w:rPr>
                <w:sz w:val="24"/>
              </w:rPr>
              <w:t>I want to stop tobacco use and hope soon</w:t>
            </w:r>
          </w:p>
          <w:p w14:paraId="32D01C43" w14:textId="3D6DAC18" w:rsidR="00FD590E" w:rsidRPr="00FD590E" w:rsidRDefault="00FD590E" w:rsidP="00FD590E">
            <w:pPr>
              <w:pStyle w:val="NoSpacing"/>
              <w:rPr>
                <w:sz w:val="24"/>
              </w:rPr>
            </w:pPr>
            <w:r w:rsidRPr="00FD590E">
              <w:rPr>
                <w:sz w:val="24"/>
              </w:rPr>
              <w:t>6</w:t>
            </w:r>
            <w:r>
              <w:rPr>
                <w:sz w:val="24"/>
              </w:rPr>
              <w:t xml:space="preserve"> = </w:t>
            </w:r>
            <w:r w:rsidRPr="00FD590E">
              <w:rPr>
                <w:sz w:val="24"/>
              </w:rPr>
              <w:t>I REALLY want to stop tobacco use and intend to</w:t>
            </w:r>
            <w:r>
              <w:rPr>
                <w:sz w:val="24"/>
              </w:rPr>
              <w:t xml:space="preserve"> </w:t>
            </w:r>
            <w:r w:rsidRPr="00FD590E">
              <w:rPr>
                <w:sz w:val="24"/>
              </w:rPr>
              <w:t>in the next 3 months</w:t>
            </w:r>
          </w:p>
          <w:p w14:paraId="0DCD713C" w14:textId="53108FE8" w:rsidR="00FD590E" w:rsidRDefault="00FD590E" w:rsidP="00FD590E">
            <w:pPr>
              <w:pStyle w:val="NoSpacing"/>
              <w:rPr>
                <w:sz w:val="24"/>
              </w:rPr>
            </w:pPr>
            <w:r w:rsidRPr="00FD590E">
              <w:rPr>
                <w:sz w:val="24"/>
              </w:rPr>
              <w:t>7</w:t>
            </w:r>
            <w:r>
              <w:rPr>
                <w:sz w:val="24"/>
              </w:rPr>
              <w:t xml:space="preserve"> = </w:t>
            </w:r>
            <w:r w:rsidRPr="00FD590E">
              <w:rPr>
                <w:sz w:val="24"/>
              </w:rPr>
              <w:t>I REALLY want to stop tobacco use and intend to</w:t>
            </w:r>
            <w:r>
              <w:rPr>
                <w:sz w:val="24"/>
              </w:rPr>
              <w:t xml:space="preserve"> </w:t>
            </w:r>
            <w:r w:rsidRPr="00FD590E">
              <w:rPr>
                <w:sz w:val="24"/>
              </w:rPr>
              <w:t>in the next month</w:t>
            </w:r>
          </w:p>
        </w:tc>
      </w:tr>
      <w:tr w:rsidR="00FD590E" w:rsidRPr="00A7555B" w14:paraId="6201E84C" w14:textId="77777777" w:rsidTr="00FD590E">
        <w:tc>
          <w:tcPr>
            <w:tcW w:w="894" w:type="dxa"/>
          </w:tcPr>
          <w:p w14:paraId="373E5B35" w14:textId="3C3D1EAD" w:rsidR="00FD590E" w:rsidRDefault="00FD590E" w:rsidP="00FD590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B15</w:t>
            </w:r>
          </w:p>
        </w:tc>
        <w:tc>
          <w:tcPr>
            <w:tcW w:w="3824" w:type="dxa"/>
          </w:tcPr>
          <w:p w14:paraId="6E3DD033" w14:textId="0FCEAF76" w:rsidR="00FD590E" w:rsidRPr="00A64A2C" w:rsidRDefault="00FD590E" w:rsidP="00FD590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uring the past 12 months, have you ever try to stop tobacco use?</w:t>
            </w:r>
          </w:p>
        </w:tc>
        <w:tc>
          <w:tcPr>
            <w:tcW w:w="4298" w:type="dxa"/>
          </w:tcPr>
          <w:p w14:paraId="0B3CA74E" w14:textId="2B43541E" w:rsidR="00FD590E" w:rsidRPr="00FD590E" w:rsidRDefault="00FD590E" w:rsidP="00FD590E">
            <w:pPr>
              <w:pStyle w:val="NoSpacing"/>
              <w:rPr>
                <w:sz w:val="24"/>
              </w:rPr>
            </w:pPr>
            <w:r w:rsidRPr="00FD590E">
              <w:rPr>
                <w:sz w:val="24"/>
              </w:rPr>
              <w:t>1</w:t>
            </w:r>
            <w:r>
              <w:rPr>
                <w:sz w:val="24"/>
              </w:rPr>
              <w:t xml:space="preserve"> = </w:t>
            </w:r>
            <w:r w:rsidRPr="00FD590E">
              <w:rPr>
                <w:sz w:val="24"/>
              </w:rPr>
              <w:t>Yes</w:t>
            </w:r>
          </w:p>
          <w:p w14:paraId="54692D76" w14:textId="47EB46FA" w:rsidR="00FD590E" w:rsidRDefault="00FD590E" w:rsidP="00FD590E">
            <w:pPr>
              <w:pStyle w:val="NoSpacing"/>
              <w:rPr>
                <w:sz w:val="24"/>
              </w:rPr>
            </w:pPr>
            <w:r w:rsidRPr="00FD590E">
              <w:rPr>
                <w:sz w:val="24"/>
              </w:rPr>
              <w:t>2</w:t>
            </w:r>
            <w:r>
              <w:rPr>
                <w:sz w:val="24"/>
              </w:rPr>
              <w:t xml:space="preserve"> = </w:t>
            </w:r>
            <w:r w:rsidRPr="00FD590E">
              <w:rPr>
                <w:sz w:val="24"/>
              </w:rPr>
              <w:t>No</w:t>
            </w:r>
          </w:p>
        </w:tc>
      </w:tr>
      <w:tr w:rsidR="00FD590E" w:rsidRPr="00A7555B" w14:paraId="248CC08A" w14:textId="77777777" w:rsidTr="00FD590E">
        <w:tc>
          <w:tcPr>
            <w:tcW w:w="894" w:type="dxa"/>
          </w:tcPr>
          <w:p w14:paraId="3A588498" w14:textId="4140A948" w:rsidR="00FD590E" w:rsidRPr="00A7555B" w:rsidRDefault="00FD590E" w:rsidP="00FD590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B16</w:t>
            </w:r>
          </w:p>
        </w:tc>
        <w:tc>
          <w:tcPr>
            <w:tcW w:w="3824" w:type="dxa"/>
          </w:tcPr>
          <w:p w14:paraId="2990CD43" w14:textId="77777777" w:rsidR="00FD590E" w:rsidRPr="00A7555B" w:rsidRDefault="00FD590E" w:rsidP="00FD590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Have you ever received help or advice to help you stop tobacco use? </w:t>
            </w:r>
          </w:p>
          <w:p w14:paraId="51E5464F" w14:textId="77777777" w:rsidR="00FD590E" w:rsidRPr="00A7555B" w:rsidRDefault="00FD590E" w:rsidP="00FD590E">
            <w:pPr>
              <w:pStyle w:val="NoSpacing"/>
              <w:jc w:val="both"/>
              <w:rPr>
                <w:sz w:val="24"/>
              </w:rPr>
            </w:pPr>
          </w:p>
          <w:p w14:paraId="70E390C9" w14:textId="331F46A0" w:rsidR="00FD590E" w:rsidRPr="00A7555B" w:rsidRDefault="00FD590E" w:rsidP="00FD590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(</w:t>
            </w:r>
            <w:r w:rsidRPr="00A7555B">
              <w:rPr>
                <w:b/>
                <w:sz w:val="24"/>
              </w:rPr>
              <w:t>Tick all that apply</w:t>
            </w:r>
            <w:r w:rsidRPr="00A7555B">
              <w:rPr>
                <w:sz w:val="24"/>
              </w:rPr>
              <w:t>)</w:t>
            </w:r>
          </w:p>
        </w:tc>
        <w:tc>
          <w:tcPr>
            <w:tcW w:w="4298" w:type="dxa"/>
          </w:tcPr>
          <w:p w14:paraId="711414F5" w14:textId="1D4B4B7F" w:rsidR="00FD590E" w:rsidRPr="00A7555B" w:rsidRDefault="00FD590E" w:rsidP="00FD590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Pr="00A7555B">
              <w:rPr>
                <w:sz w:val="24"/>
              </w:rPr>
              <w:t xml:space="preserve"> = No </w:t>
            </w:r>
          </w:p>
          <w:p w14:paraId="2A74E135" w14:textId="732DB8DE" w:rsidR="00FD590E" w:rsidRPr="00A7555B" w:rsidRDefault="00FD590E" w:rsidP="00FD590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Yes, from a health care professional (e.g., doctor)</w:t>
            </w:r>
          </w:p>
          <w:p w14:paraId="60F07ECD" w14:textId="6B200C32" w:rsidR="00FD590E" w:rsidRPr="00A7555B" w:rsidRDefault="00FD590E" w:rsidP="00FD590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Pr="00A7555B">
              <w:rPr>
                <w:sz w:val="24"/>
              </w:rPr>
              <w:t xml:space="preserve"> = Yes, from a teacher </w:t>
            </w:r>
          </w:p>
          <w:p w14:paraId="053D626E" w14:textId="6B6731A3" w:rsidR="00FD590E" w:rsidRPr="00A7555B" w:rsidRDefault="00FD590E" w:rsidP="00FD590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Pr="00A7555B">
              <w:rPr>
                <w:sz w:val="24"/>
              </w:rPr>
              <w:t xml:space="preserve"> = Yes, from a family member</w:t>
            </w:r>
          </w:p>
          <w:p w14:paraId="2AA49117" w14:textId="796ACC40" w:rsidR="00FD590E" w:rsidRPr="00A7555B" w:rsidRDefault="00FD590E" w:rsidP="00FD590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Pr="00A7555B">
              <w:rPr>
                <w:sz w:val="24"/>
              </w:rPr>
              <w:t xml:space="preserve"> = Yes, from a friend </w:t>
            </w:r>
          </w:p>
          <w:p w14:paraId="33906563" w14:textId="1DF01DAE" w:rsidR="00FD590E" w:rsidRPr="00A7555B" w:rsidRDefault="00FD590E" w:rsidP="00FD590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6</w:t>
            </w:r>
            <w:r w:rsidRPr="00A7555B">
              <w:rPr>
                <w:sz w:val="24"/>
              </w:rPr>
              <w:t xml:space="preserve"> = Yes, from a mobile app</w:t>
            </w:r>
          </w:p>
          <w:p w14:paraId="4D753FFF" w14:textId="0C2E9BFB" w:rsidR="00FD590E" w:rsidRPr="00A7555B" w:rsidRDefault="00FD590E" w:rsidP="00FD590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7</w:t>
            </w:r>
            <w:r w:rsidRPr="00A7555B">
              <w:rPr>
                <w:sz w:val="24"/>
              </w:rPr>
              <w:t xml:space="preserve"> = Yes, from an online source</w:t>
            </w:r>
          </w:p>
          <w:p w14:paraId="5803CAED" w14:textId="0752058E" w:rsidR="00FD590E" w:rsidRPr="00A7555B" w:rsidRDefault="00FD590E" w:rsidP="00FD590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8</w:t>
            </w:r>
            <w:r w:rsidRPr="00A7555B">
              <w:rPr>
                <w:sz w:val="24"/>
              </w:rPr>
              <w:t xml:space="preserve"> = Yes, other (please specify: ______)</w:t>
            </w:r>
          </w:p>
        </w:tc>
      </w:tr>
      <w:tr w:rsidR="006E7CDF" w:rsidRPr="00A7555B" w14:paraId="41011284" w14:textId="77777777" w:rsidTr="00FD590E">
        <w:tc>
          <w:tcPr>
            <w:tcW w:w="894" w:type="dxa"/>
          </w:tcPr>
          <w:p w14:paraId="03730E34" w14:textId="36D6A87C" w:rsidR="006E7CDF" w:rsidRPr="00A7555B" w:rsidRDefault="006E7CDF" w:rsidP="00FD590E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>B16.8</w:t>
            </w:r>
          </w:p>
        </w:tc>
        <w:tc>
          <w:tcPr>
            <w:tcW w:w="3824" w:type="dxa"/>
          </w:tcPr>
          <w:p w14:paraId="73E20E7F" w14:textId="52BD15E5" w:rsidR="006E7CDF" w:rsidRDefault="006E7CDF" w:rsidP="006E7CDF">
            <w:pPr>
              <w:pStyle w:val="NoSpacing"/>
              <w:jc w:val="both"/>
              <w:rPr>
                <w:sz w:val="24"/>
              </w:rPr>
            </w:pPr>
            <w:r w:rsidRPr="006E7CDF">
              <w:rPr>
                <w:sz w:val="24"/>
              </w:rPr>
              <w:t>Show the field ONLY if:</w:t>
            </w:r>
            <w:r>
              <w:rPr>
                <w:sz w:val="24"/>
              </w:rPr>
              <w:t xml:space="preserve"> </w:t>
            </w:r>
            <w:r w:rsidRPr="006E7CDF">
              <w:rPr>
                <w:sz w:val="24"/>
              </w:rPr>
              <w:t>[b16] = '8'</w:t>
            </w:r>
          </w:p>
          <w:p w14:paraId="6FF48F0B" w14:textId="6ED3E9CB" w:rsidR="006E7CDF" w:rsidRPr="00A7555B" w:rsidRDefault="006E7CDF" w:rsidP="006E7CDF">
            <w:pPr>
              <w:pStyle w:val="NoSpacing"/>
              <w:jc w:val="both"/>
              <w:rPr>
                <w:sz w:val="24"/>
              </w:rPr>
            </w:pPr>
            <w:r w:rsidRPr="006E7CDF">
              <w:rPr>
                <w:sz w:val="24"/>
              </w:rPr>
              <w:t>Please specify: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298" w:type="dxa"/>
          </w:tcPr>
          <w:p w14:paraId="14209501" w14:textId="51BBCC75" w:rsidR="006E7CDF" w:rsidRDefault="006E7CDF" w:rsidP="00FD590E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………</w:t>
            </w:r>
            <w:r w:rsidR="00B1584E">
              <w:rPr>
                <w:sz w:val="24"/>
              </w:rPr>
              <w:t>………….</w:t>
            </w:r>
            <w:r>
              <w:rPr>
                <w:sz w:val="24"/>
              </w:rPr>
              <w:t>…….[Text]</w:t>
            </w:r>
          </w:p>
        </w:tc>
      </w:tr>
    </w:tbl>
    <w:p w14:paraId="277C69A3" w14:textId="77777777" w:rsidR="006C1BD4" w:rsidRDefault="006C1BD4" w:rsidP="00E33B6E">
      <w:pPr>
        <w:pStyle w:val="NoSpacing"/>
        <w:jc w:val="both"/>
        <w:rPr>
          <w:sz w:val="24"/>
        </w:rPr>
      </w:pPr>
    </w:p>
    <w:p w14:paraId="22CEB26C" w14:textId="77777777" w:rsidR="00822564" w:rsidRDefault="00822564" w:rsidP="00E33B6E">
      <w:pPr>
        <w:pStyle w:val="NoSpacing"/>
        <w:jc w:val="both"/>
        <w:rPr>
          <w:sz w:val="24"/>
        </w:rPr>
      </w:pPr>
    </w:p>
    <w:p w14:paraId="611AA257" w14:textId="77777777" w:rsidR="0059117D" w:rsidRPr="00A7555B" w:rsidRDefault="0059117D" w:rsidP="00E33B6E">
      <w:pPr>
        <w:pStyle w:val="NoSpacing"/>
        <w:jc w:val="both"/>
        <w:rPr>
          <w:sz w:val="24"/>
        </w:rPr>
      </w:pPr>
    </w:p>
    <w:p w14:paraId="484EBF70" w14:textId="666B878E" w:rsidR="00F329F6" w:rsidRPr="00A7555B" w:rsidRDefault="00671A6C" w:rsidP="00FE15BA">
      <w:pPr>
        <w:pStyle w:val="NoSpacing"/>
        <w:jc w:val="both"/>
        <w:rPr>
          <w:b/>
          <w:sz w:val="24"/>
        </w:rPr>
      </w:pPr>
      <w:r w:rsidRPr="00A7555B">
        <w:rPr>
          <w:b/>
          <w:sz w:val="24"/>
        </w:rPr>
        <w:lastRenderedPageBreak/>
        <w:t>Section C</w:t>
      </w:r>
      <w:r w:rsidR="00F329F6" w:rsidRPr="00A7555B">
        <w:rPr>
          <w:b/>
          <w:sz w:val="24"/>
        </w:rPr>
        <w:t xml:space="preserve">: Information about second-hand tobacco smoke </w:t>
      </w:r>
      <w:r w:rsidR="00FC285E" w:rsidRPr="00A7555B">
        <w:rPr>
          <w:b/>
          <w:sz w:val="24"/>
        </w:rPr>
        <w:t>and exposure to the advertisements or promotions for tobacco</w:t>
      </w:r>
    </w:p>
    <w:p w14:paraId="1012FCEA" w14:textId="22EBF5EB" w:rsidR="00F329F6" w:rsidRPr="00A7555B" w:rsidRDefault="00F329F6" w:rsidP="00FE15BA">
      <w:pPr>
        <w:pStyle w:val="NoSpacing"/>
        <w:jc w:val="both"/>
        <w:rPr>
          <w:sz w:val="24"/>
        </w:rPr>
      </w:pPr>
      <w:r w:rsidRPr="00A7555B">
        <w:rPr>
          <w:sz w:val="24"/>
        </w:rPr>
        <w:t>The following questions ask about your exposure to other people’s smoking</w:t>
      </w:r>
      <w:r w:rsidR="00FC285E" w:rsidRPr="00A7555B">
        <w:rPr>
          <w:sz w:val="24"/>
        </w:rPr>
        <w:t xml:space="preserve"> and tobacco advertisements</w:t>
      </w:r>
      <w:r w:rsidRPr="00A7555B">
        <w:rPr>
          <w:sz w:val="24"/>
        </w:rPr>
        <w:t xml:space="preserve">. </w:t>
      </w:r>
    </w:p>
    <w:p w14:paraId="437D4C96" w14:textId="77777777" w:rsidR="00F329F6" w:rsidRPr="00A7555B" w:rsidRDefault="00F329F6" w:rsidP="00F329F6">
      <w:pPr>
        <w:pStyle w:val="NoSpacing"/>
        <w:jc w:val="both"/>
        <w:rPr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8"/>
        <w:gridCol w:w="5117"/>
        <w:gridCol w:w="3311"/>
      </w:tblGrid>
      <w:tr w:rsidR="00F329F6" w:rsidRPr="00A7555B" w14:paraId="39D928BF" w14:textId="77777777" w:rsidTr="00FE15BA">
        <w:tc>
          <w:tcPr>
            <w:tcW w:w="588" w:type="dxa"/>
            <w:shd w:val="clear" w:color="auto" w:fill="auto"/>
          </w:tcPr>
          <w:p w14:paraId="38EFFD72" w14:textId="77777777" w:rsidR="00F329F6" w:rsidRPr="00A7555B" w:rsidRDefault="00F329F6" w:rsidP="00827656">
            <w:pPr>
              <w:pStyle w:val="NoSpacing"/>
              <w:jc w:val="center"/>
              <w:rPr>
                <w:b/>
                <w:sz w:val="24"/>
              </w:rPr>
            </w:pPr>
            <w:r w:rsidRPr="00A7555B">
              <w:rPr>
                <w:b/>
                <w:sz w:val="24"/>
              </w:rPr>
              <w:t>SL</w:t>
            </w:r>
          </w:p>
        </w:tc>
        <w:tc>
          <w:tcPr>
            <w:tcW w:w="5117" w:type="dxa"/>
            <w:shd w:val="clear" w:color="auto" w:fill="auto"/>
          </w:tcPr>
          <w:p w14:paraId="69DAC7EB" w14:textId="77777777" w:rsidR="00F329F6" w:rsidRPr="00A7555B" w:rsidRDefault="00F329F6" w:rsidP="00827656">
            <w:pPr>
              <w:pStyle w:val="NoSpacing"/>
              <w:jc w:val="center"/>
              <w:rPr>
                <w:b/>
                <w:sz w:val="24"/>
              </w:rPr>
            </w:pPr>
            <w:r w:rsidRPr="00A7555B">
              <w:rPr>
                <w:b/>
                <w:sz w:val="24"/>
              </w:rPr>
              <w:t>Question</w:t>
            </w:r>
          </w:p>
        </w:tc>
        <w:tc>
          <w:tcPr>
            <w:tcW w:w="3311" w:type="dxa"/>
            <w:shd w:val="clear" w:color="auto" w:fill="auto"/>
          </w:tcPr>
          <w:p w14:paraId="0934637B" w14:textId="77777777" w:rsidR="00F329F6" w:rsidRPr="00A7555B" w:rsidRDefault="00F329F6" w:rsidP="00827656">
            <w:pPr>
              <w:pStyle w:val="NoSpacing"/>
              <w:jc w:val="center"/>
              <w:rPr>
                <w:b/>
                <w:sz w:val="24"/>
              </w:rPr>
            </w:pPr>
            <w:r w:rsidRPr="00A7555B">
              <w:rPr>
                <w:b/>
                <w:sz w:val="24"/>
              </w:rPr>
              <w:t>Response options</w:t>
            </w:r>
          </w:p>
        </w:tc>
      </w:tr>
      <w:tr w:rsidR="00F329F6" w:rsidRPr="00A7555B" w14:paraId="7E89E528" w14:textId="77777777" w:rsidTr="008C7738">
        <w:tc>
          <w:tcPr>
            <w:tcW w:w="588" w:type="dxa"/>
          </w:tcPr>
          <w:p w14:paraId="5AFCF0AA" w14:textId="77777777" w:rsidR="00F329F6" w:rsidRPr="00A7555B" w:rsidRDefault="00671A6C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C</w:t>
            </w:r>
            <w:r w:rsidR="007F3683" w:rsidRPr="00A7555B">
              <w:rPr>
                <w:sz w:val="24"/>
              </w:rPr>
              <w:t>1</w:t>
            </w:r>
          </w:p>
        </w:tc>
        <w:tc>
          <w:tcPr>
            <w:tcW w:w="5117" w:type="dxa"/>
          </w:tcPr>
          <w:p w14:paraId="34A99C53" w14:textId="77777777" w:rsidR="00F329F6" w:rsidRPr="00A7555B" w:rsidRDefault="007F3683" w:rsidP="007F3683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uring the past 7 days, on how many days has anyone smoked inside your home, in your presence?</w:t>
            </w:r>
          </w:p>
        </w:tc>
        <w:tc>
          <w:tcPr>
            <w:tcW w:w="3311" w:type="dxa"/>
          </w:tcPr>
          <w:p w14:paraId="69DEEB93" w14:textId="5108D2AD" w:rsidR="007F3683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7F3683" w:rsidRPr="00A7555B">
              <w:rPr>
                <w:sz w:val="24"/>
              </w:rPr>
              <w:t xml:space="preserve"> = 0 days</w:t>
            </w:r>
          </w:p>
          <w:p w14:paraId="280054EC" w14:textId="102A29A9" w:rsidR="007F3683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7F3683" w:rsidRPr="00A7555B">
              <w:rPr>
                <w:sz w:val="24"/>
              </w:rPr>
              <w:t xml:space="preserve"> = 1 or 2 days</w:t>
            </w:r>
          </w:p>
          <w:p w14:paraId="2FC6B881" w14:textId="36A221E6" w:rsidR="007F3683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7F3683" w:rsidRPr="00A7555B">
              <w:rPr>
                <w:sz w:val="24"/>
              </w:rPr>
              <w:t xml:space="preserve"> = 3 to 4 days</w:t>
            </w:r>
          </w:p>
          <w:p w14:paraId="75A0ED60" w14:textId="1F75F5BA" w:rsidR="007F3683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7F3683" w:rsidRPr="00A7555B">
              <w:rPr>
                <w:sz w:val="24"/>
              </w:rPr>
              <w:t xml:space="preserve"> = 5 to 6 days</w:t>
            </w:r>
          </w:p>
          <w:p w14:paraId="39BF64C6" w14:textId="17011E13" w:rsidR="00F329F6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="007F3683" w:rsidRPr="00A7555B">
              <w:rPr>
                <w:sz w:val="24"/>
              </w:rPr>
              <w:t xml:space="preserve"> = 7 days</w:t>
            </w:r>
          </w:p>
        </w:tc>
      </w:tr>
      <w:tr w:rsidR="00F329F6" w:rsidRPr="00A7555B" w14:paraId="5049E2E6" w14:textId="77777777" w:rsidTr="008C7738">
        <w:tc>
          <w:tcPr>
            <w:tcW w:w="588" w:type="dxa"/>
          </w:tcPr>
          <w:p w14:paraId="0B291896" w14:textId="77777777" w:rsidR="00F329F6" w:rsidRPr="00A7555B" w:rsidRDefault="00671A6C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C</w:t>
            </w:r>
            <w:r w:rsidR="007F3683" w:rsidRPr="00A7555B">
              <w:rPr>
                <w:sz w:val="24"/>
              </w:rPr>
              <w:t>2</w:t>
            </w:r>
          </w:p>
        </w:tc>
        <w:tc>
          <w:tcPr>
            <w:tcW w:w="5117" w:type="dxa"/>
          </w:tcPr>
          <w:p w14:paraId="42A0D915" w14:textId="46784013" w:rsidR="00F329F6" w:rsidRPr="00A7555B" w:rsidRDefault="00470879" w:rsidP="00470879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During the past 7 days, on how many days has anyone smoked in your presence, inside any enclosed public place, other than your home (such as: school, shops, restaurants, shopping malls, movie </w:t>
            </w:r>
            <w:r w:rsidR="00A0743F" w:rsidRPr="00A7555B">
              <w:rPr>
                <w:sz w:val="24"/>
              </w:rPr>
              <w:t>theatres</w:t>
            </w:r>
            <w:r w:rsidRPr="00A7555B">
              <w:rPr>
                <w:sz w:val="24"/>
              </w:rPr>
              <w:t>, any office, inside bus, inside train)?</w:t>
            </w:r>
          </w:p>
        </w:tc>
        <w:tc>
          <w:tcPr>
            <w:tcW w:w="3311" w:type="dxa"/>
          </w:tcPr>
          <w:p w14:paraId="2FB4C303" w14:textId="03ADA1D5" w:rsidR="00470879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470879" w:rsidRPr="00A7555B">
              <w:rPr>
                <w:sz w:val="24"/>
              </w:rPr>
              <w:t xml:space="preserve"> = 0 days</w:t>
            </w:r>
          </w:p>
          <w:p w14:paraId="44AA0F66" w14:textId="4872F6B1" w:rsidR="00470879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470879" w:rsidRPr="00A7555B">
              <w:rPr>
                <w:sz w:val="24"/>
              </w:rPr>
              <w:t xml:space="preserve"> = 1 or 2 days</w:t>
            </w:r>
          </w:p>
          <w:p w14:paraId="4B1D9691" w14:textId="096B098B" w:rsidR="00470879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470879" w:rsidRPr="00A7555B">
              <w:rPr>
                <w:sz w:val="24"/>
              </w:rPr>
              <w:t xml:space="preserve"> = 3 to 4 days</w:t>
            </w:r>
          </w:p>
          <w:p w14:paraId="492622B3" w14:textId="339A9624" w:rsidR="00470879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470879" w:rsidRPr="00A7555B">
              <w:rPr>
                <w:sz w:val="24"/>
              </w:rPr>
              <w:t xml:space="preserve"> = 5 to 6 days</w:t>
            </w:r>
          </w:p>
          <w:p w14:paraId="570E07B1" w14:textId="0F4F6896" w:rsidR="00F329F6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="00470879" w:rsidRPr="00A7555B">
              <w:rPr>
                <w:sz w:val="24"/>
              </w:rPr>
              <w:t xml:space="preserve"> = 7 days</w:t>
            </w:r>
          </w:p>
        </w:tc>
      </w:tr>
      <w:tr w:rsidR="00F329F6" w:rsidRPr="00A7555B" w14:paraId="6E87484D" w14:textId="77777777" w:rsidTr="008C7738">
        <w:tc>
          <w:tcPr>
            <w:tcW w:w="588" w:type="dxa"/>
          </w:tcPr>
          <w:p w14:paraId="3D9263FA" w14:textId="77777777" w:rsidR="00F329F6" w:rsidRPr="00A7555B" w:rsidRDefault="00671A6C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C</w:t>
            </w:r>
            <w:r w:rsidR="007F3683" w:rsidRPr="00A7555B">
              <w:rPr>
                <w:sz w:val="24"/>
              </w:rPr>
              <w:t>3</w:t>
            </w:r>
          </w:p>
        </w:tc>
        <w:tc>
          <w:tcPr>
            <w:tcW w:w="5117" w:type="dxa"/>
          </w:tcPr>
          <w:p w14:paraId="3412402B" w14:textId="77777777" w:rsidR="00F329F6" w:rsidRPr="00A7555B" w:rsidRDefault="00470879" w:rsidP="00470879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uring the past 7 days, on how many days has anyone smoked in your presence, at any outdoor public place (such as: playgrounds, sidewalks, entrance to buildings, parks, beaches, bus terminal, railway station)?</w:t>
            </w:r>
          </w:p>
        </w:tc>
        <w:tc>
          <w:tcPr>
            <w:tcW w:w="3311" w:type="dxa"/>
          </w:tcPr>
          <w:p w14:paraId="3B347D00" w14:textId="6B10608E" w:rsidR="00470879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470879" w:rsidRPr="00A7555B">
              <w:rPr>
                <w:sz w:val="24"/>
              </w:rPr>
              <w:t xml:space="preserve"> = 0 days</w:t>
            </w:r>
          </w:p>
          <w:p w14:paraId="67AC387F" w14:textId="3877ED18" w:rsidR="00470879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470879" w:rsidRPr="00A7555B">
              <w:rPr>
                <w:sz w:val="24"/>
              </w:rPr>
              <w:t xml:space="preserve"> = 1 or 2 days</w:t>
            </w:r>
          </w:p>
          <w:p w14:paraId="550055A0" w14:textId="360A1177" w:rsidR="00470879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470879" w:rsidRPr="00A7555B">
              <w:rPr>
                <w:sz w:val="24"/>
              </w:rPr>
              <w:t xml:space="preserve"> = 3 to 4 days</w:t>
            </w:r>
          </w:p>
          <w:p w14:paraId="08E1ADC6" w14:textId="58D80AF3" w:rsidR="00470879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470879" w:rsidRPr="00A7555B">
              <w:rPr>
                <w:sz w:val="24"/>
              </w:rPr>
              <w:t xml:space="preserve"> = 5 to 6 days</w:t>
            </w:r>
          </w:p>
          <w:p w14:paraId="54D445D1" w14:textId="6BE1AD28" w:rsidR="00F329F6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5</w:t>
            </w:r>
            <w:r w:rsidR="00470879" w:rsidRPr="00A7555B">
              <w:rPr>
                <w:sz w:val="24"/>
              </w:rPr>
              <w:t xml:space="preserve"> = 7 days</w:t>
            </w:r>
          </w:p>
        </w:tc>
      </w:tr>
      <w:tr w:rsidR="00F329F6" w:rsidRPr="00A7555B" w14:paraId="1FF125CB" w14:textId="77777777" w:rsidTr="008C7738">
        <w:tc>
          <w:tcPr>
            <w:tcW w:w="588" w:type="dxa"/>
          </w:tcPr>
          <w:p w14:paraId="56EDA8F5" w14:textId="77777777" w:rsidR="00F329F6" w:rsidRPr="00A7555B" w:rsidRDefault="00671A6C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C</w:t>
            </w:r>
            <w:r w:rsidR="007F3683" w:rsidRPr="00A7555B">
              <w:rPr>
                <w:sz w:val="24"/>
              </w:rPr>
              <w:t>4</w:t>
            </w:r>
          </w:p>
        </w:tc>
        <w:tc>
          <w:tcPr>
            <w:tcW w:w="5117" w:type="dxa"/>
          </w:tcPr>
          <w:p w14:paraId="7677A9EC" w14:textId="77777777" w:rsidR="00F329F6" w:rsidRPr="00A7555B" w:rsidRDefault="00470879" w:rsidP="00470879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uring the past 30 days, did you see anyone smoke inside the school building or outside on school property?</w:t>
            </w:r>
          </w:p>
        </w:tc>
        <w:tc>
          <w:tcPr>
            <w:tcW w:w="3311" w:type="dxa"/>
          </w:tcPr>
          <w:p w14:paraId="6BDF85C2" w14:textId="77777777" w:rsidR="00470879" w:rsidRDefault="00470879" w:rsidP="00FE235F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1 = Yes</w:t>
            </w:r>
          </w:p>
          <w:p w14:paraId="1D7155B1" w14:textId="738749D7" w:rsidR="00457A33" w:rsidRPr="00A7555B" w:rsidRDefault="00457A33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No</w:t>
            </w:r>
          </w:p>
        </w:tc>
      </w:tr>
      <w:tr w:rsidR="00AE3984" w:rsidRPr="00A7555B" w14:paraId="0A72B869" w14:textId="77777777" w:rsidTr="008C7738">
        <w:tc>
          <w:tcPr>
            <w:tcW w:w="588" w:type="dxa"/>
          </w:tcPr>
          <w:p w14:paraId="6ACA2207" w14:textId="77777777" w:rsidR="00AE3984" w:rsidRPr="00A7555B" w:rsidRDefault="00AE3984" w:rsidP="0082765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5117" w:type="dxa"/>
          </w:tcPr>
          <w:p w14:paraId="67885489" w14:textId="7514EAB3" w:rsidR="00AE3984" w:rsidRPr="00A7555B" w:rsidRDefault="00AE3984" w:rsidP="00470879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 xml:space="preserve">Advertisement </w:t>
            </w:r>
          </w:p>
        </w:tc>
        <w:tc>
          <w:tcPr>
            <w:tcW w:w="3311" w:type="dxa"/>
          </w:tcPr>
          <w:p w14:paraId="741FFE7B" w14:textId="77777777" w:rsidR="00AE3984" w:rsidRPr="00A7555B" w:rsidRDefault="00AE3984" w:rsidP="00FE235F">
            <w:pPr>
              <w:pStyle w:val="NoSpacing"/>
              <w:rPr>
                <w:sz w:val="24"/>
              </w:rPr>
            </w:pPr>
          </w:p>
        </w:tc>
      </w:tr>
      <w:tr w:rsidR="00A669C3" w:rsidRPr="00A7555B" w14:paraId="17F2E179" w14:textId="77777777" w:rsidTr="00CD30D4">
        <w:tc>
          <w:tcPr>
            <w:tcW w:w="588" w:type="dxa"/>
            <w:shd w:val="clear" w:color="auto" w:fill="auto"/>
          </w:tcPr>
          <w:p w14:paraId="73FC42A9" w14:textId="380AFED1" w:rsidR="00A669C3" w:rsidRPr="00CD30D4" w:rsidRDefault="00985A6B" w:rsidP="00827656">
            <w:pPr>
              <w:pStyle w:val="NoSpacing"/>
              <w:jc w:val="both"/>
              <w:rPr>
                <w:bCs/>
                <w:sz w:val="24"/>
              </w:rPr>
            </w:pPr>
            <w:r w:rsidRPr="00CD30D4">
              <w:rPr>
                <w:bCs/>
                <w:sz w:val="24"/>
              </w:rPr>
              <w:t>C5</w:t>
            </w:r>
          </w:p>
        </w:tc>
        <w:tc>
          <w:tcPr>
            <w:tcW w:w="5117" w:type="dxa"/>
            <w:shd w:val="clear" w:color="auto" w:fill="auto"/>
          </w:tcPr>
          <w:p w14:paraId="2F96540B" w14:textId="1CE033CC" w:rsidR="00A669C3" w:rsidRPr="00CD30D4" w:rsidRDefault="00A669C3" w:rsidP="00A669C3">
            <w:pPr>
              <w:pStyle w:val="NoSpacing"/>
              <w:jc w:val="both"/>
              <w:rPr>
                <w:sz w:val="24"/>
              </w:rPr>
            </w:pPr>
            <w:r w:rsidRPr="00CD30D4">
              <w:rPr>
                <w:sz w:val="24"/>
              </w:rPr>
              <w:t xml:space="preserve">During the past 30 days, did you see any people using tobacco </w:t>
            </w:r>
            <w:r w:rsidR="00B96DC9" w:rsidRPr="00CD30D4">
              <w:rPr>
                <w:sz w:val="24"/>
              </w:rPr>
              <w:t>on</w:t>
            </w:r>
            <w:r w:rsidRPr="00CD30D4">
              <w:rPr>
                <w:sz w:val="24"/>
              </w:rPr>
              <w:t xml:space="preserve"> TV,</w:t>
            </w:r>
            <w:r w:rsidR="00B96DC9" w:rsidRPr="00CD30D4">
              <w:rPr>
                <w:sz w:val="24"/>
              </w:rPr>
              <w:t xml:space="preserve"> in</w:t>
            </w:r>
            <w:r w:rsidRPr="00CD30D4">
              <w:rPr>
                <w:sz w:val="24"/>
              </w:rPr>
              <w:t xml:space="preserve"> videos, or movies?</w:t>
            </w:r>
          </w:p>
        </w:tc>
        <w:tc>
          <w:tcPr>
            <w:tcW w:w="3311" w:type="dxa"/>
          </w:tcPr>
          <w:p w14:paraId="23564C7F" w14:textId="4F62D738" w:rsidR="00A669C3" w:rsidRPr="00E12E36" w:rsidRDefault="00A669C3" w:rsidP="00FE235F">
            <w:pPr>
              <w:pStyle w:val="NoSpacing"/>
              <w:rPr>
                <w:sz w:val="24"/>
              </w:rPr>
            </w:pPr>
            <w:r w:rsidRPr="00E12E36">
              <w:rPr>
                <w:sz w:val="24"/>
              </w:rPr>
              <w:t>1 = Yes</w:t>
            </w:r>
          </w:p>
          <w:p w14:paraId="438FF42B" w14:textId="77777777" w:rsidR="00AA2459" w:rsidRPr="00E12E36" w:rsidRDefault="00AA2459" w:rsidP="00FE235F">
            <w:pPr>
              <w:pStyle w:val="NoSpacing"/>
              <w:rPr>
                <w:sz w:val="24"/>
              </w:rPr>
            </w:pPr>
            <w:r w:rsidRPr="00E12E36">
              <w:rPr>
                <w:sz w:val="24"/>
              </w:rPr>
              <w:t>2 = No</w:t>
            </w:r>
          </w:p>
          <w:p w14:paraId="3522ED35" w14:textId="2B342D26" w:rsidR="00A669C3" w:rsidRPr="00282480" w:rsidRDefault="00AA2459" w:rsidP="00FE235F">
            <w:pPr>
              <w:pStyle w:val="NoSpacing"/>
              <w:rPr>
                <w:sz w:val="24"/>
                <w:highlight w:val="red"/>
              </w:rPr>
            </w:pPr>
            <w:r w:rsidRPr="00E12E36">
              <w:rPr>
                <w:sz w:val="24"/>
              </w:rPr>
              <w:t>3</w:t>
            </w:r>
            <w:r w:rsidR="00A669C3" w:rsidRPr="00E12E36">
              <w:rPr>
                <w:sz w:val="24"/>
              </w:rPr>
              <w:t xml:space="preserve"> = </w:t>
            </w:r>
            <w:r w:rsidR="00011587" w:rsidRPr="00E12E36">
              <w:rPr>
                <w:sz w:val="24"/>
              </w:rPr>
              <w:t>I did not watch TV, videos, or movies in the past 30 days.</w:t>
            </w:r>
          </w:p>
        </w:tc>
      </w:tr>
      <w:tr w:rsidR="00685003" w:rsidRPr="00A7555B" w14:paraId="0D7582E0" w14:textId="77777777" w:rsidTr="008C7738">
        <w:tc>
          <w:tcPr>
            <w:tcW w:w="588" w:type="dxa"/>
          </w:tcPr>
          <w:p w14:paraId="368949B4" w14:textId="228DBB5B" w:rsidR="00685003" w:rsidRPr="00A7555B" w:rsidRDefault="00985A6B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C6</w:t>
            </w:r>
          </w:p>
        </w:tc>
        <w:tc>
          <w:tcPr>
            <w:tcW w:w="5117" w:type="dxa"/>
          </w:tcPr>
          <w:p w14:paraId="4BDD3C5B" w14:textId="602FE3BC" w:rsidR="00685003" w:rsidRPr="00A7555B" w:rsidRDefault="00685003" w:rsidP="00685003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During the past 30 days, did you see any advertisements or promotions for tobacco products </w:t>
            </w:r>
            <w:r w:rsidR="00B05E35" w:rsidRPr="00A7555B">
              <w:rPr>
                <w:sz w:val="24"/>
              </w:rPr>
              <w:t xml:space="preserve">in retailers </w:t>
            </w:r>
            <w:r w:rsidRPr="00A7555B">
              <w:rPr>
                <w:sz w:val="24"/>
              </w:rPr>
              <w:t>(such as: stores, shops, street vendors)?</w:t>
            </w:r>
          </w:p>
        </w:tc>
        <w:tc>
          <w:tcPr>
            <w:tcW w:w="3311" w:type="dxa"/>
          </w:tcPr>
          <w:p w14:paraId="47BF6295" w14:textId="2F646971" w:rsidR="00EF5FB5" w:rsidRPr="00A7555B" w:rsidRDefault="00EF5FB5" w:rsidP="00FE235F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1 = Yes</w:t>
            </w:r>
          </w:p>
          <w:p w14:paraId="19FF9FB1" w14:textId="77777777" w:rsidR="00E12E36" w:rsidRDefault="00EF5FB5" w:rsidP="00FE235F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 xml:space="preserve">2 = </w:t>
            </w:r>
            <w:r w:rsidR="00E12E36">
              <w:rPr>
                <w:sz w:val="24"/>
              </w:rPr>
              <w:t>No</w:t>
            </w:r>
          </w:p>
          <w:p w14:paraId="01615138" w14:textId="60E1C260" w:rsidR="00685003" w:rsidRPr="00A7555B" w:rsidRDefault="00E12E36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 xml:space="preserve">3 = </w:t>
            </w:r>
            <w:r w:rsidR="00EF5FB5" w:rsidRPr="00A7555B">
              <w:rPr>
                <w:sz w:val="24"/>
              </w:rPr>
              <w:t xml:space="preserve">I did not visit any </w:t>
            </w:r>
            <w:r w:rsidR="00B05E35" w:rsidRPr="00A7555B">
              <w:rPr>
                <w:sz w:val="24"/>
              </w:rPr>
              <w:t>retailers</w:t>
            </w:r>
            <w:r w:rsidR="00EF5FB5" w:rsidRPr="00A7555B">
              <w:rPr>
                <w:sz w:val="24"/>
              </w:rPr>
              <w:t xml:space="preserve"> in the past 30 days.</w:t>
            </w:r>
          </w:p>
        </w:tc>
      </w:tr>
      <w:tr w:rsidR="00EF5FB5" w:rsidRPr="00A7555B" w14:paraId="29DB2E9B" w14:textId="77777777" w:rsidTr="008C7738">
        <w:tc>
          <w:tcPr>
            <w:tcW w:w="588" w:type="dxa"/>
          </w:tcPr>
          <w:p w14:paraId="0A70C522" w14:textId="5BB78360" w:rsidR="00EF5FB5" w:rsidRPr="00A7555B" w:rsidRDefault="00985A6B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C7</w:t>
            </w:r>
          </w:p>
        </w:tc>
        <w:tc>
          <w:tcPr>
            <w:tcW w:w="5117" w:type="dxa"/>
          </w:tcPr>
          <w:p w14:paraId="234771E2" w14:textId="5D316FFA" w:rsidR="00EF5FB5" w:rsidRPr="00A7555B" w:rsidRDefault="0053054E" w:rsidP="0053054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During the past 30 days, did you see any advertisements or promotions for tobacco products </w:t>
            </w:r>
            <w:r w:rsidR="00EB500B">
              <w:rPr>
                <w:sz w:val="24"/>
              </w:rPr>
              <w:t xml:space="preserve">on </w:t>
            </w:r>
            <w:r w:rsidRPr="00A7555B">
              <w:rPr>
                <w:sz w:val="24"/>
              </w:rPr>
              <w:t xml:space="preserve">online </w:t>
            </w:r>
            <w:r w:rsidR="00EB500B">
              <w:rPr>
                <w:sz w:val="24"/>
              </w:rPr>
              <w:t xml:space="preserve">social media </w:t>
            </w:r>
            <w:r w:rsidRPr="00A7555B">
              <w:rPr>
                <w:sz w:val="24"/>
              </w:rPr>
              <w:t>(such as: Facebook, Instagram, YouTube, Twitter, etc.)?</w:t>
            </w:r>
          </w:p>
        </w:tc>
        <w:tc>
          <w:tcPr>
            <w:tcW w:w="3311" w:type="dxa"/>
          </w:tcPr>
          <w:p w14:paraId="2809020A" w14:textId="77777777" w:rsidR="0053054E" w:rsidRPr="00A7555B" w:rsidRDefault="0053054E" w:rsidP="00FE235F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1 = Yes</w:t>
            </w:r>
          </w:p>
          <w:p w14:paraId="700DE8A4" w14:textId="77777777" w:rsidR="00B4317A" w:rsidRDefault="0053054E" w:rsidP="00FE235F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 xml:space="preserve">2 = </w:t>
            </w:r>
            <w:r w:rsidR="00B4317A">
              <w:rPr>
                <w:sz w:val="24"/>
              </w:rPr>
              <w:t>No</w:t>
            </w:r>
          </w:p>
          <w:p w14:paraId="06E8BE5A" w14:textId="7C127DD7" w:rsidR="00EF5FB5" w:rsidRPr="00A7555B" w:rsidRDefault="00B4317A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 xml:space="preserve">3 = </w:t>
            </w:r>
            <w:r w:rsidR="0053054E" w:rsidRPr="00A7555B">
              <w:rPr>
                <w:sz w:val="24"/>
              </w:rPr>
              <w:t>I did not use any social-media in the past 30 days.</w:t>
            </w:r>
          </w:p>
        </w:tc>
      </w:tr>
      <w:tr w:rsidR="00F2386C" w:rsidRPr="00A7555B" w14:paraId="2E4F7838" w14:textId="77777777" w:rsidTr="008C7738">
        <w:tc>
          <w:tcPr>
            <w:tcW w:w="588" w:type="dxa"/>
          </w:tcPr>
          <w:p w14:paraId="0E980428" w14:textId="77777777" w:rsidR="00F2386C" w:rsidRPr="00A7555B" w:rsidRDefault="00F2386C" w:rsidP="0082765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5117" w:type="dxa"/>
          </w:tcPr>
          <w:p w14:paraId="78E41F69" w14:textId="4070A893" w:rsidR="00F2386C" w:rsidRPr="00A7555B" w:rsidRDefault="00F2386C" w:rsidP="0053054E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>Promotion</w:t>
            </w:r>
          </w:p>
        </w:tc>
        <w:tc>
          <w:tcPr>
            <w:tcW w:w="3311" w:type="dxa"/>
          </w:tcPr>
          <w:p w14:paraId="6295F7C7" w14:textId="77777777" w:rsidR="00F2386C" w:rsidRPr="00A7555B" w:rsidRDefault="00F2386C" w:rsidP="00FE235F">
            <w:pPr>
              <w:pStyle w:val="NoSpacing"/>
              <w:rPr>
                <w:sz w:val="24"/>
              </w:rPr>
            </w:pPr>
          </w:p>
        </w:tc>
      </w:tr>
      <w:tr w:rsidR="00CB4BC7" w:rsidRPr="00A7555B" w14:paraId="74854D26" w14:textId="77777777" w:rsidTr="008C7738">
        <w:tc>
          <w:tcPr>
            <w:tcW w:w="588" w:type="dxa"/>
          </w:tcPr>
          <w:p w14:paraId="36430C45" w14:textId="749A8A1E" w:rsidR="00CB4BC7" w:rsidRPr="00A7555B" w:rsidRDefault="00985A6B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C8</w:t>
            </w:r>
          </w:p>
        </w:tc>
        <w:tc>
          <w:tcPr>
            <w:tcW w:w="5117" w:type="dxa"/>
          </w:tcPr>
          <w:p w14:paraId="453A88B6" w14:textId="00A1FC82" w:rsidR="00CB4BC7" w:rsidRPr="00A7555B" w:rsidRDefault="00CB4BC7" w:rsidP="00CB4BC7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Would you ever use or wear something that has a tobacco company or tobacco product name or picture on it such as a lighter, T-shirt, hat, or sunglasses?</w:t>
            </w:r>
          </w:p>
        </w:tc>
        <w:tc>
          <w:tcPr>
            <w:tcW w:w="3311" w:type="dxa"/>
          </w:tcPr>
          <w:p w14:paraId="4EC57CA9" w14:textId="3F3AFE69" w:rsidR="00CB4BC7" w:rsidRPr="00A7555B" w:rsidRDefault="00CB4BC7" w:rsidP="00FE235F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1 = Yes</w:t>
            </w:r>
          </w:p>
          <w:p w14:paraId="14177C2E" w14:textId="77777777" w:rsidR="00B4317A" w:rsidRDefault="00CB4BC7" w:rsidP="00FE235F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 xml:space="preserve">2 = </w:t>
            </w:r>
            <w:r w:rsidR="00B4317A">
              <w:rPr>
                <w:sz w:val="24"/>
              </w:rPr>
              <w:t>No</w:t>
            </w:r>
          </w:p>
          <w:p w14:paraId="719B7931" w14:textId="61953B28" w:rsidR="00CB4BC7" w:rsidRPr="00A7555B" w:rsidRDefault="00B4317A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 xml:space="preserve">3 = </w:t>
            </w:r>
            <w:r w:rsidR="00CB4BC7" w:rsidRPr="00A7555B">
              <w:rPr>
                <w:sz w:val="24"/>
              </w:rPr>
              <w:t>Maybe</w:t>
            </w:r>
          </w:p>
        </w:tc>
      </w:tr>
      <w:tr w:rsidR="00CB4BC7" w:rsidRPr="00A7555B" w14:paraId="28600B8C" w14:textId="77777777" w:rsidTr="008C7738">
        <w:tc>
          <w:tcPr>
            <w:tcW w:w="588" w:type="dxa"/>
          </w:tcPr>
          <w:p w14:paraId="78280F78" w14:textId="65B165BC" w:rsidR="00CB4BC7" w:rsidRPr="00A7555B" w:rsidRDefault="00985A6B" w:rsidP="00985A6B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C9</w:t>
            </w:r>
          </w:p>
        </w:tc>
        <w:tc>
          <w:tcPr>
            <w:tcW w:w="5117" w:type="dxa"/>
          </w:tcPr>
          <w:p w14:paraId="33E67697" w14:textId="4FD8DB35" w:rsidR="00CB4BC7" w:rsidRPr="00A7555B" w:rsidRDefault="00CB4BC7" w:rsidP="00CB4BC7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o you have something (for example, T-shirt, pen, backpack) with a tobacco product band logo on it?</w:t>
            </w:r>
          </w:p>
        </w:tc>
        <w:tc>
          <w:tcPr>
            <w:tcW w:w="3311" w:type="dxa"/>
          </w:tcPr>
          <w:p w14:paraId="529F799C" w14:textId="77777777" w:rsidR="00CB4BC7" w:rsidRDefault="00CB4BC7" w:rsidP="00FE235F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1 = Yes</w:t>
            </w:r>
          </w:p>
          <w:p w14:paraId="2B604C68" w14:textId="624D74DD" w:rsidR="00F825A1" w:rsidRPr="00A7555B" w:rsidRDefault="00F825A1" w:rsidP="00FE235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No</w:t>
            </w:r>
          </w:p>
        </w:tc>
      </w:tr>
      <w:tr w:rsidR="00CB4BC7" w:rsidRPr="00A7555B" w14:paraId="09A7ED2C" w14:textId="77777777" w:rsidTr="008C7738">
        <w:tc>
          <w:tcPr>
            <w:tcW w:w="588" w:type="dxa"/>
          </w:tcPr>
          <w:p w14:paraId="5D88FC27" w14:textId="3ADEC994" w:rsidR="00CB4BC7" w:rsidRPr="00A7555B" w:rsidRDefault="0014557C" w:rsidP="00985A6B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C1</w:t>
            </w:r>
            <w:r w:rsidR="00985A6B" w:rsidRPr="00A7555B">
              <w:rPr>
                <w:sz w:val="24"/>
              </w:rPr>
              <w:t>0</w:t>
            </w:r>
          </w:p>
        </w:tc>
        <w:tc>
          <w:tcPr>
            <w:tcW w:w="5117" w:type="dxa"/>
          </w:tcPr>
          <w:p w14:paraId="6B3E4B44" w14:textId="36588182" w:rsidR="00CB4BC7" w:rsidRPr="00A7555B" w:rsidRDefault="00CB4BC7" w:rsidP="00CB4BC7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Has a person working for a tobacco company ever offered you a free tobacco product?</w:t>
            </w:r>
          </w:p>
        </w:tc>
        <w:tc>
          <w:tcPr>
            <w:tcW w:w="3311" w:type="dxa"/>
          </w:tcPr>
          <w:p w14:paraId="624F0767" w14:textId="77777777" w:rsidR="00AD1940" w:rsidRDefault="00AD1940" w:rsidP="00AD1940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1 = Yes</w:t>
            </w:r>
          </w:p>
          <w:p w14:paraId="4FDA6D82" w14:textId="0CDBD815" w:rsidR="00CB4BC7" w:rsidRPr="00A7555B" w:rsidRDefault="00AD1940" w:rsidP="00AD1940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No</w:t>
            </w:r>
          </w:p>
        </w:tc>
      </w:tr>
    </w:tbl>
    <w:p w14:paraId="69CD422C" w14:textId="77777777" w:rsidR="003B5657" w:rsidRPr="00A7555B" w:rsidRDefault="003B5657" w:rsidP="00FB038E">
      <w:pPr>
        <w:pStyle w:val="NoSpacing"/>
        <w:jc w:val="both"/>
        <w:rPr>
          <w:sz w:val="24"/>
        </w:rPr>
      </w:pPr>
    </w:p>
    <w:p w14:paraId="3BBC1FEA" w14:textId="77777777" w:rsidR="0058759C" w:rsidRPr="00A7555B" w:rsidRDefault="00671A6C" w:rsidP="00FE15BA">
      <w:pPr>
        <w:pStyle w:val="NoSpacing"/>
        <w:jc w:val="both"/>
        <w:rPr>
          <w:b/>
          <w:sz w:val="24"/>
        </w:rPr>
      </w:pPr>
      <w:r w:rsidRPr="00A7555B">
        <w:rPr>
          <w:b/>
          <w:sz w:val="24"/>
        </w:rPr>
        <w:t>Section D</w:t>
      </w:r>
      <w:r w:rsidR="0058759C" w:rsidRPr="00A7555B">
        <w:rPr>
          <w:b/>
          <w:sz w:val="24"/>
        </w:rPr>
        <w:t xml:space="preserve">: </w:t>
      </w:r>
      <w:r w:rsidR="002A69F0" w:rsidRPr="00A7555B">
        <w:rPr>
          <w:b/>
          <w:sz w:val="24"/>
        </w:rPr>
        <w:t>Knowledge, a</w:t>
      </w:r>
      <w:r w:rsidR="00C40BD5" w:rsidRPr="00A7555B">
        <w:rPr>
          <w:b/>
          <w:sz w:val="24"/>
        </w:rPr>
        <w:t>ttitudes and beliefs about using tobacco</w:t>
      </w:r>
      <w:r w:rsidR="00AD46F8" w:rsidRPr="00A7555B">
        <w:rPr>
          <w:b/>
          <w:sz w:val="24"/>
        </w:rPr>
        <w:t xml:space="preserve"> products</w:t>
      </w:r>
    </w:p>
    <w:p w14:paraId="3B213484" w14:textId="77777777" w:rsidR="0058759C" w:rsidRPr="00A7555B" w:rsidRDefault="0058759C" w:rsidP="00FE15BA">
      <w:pPr>
        <w:pStyle w:val="NoSpacing"/>
        <w:jc w:val="both"/>
        <w:rPr>
          <w:sz w:val="24"/>
        </w:rPr>
      </w:pPr>
      <w:r w:rsidRPr="00A7555B">
        <w:rPr>
          <w:sz w:val="24"/>
        </w:rPr>
        <w:t xml:space="preserve">The following questions ask about your </w:t>
      </w:r>
      <w:r w:rsidR="00BB777D" w:rsidRPr="00A7555B">
        <w:rPr>
          <w:sz w:val="24"/>
        </w:rPr>
        <w:t xml:space="preserve">knowledge, </w:t>
      </w:r>
      <w:r w:rsidRPr="00A7555B">
        <w:rPr>
          <w:sz w:val="24"/>
        </w:rPr>
        <w:t>attitudes and beliefs about using tobacco.</w:t>
      </w:r>
    </w:p>
    <w:p w14:paraId="03E883FF" w14:textId="77777777" w:rsidR="0058759C" w:rsidRPr="00A7555B" w:rsidRDefault="0058759C" w:rsidP="00FE15BA">
      <w:pPr>
        <w:pStyle w:val="NoSpacing"/>
        <w:jc w:val="both"/>
        <w:rPr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1"/>
        <w:gridCol w:w="24"/>
        <w:gridCol w:w="4923"/>
        <w:gridCol w:w="1033"/>
        <w:gridCol w:w="988"/>
        <w:gridCol w:w="1217"/>
      </w:tblGrid>
      <w:tr w:rsidR="0058759C" w:rsidRPr="00A7555B" w14:paraId="66CA0592" w14:textId="77777777" w:rsidTr="00FE15BA">
        <w:tc>
          <w:tcPr>
            <w:tcW w:w="790" w:type="dxa"/>
            <w:gridSpan w:val="2"/>
            <w:shd w:val="clear" w:color="auto" w:fill="auto"/>
          </w:tcPr>
          <w:p w14:paraId="0A1C9186" w14:textId="77777777" w:rsidR="0058759C" w:rsidRPr="00A7555B" w:rsidRDefault="0058759C" w:rsidP="00FE15BA">
            <w:pPr>
              <w:pStyle w:val="NoSpacing"/>
              <w:jc w:val="center"/>
              <w:rPr>
                <w:b/>
                <w:sz w:val="24"/>
              </w:rPr>
            </w:pPr>
            <w:r w:rsidRPr="00A7555B">
              <w:rPr>
                <w:b/>
                <w:sz w:val="24"/>
              </w:rPr>
              <w:t>SL</w:t>
            </w:r>
          </w:p>
        </w:tc>
        <w:tc>
          <w:tcPr>
            <w:tcW w:w="4971" w:type="dxa"/>
            <w:shd w:val="clear" w:color="auto" w:fill="auto"/>
          </w:tcPr>
          <w:p w14:paraId="05078AE3" w14:textId="77777777" w:rsidR="0058759C" w:rsidRPr="00A7555B" w:rsidRDefault="0058759C" w:rsidP="00FE15BA">
            <w:pPr>
              <w:pStyle w:val="NoSpacing"/>
              <w:jc w:val="center"/>
              <w:rPr>
                <w:b/>
                <w:sz w:val="24"/>
              </w:rPr>
            </w:pPr>
            <w:r w:rsidRPr="00A7555B">
              <w:rPr>
                <w:b/>
                <w:sz w:val="24"/>
              </w:rPr>
              <w:t>Question</w:t>
            </w:r>
          </w:p>
        </w:tc>
        <w:tc>
          <w:tcPr>
            <w:tcW w:w="3255" w:type="dxa"/>
            <w:gridSpan w:val="3"/>
            <w:shd w:val="clear" w:color="auto" w:fill="auto"/>
          </w:tcPr>
          <w:p w14:paraId="0D67EBB4" w14:textId="77777777" w:rsidR="0058759C" w:rsidRPr="00A7555B" w:rsidRDefault="0058759C" w:rsidP="00FE15BA">
            <w:pPr>
              <w:pStyle w:val="NoSpacing"/>
              <w:jc w:val="center"/>
              <w:rPr>
                <w:b/>
                <w:sz w:val="24"/>
              </w:rPr>
            </w:pPr>
            <w:r w:rsidRPr="00A7555B">
              <w:rPr>
                <w:b/>
                <w:sz w:val="24"/>
              </w:rPr>
              <w:t>Response options</w:t>
            </w:r>
          </w:p>
        </w:tc>
      </w:tr>
      <w:tr w:rsidR="0058759C" w:rsidRPr="00A7555B" w14:paraId="04A8C274" w14:textId="77777777" w:rsidTr="002B1416">
        <w:tc>
          <w:tcPr>
            <w:tcW w:w="790" w:type="dxa"/>
            <w:gridSpan w:val="2"/>
          </w:tcPr>
          <w:p w14:paraId="6F44A02E" w14:textId="77777777" w:rsidR="0058759C" w:rsidRPr="00A7555B" w:rsidRDefault="00671A6C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</w:t>
            </w:r>
            <w:r w:rsidR="003B1D29" w:rsidRPr="00A7555B">
              <w:rPr>
                <w:sz w:val="24"/>
              </w:rPr>
              <w:t>1</w:t>
            </w:r>
          </w:p>
        </w:tc>
        <w:tc>
          <w:tcPr>
            <w:tcW w:w="4971" w:type="dxa"/>
          </w:tcPr>
          <w:p w14:paraId="36C2055D" w14:textId="77777777" w:rsidR="0058759C" w:rsidRPr="00A7555B" w:rsidRDefault="003B1D29" w:rsidP="003B1D29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If one of your friends offered you a tobacco product, would you use it?</w:t>
            </w:r>
          </w:p>
        </w:tc>
        <w:tc>
          <w:tcPr>
            <w:tcW w:w="3255" w:type="dxa"/>
            <w:gridSpan w:val="3"/>
          </w:tcPr>
          <w:p w14:paraId="4C5495FA" w14:textId="53192739" w:rsidR="003B1D29" w:rsidRPr="00A7555B" w:rsidRDefault="00C6196B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3B1D29" w:rsidRPr="00A7555B">
              <w:rPr>
                <w:sz w:val="24"/>
              </w:rPr>
              <w:t xml:space="preserve"> = Definitely not</w:t>
            </w:r>
          </w:p>
          <w:p w14:paraId="640A85D0" w14:textId="0749EB0C" w:rsidR="003B1D29" w:rsidRPr="00A7555B" w:rsidRDefault="00C6196B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3B1D29" w:rsidRPr="00A7555B">
              <w:rPr>
                <w:sz w:val="24"/>
              </w:rPr>
              <w:t xml:space="preserve"> = Probably not</w:t>
            </w:r>
          </w:p>
          <w:p w14:paraId="02BC6F48" w14:textId="343B874A" w:rsidR="003B1D29" w:rsidRPr="00A7555B" w:rsidRDefault="00C6196B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3B1D29" w:rsidRPr="00A7555B">
              <w:rPr>
                <w:sz w:val="24"/>
              </w:rPr>
              <w:t xml:space="preserve"> = Probably yes</w:t>
            </w:r>
          </w:p>
          <w:p w14:paraId="1205D428" w14:textId="2DC066F1" w:rsidR="0058759C" w:rsidRPr="00A7555B" w:rsidRDefault="00C6196B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3B1D29" w:rsidRPr="00A7555B">
              <w:rPr>
                <w:sz w:val="24"/>
              </w:rPr>
              <w:t xml:space="preserve"> = Definitely yes</w:t>
            </w:r>
          </w:p>
        </w:tc>
      </w:tr>
      <w:tr w:rsidR="0058759C" w:rsidRPr="00A7555B" w14:paraId="64FE55B9" w14:textId="77777777" w:rsidTr="002B1416">
        <w:tc>
          <w:tcPr>
            <w:tcW w:w="790" w:type="dxa"/>
            <w:gridSpan w:val="2"/>
          </w:tcPr>
          <w:p w14:paraId="59387DEF" w14:textId="77777777" w:rsidR="0058759C" w:rsidRPr="00A7555B" w:rsidRDefault="00671A6C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</w:t>
            </w:r>
            <w:r w:rsidR="003B1D29" w:rsidRPr="00A7555B">
              <w:rPr>
                <w:sz w:val="24"/>
              </w:rPr>
              <w:t>2</w:t>
            </w:r>
          </w:p>
        </w:tc>
        <w:tc>
          <w:tcPr>
            <w:tcW w:w="4971" w:type="dxa"/>
          </w:tcPr>
          <w:p w14:paraId="67441097" w14:textId="77777777" w:rsidR="0058759C" w:rsidRPr="00A7555B" w:rsidRDefault="003B1D29" w:rsidP="003B1D29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At any time during the next 12 months do you think you will use any form of tobacco?</w:t>
            </w:r>
          </w:p>
        </w:tc>
        <w:tc>
          <w:tcPr>
            <w:tcW w:w="3255" w:type="dxa"/>
            <w:gridSpan w:val="3"/>
          </w:tcPr>
          <w:p w14:paraId="40BE3EBA" w14:textId="77777777" w:rsidR="00463E9F" w:rsidRPr="00A7555B" w:rsidRDefault="00463E9F" w:rsidP="00463E9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Pr="00A7555B">
              <w:rPr>
                <w:sz w:val="24"/>
              </w:rPr>
              <w:t xml:space="preserve"> = Definitely not</w:t>
            </w:r>
          </w:p>
          <w:p w14:paraId="5D79324C" w14:textId="77777777" w:rsidR="00463E9F" w:rsidRPr="00A7555B" w:rsidRDefault="00463E9F" w:rsidP="00463E9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Probably not</w:t>
            </w:r>
          </w:p>
          <w:p w14:paraId="0D8B6774" w14:textId="77777777" w:rsidR="00463E9F" w:rsidRPr="00A7555B" w:rsidRDefault="00463E9F" w:rsidP="00463E9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Pr="00A7555B">
              <w:rPr>
                <w:sz w:val="24"/>
              </w:rPr>
              <w:t xml:space="preserve"> = Probably yes</w:t>
            </w:r>
          </w:p>
          <w:p w14:paraId="7D4F445B" w14:textId="380C7873" w:rsidR="0058759C" w:rsidRPr="00A7555B" w:rsidRDefault="00463E9F" w:rsidP="00463E9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Pr="00A7555B">
              <w:rPr>
                <w:sz w:val="24"/>
              </w:rPr>
              <w:t xml:space="preserve"> = Definitely yes</w:t>
            </w:r>
          </w:p>
        </w:tc>
      </w:tr>
      <w:tr w:rsidR="00B05E35" w:rsidRPr="00A7555B" w14:paraId="7CD868A7" w14:textId="77777777" w:rsidTr="002B1416">
        <w:tc>
          <w:tcPr>
            <w:tcW w:w="765" w:type="dxa"/>
          </w:tcPr>
          <w:p w14:paraId="26620A33" w14:textId="7C32B76B" w:rsidR="00B05E35" w:rsidRPr="00A7555B" w:rsidRDefault="00985A6B" w:rsidP="00985A6B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3</w:t>
            </w:r>
          </w:p>
        </w:tc>
        <w:tc>
          <w:tcPr>
            <w:tcW w:w="4996" w:type="dxa"/>
            <w:gridSpan w:val="2"/>
          </w:tcPr>
          <w:p w14:paraId="1A2E0878" w14:textId="77777777" w:rsidR="00B05E35" w:rsidRPr="00A7555B" w:rsidRDefault="00B05E35" w:rsidP="00020BEE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o you think the smoke from other people’s tobacco smoking is harmful to you?</w:t>
            </w:r>
          </w:p>
        </w:tc>
        <w:tc>
          <w:tcPr>
            <w:tcW w:w="3255" w:type="dxa"/>
            <w:gridSpan w:val="3"/>
          </w:tcPr>
          <w:p w14:paraId="52FEEC60" w14:textId="77777777" w:rsidR="00463E9F" w:rsidRPr="00A7555B" w:rsidRDefault="00463E9F" w:rsidP="00463E9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Pr="00A7555B">
              <w:rPr>
                <w:sz w:val="24"/>
              </w:rPr>
              <w:t xml:space="preserve"> = Definitely not</w:t>
            </w:r>
          </w:p>
          <w:p w14:paraId="18BF0741" w14:textId="77777777" w:rsidR="00463E9F" w:rsidRPr="00A7555B" w:rsidRDefault="00463E9F" w:rsidP="00463E9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Probably not</w:t>
            </w:r>
          </w:p>
          <w:p w14:paraId="7385FD0F" w14:textId="77777777" w:rsidR="00463E9F" w:rsidRPr="00A7555B" w:rsidRDefault="00463E9F" w:rsidP="00463E9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Pr="00A7555B">
              <w:rPr>
                <w:sz w:val="24"/>
              </w:rPr>
              <w:t xml:space="preserve"> = Probably yes</w:t>
            </w:r>
          </w:p>
          <w:p w14:paraId="575BEE78" w14:textId="764A2E58" w:rsidR="00B05E35" w:rsidRPr="00A7555B" w:rsidRDefault="00463E9F" w:rsidP="00463E9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Pr="00A7555B">
              <w:rPr>
                <w:sz w:val="24"/>
              </w:rPr>
              <w:t xml:space="preserve"> = Definitely yes</w:t>
            </w:r>
          </w:p>
        </w:tc>
      </w:tr>
      <w:tr w:rsidR="0058759C" w:rsidRPr="00A7555B" w14:paraId="756ADA27" w14:textId="77777777" w:rsidTr="002B1416">
        <w:tc>
          <w:tcPr>
            <w:tcW w:w="790" w:type="dxa"/>
            <w:gridSpan w:val="2"/>
          </w:tcPr>
          <w:p w14:paraId="0C2B89C7" w14:textId="02DEADAA" w:rsidR="0058759C" w:rsidRPr="00A7555B" w:rsidRDefault="00671A6C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</w:t>
            </w:r>
            <w:r w:rsidR="00985A6B" w:rsidRPr="00A7555B">
              <w:rPr>
                <w:sz w:val="24"/>
              </w:rPr>
              <w:t>4</w:t>
            </w:r>
          </w:p>
        </w:tc>
        <w:tc>
          <w:tcPr>
            <w:tcW w:w="4971" w:type="dxa"/>
          </w:tcPr>
          <w:p w14:paraId="7D515C86" w14:textId="77777777" w:rsidR="0058759C" w:rsidRPr="00A7555B" w:rsidRDefault="003B1D29" w:rsidP="002A69F0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Once someone has started </w:t>
            </w:r>
            <w:r w:rsidR="002A69F0" w:rsidRPr="00A7555B">
              <w:rPr>
                <w:sz w:val="24"/>
              </w:rPr>
              <w:t>using</w:t>
            </w:r>
            <w:r w:rsidRPr="00A7555B">
              <w:rPr>
                <w:sz w:val="24"/>
              </w:rPr>
              <w:t xml:space="preserve"> tobacco, do you think it would be difficult for them to quit?</w:t>
            </w:r>
          </w:p>
        </w:tc>
        <w:tc>
          <w:tcPr>
            <w:tcW w:w="3255" w:type="dxa"/>
            <w:gridSpan w:val="3"/>
          </w:tcPr>
          <w:p w14:paraId="71C79953" w14:textId="77777777" w:rsidR="00463E9F" w:rsidRPr="00A7555B" w:rsidRDefault="00463E9F" w:rsidP="00463E9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Pr="00A7555B">
              <w:rPr>
                <w:sz w:val="24"/>
              </w:rPr>
              <w:t xml:space="preserve"> = Definitely not</w:t>
            </w:r>
          </w:p>
          <w:p w14:paraId="1151ECA2" w14:textId="77777777" w:rsidR="00463E9F" w:rsidRPr="00A7555B" w:rsidRDefault="00463E9F" w:rsidP="00463E9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Probably not</w:t>
            </w:r>
          </w:p>
          <w:p w14:paraId="0EEFB07C" w14:textId="77777777" w:rsidR="00463E9F" w:rsidRPr="00A7555B" w:rsidRDefault="00463E9F" w:rsidP="00463E9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Pr="00A7555B">
              <w:rPr>
                <w:sz w:val="24"/>
              </w:rPr>
              <w:t xml:space="preserve"> = Probably yes</w:t>
            </w:r>
          </w:p>
          <w:p w14:paraId="69156905" w14:textId="17565881" w:rsidR="0058759C" w:rsidRPr="00A7555B" w:rsidRDefault="00463E9F" w:rsidP="00463E9F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Pr="00A7555B">
              <w:rPr>
                <w:sz w:val="24"/>
              </w:rPr>
              <w:t xml:space="preserve"> = Definitely yes</w:t>
            </w:r>
          </w:p>
        </w:tc>
      </w:tr>
      <w:tr w:rsidR="0058759C" w:rsidRPr="00A7555B" w14:paraId="0C66D2E1" w14:textId="77777777" w:rsidTr="002B1416">
        <w:tc>
          <w:tcPr>
            <w:tcW w:w="790" w:type="dxa"/>
            <w:gridSpan w:val="2"/>
          </w:tcPr>
          <w:p w14:paraId="1F3FF53E" w14:textId="1D8562F5" w:rsidR="0058759C" w:rsidRPr="00A7555B" w:rsidRDefault="00671A6C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</w:t>
            </w:r>
            <w:r w:rsidR="00985A6B" w:rsidRPr="00A7555B">
              <w:rPr>
                <w:sz w:val="24"/>
              </w:rPr>
              <w:t>5</w:t>
            </w:r>
          </w:p>
        </w:tc>
        <w:tc>
          <w:tcPr>
            <w:tcW w:w="4971" w:type="dxa"/>
          </w:tcPr>
          <w:p w14:paraId="73B014BA" w14:textId="77777777" w:rsidR="0058759C" w:rsidRPr="00A7555B" w:rsidRDefault="003B1D29" w:rsidP="003B1D29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o you think using tobacco helps people feel more comfortable or less comfortable at celebrations, parties, or in other social gatherings?</w:t>
            </w:r>
          </w:p>
        </w:tc>
        <w:tc>
          <w:tcPr>
            <w:tcW w:w="3255" w:type="dxa"/>
            <w:gridSpan w:val="3"/>
          </w:tcPr>
          <w:p w14:paraId="45180F2B" w14:textId="0AA5FDFE" w:rsidR="002703FA" w:rsidRPr="00A7555B" w:rsidRDefault="000F5A4F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2703FA" w:rsidRPr="00A7555B">
              <w:rPr>
                <w:sz w:val="24"/>
              </w:rPr>
              <w:t xml:space="preserve"> = More comfortable</w:t>
            </w:r>
          </w:p>
          <w:p w14:paraId="470AB82B" w14:textId="31C8867E" w:rsidR="002703FA" w:rsidRPr="00A7555B" w:rsidRDefault="000F5A4F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2703FA" w:rsidRPr="00A7555B">
              <w:rPr>
                <w:sz w:val="24"/>
              </w:rPr>
              <w:t xml:space="preserve"> = Less comfortable </w:t>
            </w:r>
          </w:p>
          <w:p w14:paraId="01481168" w14:textId="4276EFA1" w:rsidR="002703FA" w:rsidRPr="00A7555B" w:rsidRDefault="000F5A4F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2703FA" w:rsidRPr="00A7555B">
              <w:rPr>
                <w:sz w:val="24"/>
              </w:rPr>
              <w:t xml:space="preserve"> = No difference whether </w:t>
            </w:r>
            <w:r w:rsidR="00B05E35" w:rsidRPr="00A7555B">
              <w:rPr>
                <w:sz w:val="24"/>
              </w:rPr>
              <w:t xml:space="preserve">using tobacco </w:t>
            </w:r>
            <w:r w:rsidR="002703FA" w:rsidRPr="00A7555B">
              <w:rPr>
                <w:sz w:val="24"/>
              </w:rPr>
              <w:t xml:space="preserve">or not </w:t>
            </w:r>
          </w:p>
          <w:p w14:paraId="44D076B5" w14:textId="77777777" w:rsidR="0058759C" w:rsidRPr="00A7555B" w:rsidRDefault="0058759C" w:rsidP="00D127D2">
            <w:pPr>
              <w:pStyle w:val="NoSpacing"/>
              <w:rPr>
                <w:sz w:val="24"/>
              </w:rPr>
            </w:pPr>
          </w:p>
        </w:tc>
      </w:tr>
      <w:tr w:rsidR="0058759C" w:rsidRPr="00A7555B" w14:paraId="39FA66FE" w14:textId="77777777" w:rsidTr="002B1416">
        <w:tc>
          <w:tcPr>
            <w:tcW w:w="790" w:type="dxa"/>
            <w:gridSpan w:val="2"/>
          </w:tcPr>
          <w:p w14:paraId="5FB4A780" w14:textId="7656447B" w:rsidR="0058759C" w:rsidRPr="00A7555B" w:rsidRDefault="00671A6C" w:rsidP="0082765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</w:t>
            </w:r>
            <w:r w:rsidR="00985A6B" w:rsidRPr="00A7555B">
              <w:rPr>
                <w:sz w:val="24"/>
              </w:rPr>
              <w:t>6</w:t>
            </w:r>
          </w:p>
        </w:tc>
        <w:tc>
          <w:tcPr>
            <w:tcW w:w="4971" w:type="dxa"/>
          </w:tcPr>
          <w:p w14:paraId="308AC852" w14:textId="2ED89327" w:rsidR="0058759C" w:rsidRPr="00A7555B" w:rsidRDefault="003B1D29" w:rsidP="003B1D29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Do you agree or disagree with the following: “I think I might enjoy using a tobacco </w:t>
            </w:r>
            <w:proofErr w:type="gramStart"/>
            <w:r w:rsidRPr="00A7555B">
              <w:rPr>
                <w:sz w:val="24"/>
              </w:rPr>
              <w:t>product.”</w:t>
            </w:r>
            <w:proofErr w:type="gramEnd"/>
            <w:r w:rsidR="00B82C77" w:rsidRPr="00A7555B">
              <w:rPr>
                <w:sz w:val="24"/>
              </w:rPr>
              <w:t xml:space="preserve"> [Shown to anyone who answered Q B1=0 AND Q B5=0 AND Q B8-0]</w:t>
            </w:r>
          </w:p>
        </w:tc>
        <w:tc>
          <w:tcPr>
            <w:tcW w:w="3255" w:type="dxa"/>
            <w:gridSpan w:val="3"/>
          </w:tcPr>
          <w:p w14:paraId="770F6891" w14:textId="67D3B858" w:rsidR="003B1D29" w:rsidRPr="00A7555B" w:rsidRDefault="002703FA" w:rsidP="00B82C77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 xml:space="preserve">1 = </w:t>
            </w:r>
            <w:r w:rsidR="003B1D29" w:rsidRPr="00A7555B">
              <w:rPr>
                <w:sz w:val="24"/>
              </w:rPr>
              <w:t>Strongly agree</w:t>
            </w:r>
          </w:p>
          <w:p w14:paraId="252B6D13" w14:textId="2D4D83C6" w:rsidR="003B1D29" w:rsidRPr="00A7555B" w:rsidRDefault="002703FA" w:rsidP="00D127D2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2 =</w:t>
            </w:r>
            <w:r w:rsidR="003B1D29" w:rsidRPr="00A7555B">
              <w:rPr>
                <w:sz w:val="24"/>
              </w:rPr>
              <w:t xml:space="preserve"> Agree</w:t>
            </w:r>
          </w:p>
          <w:p w14:paraId="0E04490C" w14:textId="11C51820" w:rsidR="003B1D29" w:rsidRPr="00A7555B" w:rsidRDefault="002703FA" w:rsidP="00D127D2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3 =</w:t>
            </w:r>
            <w:r w:rsidR="003B1D29" w:rsidRPr="00A7555B">
              <w:rPr>
                <w:sz w:val="24"/>
              </w:rPr>
              <w:t xml:space="preserve"> Disagree</w:t>
            </w:r>
          </w:p>
          <w:p w14:paraId="55730E5A" w14:textId="513B4B41" w:rsidR="0058759C" w:rsidRPr="00A7555B" w:rsidRDefault="002703FA" w:rsidP="00D127D2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4 =</w:t>
            </w:r>
            <w:r w:rsidR="003B1D29" w:rsidRPr="00A7555B">
              <w:rPr>
                <w:sz w:val="24"/>
              </w:rPr>
              <w:t xml:space="preserve"> Strongly disagree </w:t>
            </w:r>
          </w:p>
        </w:tc>
      </w:tr>
      <w:tr w:rsidR="003F0696" w:rsidRPr="00A7555B" w14:paraId="65F15F55" w14:textId="77777777" w:rsidTr="002B1416">
        <w:tc>
          <w:tcPr>
            <w:tcW w:w="790" w:type="dxa"/>
            <w:gridSpan w:val="2"/>
          </w:tcPr>
          <w:p w14:paraId="564DDF03" w14:textId="64E656F5" w:rsidR="003F0696" w:rsidRPr="00A7555B" w:rsidRDefault="003F0696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7</w:t>
            </w:r>
          </w:p>
        </w:tc>
        <w:tc>
          <w:tcPr>
            <w:tcW w:w="4971" w:type="dxa"/>
          </w:tcPr>
          <w:p w14:paraId="04714D89" w14:textId="74DFB6C7" w:rsidR="003F0696" w:rsidRPr="00A7555B" w:rsidRDefault="003F0696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Has anyone ever raised the topic of tobacco use with you? </w:t>
            </w:r>
          </w:p>
        </w:tc>
        <w:tc>
          <w:tcPr>
            <w:tcW w:w="3255" w:type="dxa"/>
            <w:gridSpan w:val="3"/>
          </w:tcPr>
          <w:p w14:paraId="48D0F618" w14:textId="77777777" w:rsidR="003F0696" w:rsidRDefault="003F0696" w:rsidP="00D127D2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1 = Yes; go to next question</w:t>
            </w:r>
          </w:p>
          <w:p w14:paraId="48A46632" w14:textId="37B9FD30" w:rsidR="0090124D" w:rsidRPr="00A7555B" w:rsidRDefault="0090124D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Pr="00A7555B">
              <w:rPr>
                <w:sz w:val="24"/>
              </w:rPr>
              <w:t xml:space="preserve"> = No; go to “D10”</w:t>
            </w:r>
          </w:p>
        </w:tc>
      </w:tr>
      <w:tr w:rsidR="003F0696" w:rsidRPr="00A7555B" w14:paraId="4644BC55" w14:textId="77777777" w:rsidTr="002B1416">
        <w:tc>
          <w:tcPr>
            <w:tcW w:w="790" w:type="dxa"/>
            <w:gridSpan w:val="2"/>
          </w:tcPr>
          <w:p w14:paraId="77E3318B" w14:textId="487B7F6A" w:rsidR="003F0696" w:rsidRPr="00A7555B" w:rsidRDefault="003F0696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8</w:t>
            </w:r>
          </w:p>
        </w:tc>
        <w:tc>
          <w:tcPr>
            <w:tcW w:w="4971" w:type="dxa"/>
          </w:tcPr>
          <w:p w14:paraId="2B5E9874" w14:textId="0B3D45F7" w:rsidR="003F0696" w:rsidRPr="00A7555B" w:rsidRDefault="003F0696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Who raised the topic of tobacco use with you?</w:t>
            </w:r>
          </w:p>
          <w:p w14:paraId="61F09063" w14:textId="48B1D29F" w:rsidR="003F0696" w:rsidRPr="00A7555B" w:rsidRDefault="003F0696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(</w:t>
            </w:r>
            <w:r w:rsidRPr="00A7555B">
              <w:rPr>
                <w:b/>
                <w:sz w:val="24"/>
              </w:rPr>
              <w:t>Tick all that apply</w:t>
            </w:r>
            <w:r w:rsidRPr="00A7555B">
              <w:rPr>
                <w:sz w:val="24"/>
              </w:rPr>
              <w:t>)</w:t>
            </w:r>
          </w:p>
        </w:tc>
        <w:tc>
          <w:tcPr>
            <w:tcW w:w="3255" w:type="dxa"/>
            <w:gridSpan w:val="3"/>
          </w:tcPr>
          <w:p w14:paraId="3BC988BD" w14:textId="40112B1C" w:rsidR="003F0696" w:rsidRPr="00A7555B" w:rsidRDefault="0090124D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3F0696" w:rsidRPr="00A7555B">
              <w:rPr>
                <w:sz w:val="24"/>
              </w:rPr>
              <w:t xml:space="preserve"> = Friends</w:t>
            </w:r>
          </w:p>
          <w:p w14:paraId="3D8F87E9" w14:textId="07A21F5E" w:rsidR="003F0696" w:rsidRPr="00A7555B" w:rsidRDefault="0090124D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3F0696" w:rsidRPr="00A7555B">
              <w:rPr>
                <w:sz w:val="24"/>
              </w:rPr>
              <w:t xml:space="preserve"> = Family member</w:t>
            </w:r>
          </w:p>
          <w:p w14:paraId="465DD9E6" w14:textId="3FD1918E" w:rsidR="003F0696" w:rsidRPr="00A7555B" w:rsidRDefault="0090124D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3F0696" w:rsidRPr="00A7555B">
              <w:rPr>
                <w:sz w:val="24"/>
              </w:rPr>
              <w:t xml:space="preserve"> = School teacher</w:t>
            </w:r>
          </w:p>
          <w:p w14:paraId="197D27BF" w14:textId="07381D59" w:rsidR="003F0696" w:rsidRPr="00822564" w:rsidRDefault="0090124D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3F0696" w:rsidRPr="00A7555B">
              <w:rPr>
                <w:sz w:val="24"/>
              </w:rPr>
              <w:t xml:space="preserve"> = </w:t>
            </w:r>
            <w:r w:rsidR="003F0696" w:rsidRPr="00822564">
              <w:rPr>
                <w:sz w:val="24"/>
              </w:rPr>
              <w:t>Health Professional</w:t>
            </w:r>
          </w:p>
          <w:p w14:paraId="43950099" w14:textId="0A4CB972" w:rsidR="003F0696" w:rsidRPr="00A7555B" w:rsidRDefault="0090124D" w:rsidP="00D127D2">
            <w:pPr>
              <w:pStyle w:val="NoSpacing"/>
              <w:rPr>
                <w:sz w:val="24"/>
              </w:rPr>
            </w:pPr>
            <w:r w:rsidRPr="00822564">
              <w:rPr>
                <w:sz w:val="24"/>
              </w:rPr>
              <w:t>5</w:t>
            </w:r>
            <w:r w:rsidR="003F0696" w:rsidRPr="00822564">
              <w:rPr>
                <w:sz w:val="24"/>
              </w:rPr>
              <w:t xml:space="preserve"> = Others (please specify……)</w:t>
            </w:r>
          </w:p>
        </w:tc>
      </w:tr>
      <w:tr w:rsidR="00160039" w:rsidRPr="00A7555B" w14:paraId="1B98BC4B" w14:textId="77777777" w:rsidTr="002B1416">
        <w:tc>
          <w:tcPr>
            <w:tcW w:w="790" w:type="dxa"/>
            <w:gridSpan w:val="2"/>
          </w:tcPr>
          <w:p w14:paraId="01B31CE3" w14:textId="777BFEE1" w:rsidR="00160039" w:rsidRPr="00A7555B" w:rsidRDefault="00D7454F" w:rsidP="003F0696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>D8_5</w:t>
            </w:r>
          </w:p>
        </w:tc>
        <w:tc>
          <w:tcPr>
            <w:tcW w:w="4971" w:type="dxa"/>
          </w:tcPr>
          <w:p w14:paraId="619729E6" w14:textId="77777777" w:rsidR="00160039" w:rsidRDefault="00C12610" w:rsidP="00C12610">
            <w:pPr>
              <w:pStyle w:val="NoSpacing"/>
              <w:jc w:val="both"/>
              <w:rPr>
                <w:sz w:val="24"/>
              </w:rPr>
            </w:pPr>
            <w:r w:rsidRPr="00C12610">
              <w:rPr>
                <w:sz w:val="24"/>
              </w:rPr>
              <w:t xml:space="preserve">Show the fi </w:t>
            </w:r>
            <w:proofErr w:type="spellStart"/>
            <w:r w:rsidRPr="00C12610">
              <w:rPr>
                <w:sz w:val="24"/>
              </w:rPr>
              <w:t>eld</w:t>
            </w:r>
            <w:proofErr w:type="spellEnd"/>
            <w:r w:rsidRPr="00C12610">
              <w:rPr>
                <w:sz w:val="24"/>
              </w:rPr>
              <w:t xml:space="preserve"> ONLY if:</w:t>
            </w:r>
            <w:r>
              <w:rPr>
                <w:sz w:val="24"/>
              </w:rPr>
              <w:t xml:space="preserve"> </w:t>
            </w:r>
            <w:r w:rsidRPr="00C12610">
              <w:rPr>
                <w:sz w:val="24"/>
              </w:rPr>
              <w:t>[d8(5)] = '1'</w:t>
            </w:r>
            <w:r>
              <w:rPr>
                <w:sz w:val="24"/>
              </w:rPr>
              <w:t xml:space="preserve"> </w:t>
            </w:r>
          </w:p>
          <w:p w14:paraId="4F67E73D" w14:textId="4648BB4E" w:rsidR="00C12610" w:rsidRPr="00A7555B" w:rsidRDefault="00C12610" w:rsidP="00C12610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>Please specify…</w:t>
            </w:r>
          </w:p>
        </w:tc>
        <w:tc>
          <w:tcPr>
            <w:tcW w:w="3255" w:type="dxa"/>
            <w:gridSpan w:val="3"/>
          </w:tcPr>
          <w:p w14:paraId="601EE088" w14:textId="765DA549" w:rsidR="00160039" w:rsidRDefault="00130D3F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……………….</w:t>
            </w:r>
          </w:p>
        </w:tc>
      </w:tr>
      <w:tr w:rsidR="00130D3F" w:rsidRPr="00A7555B" w14:paraId="3D806D0A" w14:textId="77777777" w:rsidTr="002B1416">
        <w:tc>
          <w:tcPr>
            <w:tcW w:w="790" w:type="dxa"/>
            <w:gridSpan w:val="2"/>
          </w:tcPr>
          <w:p w14:paraId="142AFAB7" w14:textId="7A928364" w:rsidR="00130D3F" w:rsidRDefault="00130D3F" w:rsidP="003F0696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>D9</w:t>
            </w:r>
          </w:p>
        </w:tc>
        <w:tc>
          <w:tcPr>
            <w:tcW w:w="4971" w:type="dxa"/>
          </w:tcPr>
          <w:p w14:paraId="4FE0F793" w14:textId="317D1A93" w:rsidR="00130D3F" w:rsidRPr="00C12610" w:rsidRDefault="00AD0994" w:rsidP="00C12610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id anyone tell you about the dangers</w:t>
            </w:r>
            <w:r w:rsidR="00B754E7">
              <w:rPr>
                <w:sz w:val="24"/>
              </w:rPr>
              <w:t>/risks</w:t>
            </w:r>
            <w:r w:rsidRPr="00A7555B">
              <w:rPr>
                <w:sz w:val="24"/>
              </w:rPr>
              <w:t xml:space="preserve"> of tobacco use / provide anti-tobacco education?</w:t>
            </w:r>
          </w:p>
        </w:tc>
        <w:tc>
          <w:tcPr>
            <w:tcW w:w="3255" w:type="dxa"/>
            <w:gridSpan w:val="3"/>
          </w:tcPr>
          <w:p w14:paraId="18E85CCB" w14:textId="77777777" w:rsidR="00130D3F" w:rsidRDefault="00AD0994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 = Yes</w:t>
            </w:r>
          </w:p>
          <w:p w14:paraId="0486ABFB" w14:textId="24D6C0A3" w:rsidR="00AD0994" w:rsidRDefault="00AD0994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 = No</w:t>
            </w:r>
          </w:p>
        </w:tc>
      </w:tr>
      <w:tr w:rsidR="003F0696" w:rsidRPr="00A7555B" w14:paraId="344185E2" w14:textId="77777777" w:rsidTr="002B1416">
        <w:tc>
          <w:tcPr>
            <w:tcW w:w="790" w:type="dxa"/>
            <w:gridSpan w:val="2"/>
          </w:tcPr>
          <w:p w14:paraId="0AD7A2BC" w14:textId="21CAEEF1" w:rsidR="003F0696" w:rsidRPr="00A7555B" w:rsidRDefault="003F0696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</w:t>
            </w:r>
            <w:r w:rsidR="00AD0994">
              <w:rPr>
                <w:sz w:val="24"/>
              </w:rPr>
              <w:t>10</w:t>
            </w:r>
          </w:p>
        </w:tc>
        <w:tc>
          <w:tcPr>
            <w:tcW w:w="4971" w:type="dxa"/>
          </w:tcPr>
          <w:p w14:paraId="7847D87C" w14:textId="77777777" w:rsidR="003F0696" w:rsidRDefault="00671877" w:rsidP="00671877">
            <w:pPr>
              <w:pStyle w:val="NoSpacing"/>
              <w:jc w:val="both"/>
              <w:rPr>
                <w:sz w:val="24"/>
              </w:rPr>
            </w:pPr>
            <w:r w:rsidRPr="00671877">
              <w:rPr>
                <w:sz w:val="24"/>
              </w:rPr>
              <w:t xml:space="preserve">Show the fi </w:t>
            </w:r>
            <w:proofErr w:type="spellStart"/>
            <w:r w:rsidRPr="00671877">
              <w:rPr>
                <w:sz w:val="24"/>
              </w:rPr>
              <w:t>eld</w:t>
            </w:r>
            <w:proofErr w:type="spellEnd"/>
            <w:r w:rsidRPr="00671877">
              <w:rPr>
                <w:sz w:val="24"/>
              </w:rPr>
              <w:t xml:space="preserve"> ONLY if:</w:t>
            </w:r>
            <w:r>
              <w:rPr>
                <w:sz w:val="24"/>
              </w:rPr>
              <w:t xml:space="preserve"> </w:t>
            </w:r>
            <w:r w:rsidRPr="00671877">
              <w:rPr>
                <w:sz w:val="24"/>
              </w:rPr>
              <w:t>[d9] = '1'</w:t>
            </w:r>
          </w:p>
          <w:p w14:paraId="03CC52E9" w14:textId="77777777" w:rsidR="00671877" w:rsidRDefault="00671877" w:rsidP="00671877">
            <w:pPr>
              <w:pStyle w:val="NoSpacing"/>
              <w:jc w:val="both"/>
              <w:rPr>
                <w:sz w:val="24"/>
              </w:rPr>
            </w:pPr>
            <w:r w:rsidRPr="00671877">
              <w:rPr>
                <w:sz w:val="24"/>
              </w:rPr>
              <w:t>Who told you about the dangers of tobacco use / provide</w:t>
            </w:r>
            <w:r>
              <w:rPr>
                <w:sz w:val="24"/>
              </w:rPr>
              <w:t xml:space="preserve"> </w:t>
            </w:r>
            <w:r w:rsidRPr="00671877">
              <w:rPr>
                <w:sz w:val="24"/>
              </w:rPr>
              <w:t>anti-tobacco education?</w:t>
            </w:r>
            <w:r>
              <w:rPr>
                <w:sz w:val="24"/>
              </w:rPr>
              <w:t xml:space="preserve"> </w:t>
            </w:r>
          </w:p>
          <w:p w14:paraId="0D8AB967" w14:textId="7C632D43" w:rsidR="00671877" w:rsidRPr="00A7555B" w:rsidRDefault="00671877" w:rsidP="00671877">
            <w:pPr>
              <w:pStyle w:val="NoSpacing"/>
              <w:jc w:val="both"/>
              <w:rPr>
                <w:sz w:val="24"/>
              </w:rPr>
            </w:pPr>
            <w:r w:rsidRPr="00671877">
              <w:rPr>
                <w:sz w:val="24"/>
              </w:rPr>
              <w:t>(</w:t>
            </w:r>
            <w:r w:rsidRPr="00671877">
              <w:rPr>
                <w:b/>
                <w:bCs/>
                <w:sz w:val="24"/>
              </w:rPr>
              <w:t>Tick all that apply</w:t>
            </w:r>
            <w:r w:rsidRPr="00671877">
              <w:rPr>
                <w:sz w:val="24"/>
              </w:rPr>
              <w:t>)</w:t>
            </w:r>
          </w:p>
        </w:tc>
        <w:tc>
          <w:tcPr>
            <w:tcW w:w="3255" w:type="dxa"/>
            <w:gridSpan w:val="3"/>
          </w:tcPr>
          <w:p w14:paraId="38654EAB" w14:textId="11746028" w:rsidR="003F0696" w:rsidRPr="00A7555B" w:rsidRDefault="00671877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1</w:t>
            </w:r>
            <w:r w:rsidR="003F0696" w:rsidRPr="00A7555B">
              <w:rPr>
                <w:sz w:val="24"/>
              </w:rPr>
              <w:t xml:space="preserve"> = Friends</w:t>
            </w:r>
          </w:p>
          <w:p w14:paraId="2187CAB8" w14:textId="78F00C76" w:rsidR="003F0696" w:rsidRPr="00A7555B" w:rsidRDefault="00671877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2</w:t>
            </w:r>
            <w:r w:rsidR="003F0696" w:rsidRPr="00A7555B">
              <w:rPr>
                <w:sz w:val="24"/>
              </w:rPr>
              <w:t xml:space="preserve"> = Family member</w:t>
            </w:r>
          </w:p>
          <w:p w14:paraId="7178AB17" w14:textId="23485184" w:rsidR="003F0696" w:rsidRPr="00A7555B" w:rsidRDefault="00671877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3</w:t>
            </w:r>
            <w:r w:rsidR="003F0696" w:rsidRPr="00A7555B">
              <w:rPr>
                <w:sz w:val="24"/>
              </w:rPr>
              <w:t xml:space="preserve"> = School teacher</w:t>
            </w:r>
          </w:p>
          <w:p w14:paraId="3D487EAD" w14:textId="4EAC768A" w:rsidR="003F0696" w:rsidRPr="00822564" w:rsidRDefault="00671877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t>4</w:t>
            </w:r>
            <w:r w:rsidR="003F0696" w:rsidRPr="00A7555B">
              <w:rPr>
                <w:sz w:val="24"/>
              </w:rPr>
              <w:t xml:space="preserve"> = </w:t>
            </w:r>
            <w:r w:rsidR="003F0696" w:rsidRPr="00822564">
              <w:rPr>
                <w:sz w:val="24"/>
              </w:rPr>
              <w:t>Health Professional</w:t>
            </w:r>
          </w:p>
          <w:p w14:paraId="1DF75340" w14:textId="11728455" w:rsidR="003F0696" w:rsidRPr="00A7555B" w:rsidRDefault="00671877" w:rsidP="00D127D2">
            <w:pPr>
              <w:pStyle w:val="NoSpacing"/>
              <w:rPr>
                <w:sz w:val="24"/>
              </w:rPr>
            </w:pPr>
            <w:r w:rsidRPr="00822564">
              <w:rPr>
                <w:sz w:val="24"/>
              </w:rPr>
              <w:t>5</w:t>
            </w:r>
            <w:r w:rsidR="003F0696" w:rsidRPr="00822564">
              <w:rPr>
                <w:sz w:val="24"/>
              </w:rPr>
              <w:t xml:space="preserve"> = Others (please specify……)</w:t>
            </w:r>
          </w:p>
        </w:tc>
      </w:tr>
      <w:tr w:rsidR="00671877" w:rsidRPr="00A7555B" w14:paraId="795BC27B" w14:textId="77777777" w:rsidTr="002B1416">
        <w:tc>
          <w:tcPr>
            <w:tcW w:w="790" w:type="dxa"/>
            <w:gridSpan w:val="2"/>
          </w:tcPr>
          <w:p w14:paraId="3F1955EA" w14:textId="792843BD" w:rsidR="00671877" w:rsidRPr="00A7555B" w:rsidRDefault="00376BFA" w:rsidP="003F0696">
            <w:pPr>
              <w:pStyle w:val="NoSpacing"/>
              <w:jc w:val="both"/>
              <w:rPr>
                <w:sz w:val="24"/>
              </w:rPr>
            </w:pPr>
            <w:r>
              <w:rPr>
                <w:sz w:val="24"/>
              </w:rPr>
              <w:t>D10_5</w:t>
            </w:r>
          </w:p>
        </w:tc>
        <w:tc>
          <w:tcPr>
            <w:tcW w:w="4971" w:type="dxa"/>
          </w:tcPr>
          <w:p w14:paraId="71736069" w14:textId="77777777" w:rsidR="00671877" w:rsidRDefault="00376BFA" w:rsidP="00376BFA">
            <w:pPr>
              <w:pStyle w:val="NoSpacing"/>
              <w:jc w:val="both"/>
              <w:rPr>
                <w:sz w:val="24"/>
              </w:rPr>
            </w:pPr>
            <w:r w:rsidRPr="00376BFA">
              <w:rPr>
                <w:sz w:val="24"/>
              </w:rPr>
              <w:t xml:space="preserve">Show the fi </w:t>
            </w:r>
            <w:proofErr w:type="spellStart"/>
            <w:r w:rsidRPr="00376BFA">
              <w:rPr>
                <w:sz w:val="24"/>
              </w:rPr>
              <w:t>eld</w:t>
            </w:r>
            <w:proofErr w:type="spellEnd"/>
            <w:r w:rsidRPr="00376BFA">
              <w:rPr>
                <w:sz w:val="24"/>
              </w:rPr>
              <w:t xml:space="preserve"> ONLY if:</w:t>
            </w:r>
            <w:r>
              <w:rPr>
                <w:sz w:val="24"/>
              </w:rPr>
              <w:t xml:space="preserve"> </w:t>
            </w:r>
            <w:r w:rsidRPr="00376BFA">
              <w:rPr>
                <w:sz w:val="24"/>
              </w:rPr>
              <w:t>[d10(5)] = '1'</w:t>
            </w:r>
          </w:p>
          <w:p w14:paraId="4A01C2C8" w14:textId="42BBBA28" w:rsidR="00376BFA" w:rsidRPr="00671877" w:rsidRDefault="00376BFA" w:rsidP="00376BFA">
            <w:pPr>
              <w:pStyle w:val="NoSpacing"/>
              <w:jc w:val="both"/>
              <w:rPr>
                <w:sz w:val="24"/>
              </w:rPr>
            </w:pPr>
            <w:r w:rsidRPr="00376BFA">
              <w:rPr>
                <w:sz w:val="24"/>
              </w:rPr>
              <w:lastRenderedPageBreak/>
              <w:t>Please specify......</w:t>
            </w:r>
          </w:p>
        </w:tc>
        <w:tc>
          <w:tcPr>
            <w:tcW w:w="3255" w:type="dxa"/>
            <w:gridSpan w:val="3"/>
          </w:tcPr>
          <w:p w14:paraId="409A4527" w14:textId="587AD638" w:rsidR="00671877" w:rsidRDefault="00376BFA" w:rsidP="00D127D2">
            <w:pPr>
              <w:pStyle w:val="NoSpacing"/>
              <w:rPr>
                <w:sz w:val="24"/>
              </w:rPr>
            </w:pPr>
            <w:r>
              <w:rPr>
                <w:sz w:val="24"/>
              </w:rPr>
              <w:lastRenderedPageBreak/>
              <w:t>……….</w:t>
            </w:r>
          </w:p>
        </w:tc>
      </w:tr>
      <w:tr w:rsidR="003F0696" w:rsidRPr="00A7555B" w14:paraId="5BDF9BFA" w14:textId="77777777" w:rsidTr="002B1416">
        <w:tc>
          <w:tcPr>
            <w:tcW w:w="790" w:type="dxa"/>
            <w:gridSpan w:val="2"/>
          </w:tcPr>
          <w:p w14:paraId="19C64BD0" w14:textId="5A075DA0" w:rsidR="003F0696" w:rsidRPr="00A7555B" w:rsidRDefault="003F0696" w:rsidP="003F0696">
            <w:pPr>
              <w:pStyle w:val="NoSpacing"/>
              <w:jc w:val="both"/>
              <w:rPr>
                <w:sz w:val="24"/>
              </w:rPr>
            </w:pPr>
            <w:bookmarkStart w:id="0" w:name="_Hlk95832405"/>
            <w:r w:rsidRPr="00A7555B">
              <w:rPr>
                <w:sz w:val="24"/>
              </w:rPr>
              <w:lastRenderedPageBreak/>
              <w:t>D1</w:t>
            </w:r>
            <w:r w:rsidR="00647E3A">
              <w:rPr>
                <w:sz w:val="24"/>
              </w:rPr>
              <w:t>1</w:t>
            </w:r>
          </w:p>
        </w:tc>
        <w:tc>
          <w:tcPr>
            <w:tcW w:w="4971" w:type="dxa"/>
          </w:tcPr>
          <w:p w14:paraId="67572408" w14:textId="688DC8EE" w:rsidR="003F0696" w:rsidRPr="00A7555B" w:rsidRDefault="003F0696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I have knowledge about the rules and regulations for smoking and tobacco products use (control) in Bangladesh.</w:t>
            </w:r>
          </w:p>
        </w:tc>
        <w:tc>
          <w:tcPr>
            <w:tcW w:w="3255" w:type="dxa"/>
            <w:gridSpan w:val="3"/>
          </w:tcPr>
          <w:p w14:paraId="22625464" w14:textId="77777777" w:rsidR="003F0696" w:rsidRPr="00A7555B" w:rsidRDefault="003F0696" w:rsidP="00D127D2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1 = Strongly agree</w:t>
            </w:r>
          </w:p>
          <w:p w14:paraId="314C3275" w14:textId="77777777" w:rsidR="003F0696" w:rsidRPr="00A7555B" w:rsidRDefault="003F0696" w:rsidP="00D127D2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2 = Agree</w:t>
            </w:r>
          </w:p>
          <w:p w14:paraId="533879D6" w14:textId="77777777" w:rsidR="003F0696" w:rsidRPr="00A7555B" w:rsidRDefault="003F0696" w:rsidP="00D127D2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3 = Disagree</w:t>
            </w:r>
          </w:p>
          <w:p w14:paraId="150E2CF6" w14:textId="38A6DD96" w:rsidR="003F0696" w:rsidRPr="00A7555B" w:rsidRDefault="003F0696" w:rsidP="00D127D2">
            <w:pPr>
              <w:pStyle w:val="NoSpacing"/>
              <w:rPr>
                <w:sz w:val="24"/>
              </w:rPr>
            </w:pPr>
            <w:r w:rsidRPr="00A7555B">
              <w:rPr>
                <w:sz w:val="24"/>
              </w:rPr>
              <w:t>4 = Strongly disagree</w:t>
            </w:r>
          </w:p>
        </w:tc>
      </w:tr>
      <w:bookmarkEnd w:id="0"/>
      <w:tr w:rsidR="002B1416" w:rsidRPr="00A7555B" w14:paraId="305B4A6C" w14:textId="585461CF" w:rsidTr="002B1416">
        <w:tc>
          <w:tcPr>
            <w:tcW w:w="790" w:type="dxa"/>
            <w:gridSpan w:val="2"/>
          </w:tcPr>
          <w:p w14:paraId="735C8286" w14:textId="460EFE19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4971" w:type="dxa"/>
            <w:vAlign w:val="center"/>
          </w:tcPr>
          <w:p w14:paraId="27CC33F5" w14:textId="443C5BE0" w:rsidR="002B1416" w:rsidRPr="00A7555B" w:rsidRDefault="002B1416" w:rsidP="002B1416">
            <w:pPr>
              <w:pStyle w:val="NoSpacing"/>
              <w:rPr>
                <w:b/>
                <w:sz w:val="24"/>
              </w:rPr>
            </w:pPr>
            <w:r w:rsidRPr="00A7555B">
              <w:rPr>
                <w:b/>
                <w:sz w:val="24"/>
              </w:rPr>
              <w:t xml:space="preserve">Do the following statements </w:t>
            </w:r>
            <w:r w:rsidR="007E02FA">
              <w:rPr>
                <w:b/>
                <w:sz w:val="24"/>
              </w:rPr>
              <w:t>are true or not</w:t>
            </w:r>
            <w:r w:rsidR="009041CC">
              <w:rPr>
                <w:b/>
                <w:sz w:val="24"/>
              </w:rPr>
              <w:t xml:space="preserve"> true </w:t>
            </w:r>
            <w:r w:rsidRPr="00A7555B">
              <w:rPr>
                <w:b/>
                <w:sz w:val="24"/>
              </w:rPr>
              <w:t>with your knowledge about the rules and regulations for smoking and tobacco products use (control) in Bangladesh?</w:t>
            </w:r>
          </w:p>
          <w:p w14:paraId="3F085002" w14:textId="3C4E9C8A" w:rsidR="002B1416" w:rsidRPr="00A7555B" w:rsidRDefault="002B1416" w:rsidP="002B1416">
            <w:pPr>
              <w:pStyle w:val="NoSpacing"/>
              <w:rPr>
                <w:sz w:val="24"/>
              </w:rPr>
            </w:pPr>
          </w:p>
        </w:tc>
        <w:tc>
          <w:tcPr>
            <w:tcW w:w="1038" w:type="dxa"/>
            <w:vAlign w:val="center"/>
          </w:tcPr>
          <w:p w14:paraId="3CF223FC" w14:textId="13B44D16" w:rsidR="002B1416" w:rsidRPr="00A7555B" w:rsidRDefault="008F144E" w:rsidP="002B1416">
            <w:pPr>
              <w:pStyle w:val="NoSpacing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="002B1416" w:rsidRPr="00A7555B">
              <w:rPr>
                <w:sz w:val="24"/>
              </w:rPr>
              <w:t xml:space="preserve"> = </w:t>
            </w:r>
            <w:r>
              <w:rPr>
                <w:sz w:val="24"/>
              </w:rPr>
              <w:t>True</w:t>
            </w:r>
          </w:p>
        </w:tc>
        <w:tc>
          <w:tcPr>
            <w:tcW w:w="993" w:type="dxa"/>
            <w:vAlign w:val="center"/>
          </w:tcPr>
          <w:p w14:paraId="62F5E172" w14:textId="5F1D52DF" w:rsidR="002B1416" w:rsidRPr="00A7555B" w:rsidRDefault="008F144E" w:rsidP="002B1416">
            <w:pPr>
              <w:pStyle w:val="NoSpacing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="002B1416" w:rsidRPr="00A7555B">
              <w:rPr>
                <w:sz w:val="24"/>
              </w:rPr>
              <w:t xml:space="preserve"> = </w:t>
            </w:r>
            <w:r>
              <w:rPr>
                <w:sz w:val="24"/>
              </w:rPr>
              <w:t>Not true</w:t>
            </w:r>
          </w:p>
        </w:tc>
        <w:tc>
          <w:tcPr>
            <w:tcW w:w="1224" w:type="dxa"/>
            <w:vAlign w:val="center"/>
          </w:tcPr>
          <w:p w14:paraId="38393391" w14:textId="5E07ABCF" w:rsidR="002B1416" w:rsidRPr="00A7555B" w:rsidRDefault="008F144E" w:rsidP="002B1416">
            <w:pPr>
              <w:pStyle w:val="NoSpacing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 w:rsidR="002B1416" w:rsidRPr="00A7555B">
              <w:rPr>
                <w:sz w:val="24"/>
              </w:rPr>
              <w:t xml:space="preserve"> = Don’t know</w:t>
            </w:r>
          </w:p>
        </w:tc>
      </w:tr>
      <w:tr w:rsidR="002B1416" w:rsidRPr="00A7555B" w14:paraId="6EA927A8" w14:textId="410C52E3" w:rsidTr="002B1416">
        <w:tc>
          <w:tcPr>
            <w:tcW w:w="790" w:type="dxa"/>
            <w:gridSpan w:val="2"/>
          </w:tcPr>
          <w:p w14:paraId="3A52126A" w14:textId="496392B5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1</w:t>
            </w:r>
            <w:r w:rsidR="009041CC">
              <w:rPr>
                <w:sz w:val="24"/>
              </w:rPr>
              <w:t>2</w:t>
            </w:r>
            <w:r w:rsidRPr="00A7555B">
              <w:rPr>
                <w:sz w:val="24"/>
              </w:rPr>
              <w:t>.1</w:t>
            </w:r>
          </w:p>
        </w:tc>
        <w:tc>
          <w:tcPr>
            <w:tcW w:w="4971" w:type="dxa"/>
          </w:tcPr>
          <w:p w14:paraId="7999424C" w14:textId="08F65E54" w:rsidR="002B1416" w:rsidRPr="00A7555B" w:rsidRDefault="002B1416" w:rsidP="00ED4899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No public places</w:t>
            </w:r>
            <w:r w:rsidR="00ED4899" w:rsidRPr="00A7555B">
              <w:rPr>
                <w:sz w:val="24"/>
              </w:rPr>
              <w:t xml:space="preserve"> (e.g., educational institution, hospital,</w:t>
            </w:r>
            <w:r w:rsidR="00ED4899" w:rsidRPr="00A7555B">
              <w:t xml:space="preserve"> </w:t>
            </w:r>
            <w:r w:rsidR="00ED4899" w:rsidRPr="00A7555B">
              <w:rPr>
                <w:sz w:val="24"/>
              </w:rPr>
              <w:t>cinema hall)</w:t>
            </w:r>
            <w:r w:rsidRPr="00A7555B">
              <w:rPr>
                <w:sz w:val="24"/>
              </w:rPr>
              <w:t>, public areas</w:t>
            </w:r>
            <w:r w:rsidR="00ED4899" w:rsidRPr="00A7555B">
              <w:rPr>
                <w:sz w:val="24"/>
              </w:rPr>
              <w:t xml:space="preserve"> (children park)</w:t>
            </w:r>
            <w:r w:rsidRPr="00A7555B">
              <w:rPr>
                <w:sz w:val="24"/>
              </w:rPr>
              <w:t>, and public transports shall be marked or identified as a smoking zone</w:t>
            </w:r>
          </w:p>
        </w:tc>
        <w:tc>
          <w:tcPr>
            <w:tcW w:w="1038" w:type="dxa"/>
          </w:tcPr>
          <w:p w14:paraId="07915CFE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993" w:type="dxa"/>
          </w:tcPr>
          <w:p w14:paraId="24E8D324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1224" w:type="dxa"/>
          </w:tcPr>
          <w:p w14:paraId="10D495BA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</w:tr>
      <w:tr w:rsidR="002B1416" w:rsidRPr="00A7555B" w14:paraId="5FE634A4" w14:textId="2DC83C7F" w:rsidTr="002B1416">
        <w:tc>
          <w:tcPr>
            <w:tcW w:w="790" w:type="dxa"/>
            <w:gridSpan w:val="2"/>
          </w:tcPr>
          <w:p w14:paraId="440A42BE" w14:textId="0F71D874" w:rsidR="002B1416" w:rsidRPr="00A7555B" w:rsidRDefault="002B1416" w:rsidP="002B141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1</w:t>
            </w:r>
            <w:r w:rsidR="00575C29">
              <w:rPr>
                <w:sz w:val="24"/>
              </w:rPr>
              <w:t>2</w:t>
            </w:r>
            <w:r w:rsidRPr="00A7555B">
              <w:rPr>
                <w:sz w:val="24"/>
              </w:rPr>
              <w:t>.2</w:t>
            </w:r>
          </w:p>
        </w:tc>
        <w:tc>
          <w:tcPr>
            <w:tcW w:w="4971" w:type="dxa"/>
          </w:tcPr>
          <w:p w14:paraId="58AF4944" w14:textId="5EB2F0A9" w:rsidR="002B1416" w:rsidRPr="00A7555B" w:rsidRDefault="00575C29" w:rsidP="00ED4899">
            <w:pPr>
              <w:pStyle w:val="NoSpacing"/>
              <w:jc w:val="both"/>
              <w:rPr>
                <w:sz w:val="24"/>
              </w:rPr>
            </w:pPr>
            <w:r w:rsidRPr="00575C29">
              <w:rPr>
                <w:sz w:val="24"/>
              </w:rPr>
              <w:t>If movies contain a scene with tobacco products, the scene</w:t>
            </w:r>
            <w:r>
              <w:rPr>
                <w:sz w:val="24"/>
              </w:rPr>
              <w:t xml:space="preserve"> </w:t>
            </w:r>
            <w:r w:rsidRPr="00575C29">
              <w:rPr>
                <w:sz w:val="24"/>
              </w:rPr>
              <w:t>can be displayed without a written warning about the</w:t>
            </w:r>
            <w:r>
              <w:rPr>
                <w:sz w:val="24"/>
              </w:rPr>
              <w:t xml:space="preserve"> </w:t>
            </w:r>
            <w:r w:rsidRPr="00575C29">
              <w:rPr>
                <w:sz w:val="24"/>
              </w:rPr>
              <w:t>harmful effects of consuming tobacco products</w:t>
            </w:r>
          </w:p>
        </w:tc>
        <w:tc>
          <w:tcPr>
            <w:tcW w:w="1038" w:type="dxa"/>
          </w:tcPr>
          <w:p w14:paraId="579A922A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993" w:type="dxa"/>
          </w:tcPr>
          <w:p w14:paraId="4D6CB842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1224" w:type="dxa"/>
          </w:tcPr>
          <w:p w14:paraId="75C5916D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</w:tr>
      <w:tr w:rsidR="002B1416" w:rsidRPr="00A7555B" w14:paraId="406A04BF" w14:textId="7DBE5060" w:rsidTr="002B1416">
        <w:tc>
          <w:tcPr>
            <w:tcW w:w="790" w:type="dxa"/>
            <w:gridSpan w:val="2"/>
          </w:tcPr>
          <w:p w14:paraId="77BB7985" w14:textId="635C7FA3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1</w:t>
            </w:r>
            <w:r w:rsidR="00191F84">
              <w:rPr>
                <w:sz w:val="24"/>
              </w:rPr>
              <w:t>2</w:t>
            </w:r>
            <w:r w:rsidRPr="00A7555B">
              <w:rPr>
                <w:sz w:val="24"/>
              </w:rPr>
              <w:t>.3</w:t>
            </w:r>
          </w:p>
        </w:tc>
        <w:tc>
          <w:tcPr>
            <w:tcW w:w="4971" w:type="dxa"/>
          </w:tcPr>
          <w:p w14:paraId="6E31E11E" w14:textId="653ABED4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All types of tobacco promotional adve</w:t>
            </w:r>
            <w:r w:rsidR="00232C4B" w:rsidRPr="00A7555B">
              <w:rPr>
                <w:sz w:val="24"/>
              </w:rPr>
              <w:t>rtisement are banned by the law</w:t>
            </w:r>
          </w:p>
        </w:tc>
        <w:tc>
          <w:tcPr>
            <w:tcW w:w="1038" w:type="dxa"/>
          </w:tcPr>
          <w:p w14:paraId="0A963B35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993" w:type="dxa"/>
          </w:tcPr>
          <w:p w14:paraId="4F5BDAA8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1224" w:type="dxa"/>
          </w:tcPr>
          <w:p w14:paraId="091E6718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</w:tr>
      <w:tr w:rsidR="002B1416" w:rsidRPr="00A7555B" w14:paraId="1D26D936" w14:textId="77777777" w:rsidTr="002B1416">
        <w:tc>
          <w:tcPr>
            <w:tcW w:w="790" w:type="dxa"/>
            <w:gridSpan w:val="2"/>
          </w:tcPr>
          <w:p w14:paraId="7029B2D7" w14:textId="13FE4DC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1</w:t>
            </w:r>
            <w:r w:rsidR="00191F84">
              <w:rPr>
                <w:sz w:val="24"/>
              </w:rPr>
              <w:t>2</w:t>
            </w:r>
            <w:r w:rsidRPr="00A7555B">
              <w:rPr>
                <w:sz w:val="24"/>
              </w:rPr>
              <w:t>.4</w:t>
            </w:r>
          </w:p>
        </w:tc>
        <w:tc>
          <w:tcPr>
            <w:tcW w:w="4971" w:type="dxa"/>
          </w:tcPr>
          <w:p w14:paraId="0ABEE276" w14:textId="36F6E351" w:rsidR="002B1416" w:rsidRPr="00A7555B" w:rsidRDefault="00015F7F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Selling tobacco products to the minors (less than 18 </w:t>
            </w:r>
            <w:r w:rsidR="00232C4B" w:rsidRPr="00A7555B">
              <w:rPr>
                <w:sz w:val="24"/>
              </w:rPr>
              <w:t>years old) is prohibited by law</w:t>
            </w:r>
          </w:p>
        </w:tc>
        <w:tc>
          <w:tcPr>
            <w:tcW w:w="1038" w:type="dxa"/>
          </w:tcPr>
          <w:p w14:paraId="58028230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993" w:type="dxa"/>
          </w:tcPr>
          <w:p w14:paraId="7349438D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1224" w:type="dxa"/>
          </w:tcPr>
          <w:p w14:paraId="5CB16970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</w:tr>
      <w:tr w:rsidR="002B1416" w:rsidRPr="00A7555B" w14:paraId="147E75DF" w14:textId="77777777" w:rsidTr="002B1416">
        <w:tc>
          <w:tcPr>
            <w:tcW w:w="790" w:type="dxa"/>
            <w:gridSpan w:val="2"/>
          </w:tcPr>
          <w:p w14:paraId="0F1ED7F4" w14:textId="31C0B07E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1</w:t>
            </w:r>
            <w:r w:rsidR="00191F84">
              <w:rPr>
                <w:sz w:val="24"/>
              </w:rPr>
              <w:t>2</w:t>
            </w:r>
            <w:r w:rsidRPr="00A7555B">
              <w:rPr>
                <w:sz w:val="24"/>
              </w:rPr>
              <w:t>.5</w:t>
            </w:r>
          </w:p>
        </w:tc>
        <w:tc>
          <w:tcPr>
            <w:tcW w:w="4971" w:type="dxa"/>
          </w:tcPr>
          <w:p w14:paraId="2D4F5E72" w14:textId="0421B9CB" w:rsidR="002B1416" w:rsidRPr="00A7555B" w:rsidRDefault="008C1A73" w:rsidP="008C1A73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Either pictorial or written warning notice must cover </w:t>
            </w:r>
            <w:r w:rsidR="00373ECE" w:rsidRPr="00A7555B">
              <w:rPr>
                <w:sz w:val="24"/>
              </w:rPr>
              <w:t>the surface on the packets, packages, cartons or cans of tobacco products</w:t>
            </w:r>
          </w:p>
        </w:tc>
        <w:tc>
          <w:tcPr>
            <w:tcW w:w="1038" w:type="dxa"/>
          </w:tcPr>
          <w:p w14:paraId="58E6F4BC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993" w:type="dxa"/>
          </w:tcPr>
          <w:p w14:paraId="2F47A86A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1224" w:type="dxa"/>
          </w:tcPr>
          <w:p w14:paraId="6B14B55C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</w:tr>
      <w:tr w:rsidR="002B1416" w:rsidRPr="00A7555B" w14:paraId="0AE2DB1E" w14:textId="77777777" w:rsidTr="002B1416">
        <w:tc>
          <w:tcPr>
            <w:tcW w:w="790" w:type="dxa"/>
            <w:gridSpan w:val="2"/>
          </w:tcPr>
          <w:p w14:paraId="6E4850B5" w14:textId="4C9F039B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>D1</w:t>
            </w:r>
            <w:r w:rsidR="00191F84">
              <w:rPr>
                <w:sz w:val="24"/>
              </w:rPr>
              <w:t>2</w:t>
            </w:r>
            <w:r w:rsidRPr="00A7555B">
              <w:rPr>
                <w:sz w:val="24"/>
              </w:rPr>
              <w:t>.6</w:t>
            </w:r>
          </w:p>
        </w:tc>
        <w:tc>
          <w:tcPr>
            <w:tcW w:w="4971" w:type="dxa"/>
          </w:tcPr>
          <w:p w14:paraId="674D319A" w14:textId="5580C4F8" w:rsidR="002B1416" w:rsidRPr="00A7555B" w:rsidRDefault="00373ECE" w:rsidP="008C1A73">
            <w:pPr>
              <w:pStyle w:val="NoSpacing"/>
              <w:jc w:val="both"/>
              <w:rPr>
                <w:sz w:val="24"/>
              </w:rPr>
            </w:pPr>
            <w:r w:rsidRPr="00A7555B">
              <w:rPr>
                <w:sz w:val="24"/>
              </w:rPr>
              <w:t xml:space="preserve">Violation of any provision of the tobacco control law in Bangladesh is </w:t>
            </w:r>
            <w:r w:rsidR="008C1A73" w:rsidRPr="00A7555B">
              <w:rPr>
                <w:sz w:val="24"/>
              </w:rPr>
              <w:t>protected with just a financial punishment</w:t>
            </w:r>
          </w:p>
        </w:tc>
        <w:tc>
          <w:tcPr>
            <w:tcW w:w="1038" w:type="dxa"/>
          </w:tcPr>
          <w:p w14:paraId="1774D8E9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993" w:type="dxa"/>
          </w:tcPr>
          <w:p w14:paraId="78B20EB3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  <w:tc>
          <w:tcPr>
            <w:tcW w:w="1224" w:type="dxa"/>
          </w:tcPr>
          <w:p w14:paraId="61EAE1BC" w14:textId="77777777" w:rsidR="002B1416" w:rsidRPr="00A7555B" w:rsidRDefault="002B1416" w:rsidP="003F0696">
            <w:pPr>
              <w:pStyle w:val="NoSpacing"/>
              <w:jc w:val="both"/>
              <w:rPr>
                <w:sz w:val="24"/>
              </w:rPr>
            </w:pPr>
          </w:p>
        </w:tc>
      </w:tr>
    </w:tbl>
    <w:p w14:paraId="7522F75C" w14:textId="02024063" w:rsidR="000B766B" w:rsidRPr="00A7555B" w:rsidRDefault="000B766B" w:rsidP="00FB038E">
      <w:pPr>
        <w:pStyle w:val="NoSpacing"/>
        <w:jc w:val="both"/>
        <w:rPr>
          <w:sz w:val="24"/>
        </w:rPr>
      </w:pPr>
    </w:p>
    <w:p w14:paraId="06CDF670" w14:textId="77777777" w:rsidR="00FC482B" w:rsidRPr="00A7555B" w:rsidRDefault="00FC482B" w:rsidP="00FB038E">
      <w:pPr>
        <w:pStyle w:val="NoSpacing"/>
        <w:jc w:val="both"/>
        <w:rPr>
          <w:sz w:val="24"/>
        </w:rPr>
        <w:sectPr w:rsidR="00FC482B" w:rsidRPr="00A7555B" w:rsidSect="00FC482B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673EACD" w14:textId="186B246F" w:rsidR="00B27B50" w:rsidRPr="00A7555B" w:rsidRDefault="00B27B50" w:rsidP="00FE15BA">
      <w:pPr>
        <w:pStyle w:val="NoSpacing"/>
        <w:jc w:val="both"/>
        <w:rPr>
          <w:b/>
          <w:sz w:val="24"/>
        </w:rPr>
      </w:pPr>
      <w:r w:rsidRPr="00A7555B">
        <w:rPr>
          <w:b/>
          <w:sz w:val="24"/>
        </w:rPr>
        <w:lastRenderedPageBreak/>
        <w:t xml:space="preserve">Section </w:t>
      </w:r>
      <w:r w:rsidR="000B766B" w:rsidRPr="00A7555B">
        <w:rPr>
          <w:b/>
          <w:sz w:val="24"/>
        </w:rPr>
        <w:t>E</w:t>
      </w:r>
      <w:r w:rsidRPr="00A7555B">
        <w:rPr>
          <w:b/>
          <w:sz w:val="24"/>
        </w:rPr>
        <w:t xml:space="preserve">: </w:t>
      </w:r>
      <w:r w:rsidR="00F54ECF" w:rsidRPr="00A7555B">
        <w:rPr>
          <w:b/>
          <w:sz w:val="24"/>
        </w:rPr>
        <w:t xml:space="preserve">Information about mental health </w:t>
      </w:r>
    </w:p>
    <w:p w14:paraId="48037238" w14:textId="77777777" w:rsidR="00B27B50" w:rsidRPr="00A7555B" w:rsidRDefault="00B27B50" w:rsidP="00FE15BA">
      <w:pPr>
        <w:pStyle w:val="NoSpacing"/>
        <w:jc w:val="both"/>
        <w:rPr>
          <w:sz w:val="24"/>
        </w:rPr>
      </w:pPr>
      <w:r w:rsidRPr="00A7555B">
        <w:rPr>
          <w:sz w:val="24"/>
        </w:rPr>
        <w:t xml:space="preserve">The following questions ask about your </w:t>
      </w:r>
      <w:r w:rsidR="00D5050E" w:rsidRPr="00A7555B">
        <w:rPr>
          <w:sz w:val="24"/>
        </w:rPr>
        <w:t>mental health conditions</w:t>
      </w:r>
      <w:r w:rsidRPr="00A7555B">
        <w:rPr>
          <w:sz w:val="24"/>
        </w:rPr>
        <w:t>.</w:t>
      </w:r>
    </w:p>
    <w:p w14:paraId="4741AD94" w14:textId="77777777" w:rsidR="00D5050E" w:rsidRPr="00A7555B" w:rsidRDefault="002D6E5E" w:rsidP="00FB038E">
      <w:pPr>
        <w:pStyle w:val="NoSpacing"/>
        <w:jc w:val="both"/>
        <w:rPr>
          <w:sz w:val="24"/>
        </w:rPr>
      </w:pPr>
      <w:r w:rsidRPr="00A7555B">
        <w:rPr>
          <w:sz w:val="24"/>
        </w:rPr>
        <w:t xml:space="preserve"> 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38"/>
        <w:gridCol w:w="7366"/>
        <w:gridCol w:w="1129"/>
        <w:gridCol w:w="1560"/>
        <w:gridCol w:w="1771"/>
        <w:gridCol w:w="1474"/>
      </w:tblGrid>
      <w:tr w:rsidR="000B766B" w:rsidRPr="00A7555B" w14:paraId="5F1FDDDA" w14:textId="77777777" w:rsidTr="00531CEE">
        <w:tc>
          <w:tcPr>
            <w:tcW w:w="0" w:type="auto"/>
          </w:tcPr>
          <w:p w14:paraId="3DACDB6F" w14:textId="5C921466" w:rsidR="000B766B" w:rsidRPr="00A7555B" w:rsidRDefault="000B766B" w:rsidP="00827656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2781B0" w14:textId="77777777" w:rsidR="000B766B" w:rsidRPr="00A7555B" w:rsidRDefault="000B766B" w:rsidP="000B766B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 xml:space="preserve">How do you describe your general state of health now? </w:t>
            </w:r>
          </w:p>
          <w:p w14:paraId="2B6B14E8" w14:textId="45EC4ABB" w:rsidR="000B766B" w:rsidRPr="00A7555B" w:rsidRDefault="000B766B" w:rsidP="000B766B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Or, In general, would you say your health is:</w:t>
            </w:r>
            <w:r w:rsidRPr="00A7555B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5934" w:type="dxa"/>
            <w:gridSpan w:val="4"/>
            <w:tcBorders>
              <w:left w:val="single" w:sz="4" w:space="0" w:color="auto"/>
            </w:tcBorders>
          </w:tcPr>
          <w:p w14:paraId="6E5496F6" w14:textId="77777777" w:rsidR="000B766B" w:rsidRPr="00A7555B" w:rsidRDefault="000B766B" w:rsidP="000B766B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1 = Very good</w:t>
            </w:r>
          </w:p>
          <w:p w14:paraId="3E305533" w14:textId="77777777" w:rsidR="000B766B" w:rsidRPr="00A7555B" w:rsidRDefault="000B766B" w:rsidP="000B766B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2 = Good</w:t>
            </w:r>
          </w:p>
          <w:p w14:paraId="5F416CDA" w14:textId="77777777" w:rsidR="000B766B" w:rsidRPr="00A7555B" w:rsidRDefault="000B766B" w:rsidP="000B766B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3 = Moderate (in between good and poor)</w:t>
            </w:r>
          </w:p>
          <w:p w14:paraId="6BF9D38A" w14:textId="77777777" w:rsidR="000B766B" w:rsidRPr="00A7555B" w:rsidRDefault="000B766B" w:rsidP="000B766B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4 = Poor</w:t>
            </w:r>
          </w:p>
          <w:p w14:paraId="27B4D36E" w14:textId="1917ED03" w:rsidR="000B766B" w:rsidRPr="00A7555B" w:rsidRDefault="000B766B" w:rsidP="000B766B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 xml:space="preserve">5 = Very poor </w:t>
            </w:r>
          </w:p>
        </w:tc>
      </w:tr>
      <w:tr w:rsidR="000B766B" w:rsidRPr="00A7555B" w14:paraId="04B2BE04" w14:textId="77777777" w:rsidTr="00104DC9">
        <w:tc>
          <w:tcPr>
            <w:tcW w:w="0" w:type="auto"/>
          </w:tcPr>
          <w:p w14:paraId="35B41333" w14:textId="302DFA12" w:rsidR="000B766B" w:rsidRPr="00A7555B" w:rsidRDefault="000B766B" w:rsidP="000B766B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A7555B">
              <w:rPr>
                <w:rFonts w:cstheme="minorHAnsi"/>
                <w:b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515E2C" w14:textId="2DAB04C8" w:rsidR="000B766B" w:rsidRPr="00A7555B" w:rsidRDefault="00326828" w:rsidP="000B766B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A7555B">
              <w:rPr>
                <w:rFonts w:cstheme="minorHAnsi"/>
                <w:b/>
                <w:sz w:val="24"/>
                <w:szCs w:val="24"/>
              </w:rPr>
              <w:t>Over the last 2 weeks, how often have you been bothered by any of the following problem</w:t>
            </w:r>
            <w:r w:rsidR="00116F61">
              <w:rPr>
                <w:rFonts w:cstheme="minorHAnsi"/>
                <w:b/>
                <w:sz w:val="24"/>
                <w:szCs w:val="24"/>
              </w:rPr>
              <w:t>s</w:t>
            </w:r>
            <w:r w:rsidRPr="00A7555B">
              <w:rPr>
                <w:rFonts w:cstheme="minorHAnsi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0949CB22" w14:textId="5E374800" w:rsidR="001A1BD7" w:rsidRPr="00A7555B" w:rsidRDefault="000B766B" w:rsidP="004D404F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7555B">
              <w:rPr>
                <w:rFonts w:cstheme="minorHAnsi"/>
                <w:b/>
                <w:sz w:val="24"/>
                <w:szCs w:val="24"/>
              </w:rPr>
              <w:t>Not at all</w:t>
            </w:r>
          </w:p>
          <w:p w14:paraId="4496A53C" w14:textId="59C58345" w:rsidR="000B766B" w:rsidRPr="00A7555B" w:rsidRDefault="000B766B" w:rsidP="004D404F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7555B">
              <w:rPr>
                <w:rFonts w:cstheme="minorHAnsi"/>
                <w:b/>
                <w:sz w:val="24"/>
                <w:szCs w:val="24"/>
              </w:rPr>
              <w:t>(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4D449354" w14:textId="77777777" w:rsidR="001A1BD7" w:rsidRPr="00A7555B" w:rsidRDefault="000B766B" w:rsidP="004D404F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7555B">
              <w:rPr>
                <w:rFonts w:cstheme="minorHAnsi"/>
                <w:b/>
                <w:sz w:val="24"/>
                <w:szCs w:val="24"/>
              </w:rPr>
              <w:t>Several days</w:t>
            </w:r>
          </w:p>
          <w:p w14:paraId="19503722" w14:textId="77777777" w:rsidR="001A1BD7" w:rsidRPr="00A7555B" w:rsidRDefault="001A1BD7" w:rsidP="004D404F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14:paraId="624DD42C" w14:textId="6E78548A" w:rsidR="000B766B" w:rsidRPr="00A7555B" w:rsidRDefault="000B766B" w:rsidP="004D404F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7555B">
              <w:rPr>
                <w:rFonts w:cstheme="minorHAnsi"/>
                <w:b/>
                <w:sz w:val="24"/>
                <w:szCs w:val="24"/>
              </w:rPr>
              <w:t>(1)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1655A3C4" w14:textId="09D21F70" w:rsidR="001A1BD7" w:rsidRPr="00A7555B" w:rsidRDefault="000B766B" w:rsidP="004D404F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7555B">
              <w:rPr>
                <w:rFonts w:cstheme="minorHAnsi"/>
                <w:b/>
                <w:sz w:val="24"/>
                <w:szCs w:val="24"/>
              </w:rPr>
              <w:t>More than half the days</w:t>
            </w:r>
          </w:p>
          <w:p w14:paraId="5ED192F8" w14:textId="330307F9" w:rsidR="000B766B" w:rsidRPr="00A7555B" w:rsidRDefault="000B766B" w:rsidP="004D404F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7555B">
              <w:rPr>
                <w:rFonts w:cstheme="minorHAnsi"/>
                <w:b/>
                <w:sz w:val="24"/>
                <w:szCs w:val="24"/>
              </w:rPr>
              <w:t>(2)</w:t>
            </w: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29001F05" w14:textId="65932A2A" w:rsidR="000B766B" w:rsidRPr="00A7555B" w:rsidRDefault="001A1BD7" w:rsidP="004D404F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7555B">
              <w:rPr>
                <w:rFonts w:cstheme="minorHAnsi"/>
                <w:b/>
                <w:sz w:val="24"/>
                <w:szCs w:val="24"/>
              </w:rPr>
              <w:t xml:space="preserve">Nearly every day </w:t>
            </w:r>
            <w:r w:rsidR="000B766B" w:rsidRPr="00A7555B">
              <w:rPr>
                <w:rFonts w:cstheme="minorHAnsi"/>
                <w:b/>
                <w:sz w:val="24"/>
                <w:szCs w:val="24"/>
              </w:rPr>
              <w:t>(3)</w:t>
            </w:r>
          </w:p>
        </w:tc>
      </w:tr>
      <w:tr w:rsidR="00326828" w:rsidRPr="00A7555B" w14:paraId="29C933FB" w14:textId="77777777" w:rsidTr="00104DC9">
        <w:tc>
          <w:tcPr>
            <w:tcW w:w="0" w:type="auto"/>
          </w:tcPr>
          <w:p w14:paraId="648EEB8E" w14:textId="09C6E838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2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EF8DFC" w14:textId="222FB946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 xml:space="preserve">Feeling nervous, anxious 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5626EFDC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2ECCB9AB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7EFB9A6D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1560487A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40B5F89B" w14:textId="77777777" w:rsidTr="00104DC9">
        <w:tc>
          <w:tcPr>
            <w:tcW w:w="0" w:type="auto"/>
          </w:tcPr>
          <w:p w14:paraId="26DBFED9" w14:textId="5A282A13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2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CC9C6D" w14:textId="1A672581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Not being able to sleep or control worrying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499FA62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422753F3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79CC5CA7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300B6888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06E6E5B9" w14:textId="77777777" w:rsidTr="00104DC9">
        <w:tc>
          <w:tcPr>
            <w:tcW w:w="0" w:type="auto"/>
          </w:tcPr>
          <w:p w14:paraId="200F2BED" w14:textId="6324EBA9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2.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14DFDE" w14:textId="02168B6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Worrying too much about different things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18DD070A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7263D7BC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7B58291D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002E2FA8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50F1CFDF" w14:textId="77777777" w:rsidTr="00104DC9">
        <w:tc>
          <w:tcPr>
            <w:tcW w:w="0" w:type="auto"/>
          </w:tcPr>
          <w:p w14:paraId="6307ABB2" w14:textId="41862CEB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2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52AA71" w14:textId="35EE911C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Trouble relaxing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566172FD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738527C1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5652FAC4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486B2185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035E49B2" w14:textId="77777777" w:rsidTr="00104DC9">
        <w:tc>
          <w:tcPr>
            <w:tcW w:w="0" w:type="auto"/>
          </w:tcPr>
          <w:p w14:paraId="67C06EB5" w14:textId="27A971D6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2.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6407A5" w14:textId="1C41BCD6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Being so restless that it is hart to sit still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04862262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28E1AA1F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74483AA7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11FF1F3E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39DA9D3A" w14:textId="77777777" w:rsidTr="00104DC9">
        <w:tc>
          <w:tcPr>
            <w:tcW w:w="0" w:type="auto"/>
          </w:tcPr>
          <w:p w14:paraId="533DDFAB" w14:textId="13ED4D84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2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BA9132" w14:textId="53DBA53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Becoming easily annoyed or irritable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1B60D820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D4FF680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2FB07327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1F3E7351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5E8F35EB" w14:textId="77777777" w:rsidTr="00104DC9">
        <w:tc>
          <w:tcPr>
            <w:tcW w:w="0" w:type="auto"/>
          </w:tcPr>
          <w:p w14:paraId="12CE99C2" w14:textId="520E7D7B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2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ED593B" w14:textId="20F62A2C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Feeling afraid as if something awful might happen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1E84F74A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E0F96F7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671F6DB3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3BC0627D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5220E0B0" w14:textId="77777777" w:rsidTr="00104DC9">
        <w:tc>
          <w:tcPr>
            <w:tcW w:w="0" w:type="auto"/>
          </w:tcPr>
          <w:p w14:paraId="6D0DBFD1" w14:textId="311A4C0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3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84ADB6" w14:textId="441E276F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Little interest or pleasure in doing things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5408F176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76242D9B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64F6892B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60F92C2F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49DBCFFB" w14:textId="77777777" w:rsidTr="00104DC9">
        <w:tc>
          <w:tcPr>
            <w:tcW w:w="0" w:type="auto"/>
          </w:tcPr>
          <w:p w14:paraId="5258A311" w14:textId="31C55AD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3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74A8EE" w14:textId="5A735880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 xml:space="preserve">Feeling down, depressed, or hopeless? 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6F817F8F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6078DA1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7AD13CEA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481ADEA2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485FDB64" w14:textId="77777777" w:rsidTr="00104DC9">
        <w:tc>
          <w:tcPr>
            <w:tcW w:w="0" w:type="auto"/>
          </w:tcPr>
          <w:p w14:paraId="10C6B5F0" w14:textId="53B4B40F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3.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3E854A" w14:textId="2EE40DB2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Trouble falling or staying asleep, or sleeping too much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38C3E34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63B0DF5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32934B45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57BB52AF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2379D02E" w14:textId="77777777" w:rsidTr="00104DC9">
        <w:tc>
          <w:tcPr>
            <w:tcW w:w="0" w:type="auto"/>
          </w:tcPr>
          <w:p w14:paraId="207060AC" w14:textId="42E9AD51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3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397C0E" w14:textId="34D3CE65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Feeling tired or having little energy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4258E932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7F70146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09F8B9AB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25F7836E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1D1FD499" w14:textId="77777777" w:rsidTr="00104DC9">
        <w:tc>
          <w:tcPr>
            <w:tcW w:w="0" w:type="auto"/>
          </w:tcPr>
          <w:p w14:paraId="1334378D" w14:textId="24BB23DB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3.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43D099" w14:textId="24D1D734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Poor appetite or overeating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5A65626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7943BE1A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36E0E488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6CABFD43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001693E1" w14:textId="77777777" w:rsidTr="00104DC9">
        <w:tc>
          <w:tcPr>
            <w:tcW w:w="0" w:type="auto"/>
          </w:tcPr>
          <w:p w14:paraId="692BC2BA" w14:textId="01BE8DE1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3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DA4EE8" w14:textId="3DB14F4C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Feeling bad about yourself - or that you are a failure or have let yourself or your family down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812055B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6643D30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5E8C3F11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455C46D8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4387FC7B" w14:textId="77777777" w:rsidTr="00104DC9">
        <w:tc>
          <w:tcPr>
            <w:tcW w:w="0" w:type="auto"/>
          </w:tcPr>
          <w:p w14:paraId="7D33D62F" w14:textId="5A71D59D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3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ACB2CD" w14:textId="563BF731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Trouble concentrating on things, such as reading the newspaper or watching television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4542EFA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4C9AF1C1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6F395725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05D12513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79816FAE" w14:textId="77777777" w:rsidTr="00104DC9">
        <w:tc>
          <w:tcPr>
            <w:tcW w:w="0" w:type="auto"/>
          </w:tcPr>
          <w:p w14:paraId="319AB7D5" w14:textId="7F60BB53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E3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37C975" w14:textId="5586F1CF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>Moving or speaking so slowly that other people could have noticed</w:t>
            </w:r>
          </w:p>
          <w:p w14:paraId="178B2386" w14:textId="633885D6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lastRenderedPageBreak/>
              <w:t>Or, the opposite - being so fidgety or restless that you have been moving around a lot more than usual?</w:t>
            </w:r>
            <w:r w:rsidRPr="00A7555B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4FDE878C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2702E4B8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350D3F09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58380E17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26828" w:rsidRPr="00A7555B" w14:paraId="0316C6A1" w14:textId="77777777" w:rsidTr="00104DC9">
        <w:tc>
          <w:tcPr>
            <w:tcW w:w="0" w:type="auto"/>
          </w:tcPr>
          <w:p w14:paraId="6AE6B260" w14:textId="2FC6772C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lastRenderedPageBreak/>
              <w:t>E3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5607AF" w14:textId="0A735802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A7555B">
              <w:rPr>
                <w:rFonts w:cstheme="minorHAnsi"/>
                <w:sz w:val="24"/>
                <w:szCs w:val="24"/>
              </w:rPr>
              <w:t xml:space="preserve">Thoughts that you would be better off dead, or of hurting yourself in some way? 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12719354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2A2DAD52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14:paraId="355EF849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14:paraId="1767C5AA" w14:textId="77777777" w:rsidR="00326828" w:rsidRPr="00A7555B" w:rsidRDefault="00326828" w:rsidP="00326828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</w:tbl>
    <w:p w14:paraId="52EDC576" w14:textId="592CFED8" w:rsidR="002D6E5E" w:rsidRPr="00A7555B" w:rsidRDefault="002D6E5E" w:rsidP="00FC482B">
      <w:pPr>
        <w:pStyle w:val="NoSpacing"/>
        <w:jc w:val="both"/>
        <w:rPr>
          <w:sz w:val="24"/>
        </w:rPr>
      </w:pPr>
    </w:p>
    <w:p w14:paraId="2E398906" w14:textId="0223F9D9" w:rsidR="00531CEE" w:rsidRDefault="00531CEE" w:rsidP="00FC482B">
      <w:pPr>
        <w:pStyle w:val="NoSpacing"/>
        <w:jc w:val="both"/>
        <w:rPr>
          <w:sz w:val="24"/>
        </w:rPr>
      </w:pPr>
    </w:p>
    <w:p w14:paraId="431E8362" w14:textId="77777777" w:rsidR="0059117D" w:rsidRPr="00A7555B" w:rsidRDefault="0059117D" w:rsidP="00FC482B">
      <w:pPr>
        <w:pStyle w:val="NoSpacing"/>
        <w:jc w:val="both"/>
        <w:rPr>
          <w:sz w:val="24"/>
        </w:rPr>
      </w:pPr>
      <w:bookmarkStart w:id="1" w:name="_GoBack"/>
      <w:bookmarkEnd w:id="1"/>
    </w:p>
    <w:p w14:paraId="00814B15" w14:textId="279F1200" w:rsidR="00462C54" w:rsidRDefault="00462C54" w:rsidP="00FE15BA">
      <w:pPr>
        <w:pStyle w:val="NoSpacing"/>
        <w:jc w:val="both"/>
        <w:rPr>
          <w:b/>
          <w:sz w:val="24"/>
        </w:rPr>
      </w:pPr>
      <w:r w:rsidRPr="00A7555B">
        <w:rPr>
          <w:b/>
          <w:sz w:val="24"/>
        </w:rPr>
        <w:t xml:space="preserve">Section F: </w:t>
      </w:r>
      <w:r w:rsidR="00E65F39" w:rsidRPr="00A7555B">
        <w:rPr>
          <w:b/>
          <w:sz w:val="24"/>
        </w:rPr>
        <w:t>Qualitative part</w:t>
      </w:r>
      <w:r w:rsidRPr="00A7555B">
        <w:rPr>
          <w:b/>
          <w:sz w:val="24"/>
        </w:rPr>
        <w:t xml:space="preserve"> </w:t>
      </w:r>
    </w:p>
    <w:p w14:paraId="7D0625A0" w14:textId="77777777" w:rsidR="0059117D" w:rsidRPr="00A7555B" w:rsidRDefault="0059117D" w:rsidP="00462C54">
      <w:pPr>
        <w:pStyle w:val="NoSpacing"/>
        <w:jc w:val="both"/>
        <w:rPr>
          <w:b/>
          <w:sz w:val="24"/>
        </w:rPr>
      </w:pPr>
    </w:p>
    <w:p w14:paraId="7B2A2597" w14:textId="2CB31EB7" w:rsidR="00462C54" w:rsidRPr="00A7555B" w:rsidRDefault="00462C54" w:rsidP="00462C54">
      <w:pPr>
        <w:pStyle w:val="NoSpacing"/>
        <w:jc w:val="both"/>
        <w:rPr>
          <w:sz w:val="24"/>
        </w:rPr>
      </w:pPr>
      <w:r w:rsidRPr="00A7555B">
        <w:rPr>
          <w:sz w:val="24"/>
        </w:rPr>
        <w:t xml:space="preserve">The following questions </w:t>
      </w:r>
      <w:r w:rsidR="00EF5CBE" w:rsidRPr="00A7555B">
        <w:rPr>
          <w:sz w:val="24"/>
        </w:rPr>
        <w:t>will seek</w:t>
      </w:r>
      <w:r w:rsidRPr="00A7555B">
        <w:rPr>
          <w:sz w:val="24"/>
        </w:rPr>
        <w:t xml:space="preserve"> your </w:t>
      </w:r>
      <w:r w:rsidR="00E65F39" w:rsidRPr="00A7555B">
        <w:rPr>
          <w:sz w:val="24"/>
        </w:rPr>
        <w:t xml:space="preserve">opinion about </w:t>
      </w:r>
      <w:r w:rsidR="00F038DD" w:rsidRPr="00A7555B">
        <w:rPr>
          <w:sz w:val="24"/>
        </w:rPr>
        <w:t xml:space="preserve">what </w:t>
      </w:r>
      <w:r w:rsidR="00E65F39" w:rsidRPr="00A7555B">
        <w:rPr>
          <w:sz w:val="24"/>
        </w:rPr>
        <w:t>a possible tobacco use prevention programme</w:t>
      </w:r>
      <w:r w:rsidR="00B2729E" w:rsidRPr="00A7555B">
        <w:rPr>
          <w:sz w:val="24"/>
        </w:rPr>
        <w:t xml:space="preserve"> should </w:t>
      </w:r>
      <w:r w:rsidR="00F038DD" w:rsidRPr="00A7555B">
        <w:rPr>
          <w:sz w:val="24"/>
        </w:rPr>
        <w:t>look like</w:t>
      </w:r>
      <w:r w:rsidRPr="00A7555B">
        <w:rPr>
          <w:sz w:val="24"/>
        </w:rPr>
        <w:t>.</w:t>
      </w:r>
    </w:p>
    <w:p w14:paraId="2203AC24" w14:textId="7C26257C" w:rsidR="00462C54" w:rsidRPr="00A7555B" w:rsidRDefault="00462C54" w:rsidP="00FC482B">
      <w:pPr>
        <w:pStyle w:val="NoSpacing"/>
        <w:jc w:val="both"/>
        <w:rPr>
          <w:sz w:val="24"/>
        </w:rPr>
      </w:pPr>
    </w:p>
    <w:p w14:paraId="2661CF33" w14:textId="696BA0D9" w:rsidR="00E65F39" w:rsidRPr="00A7555B" w:rsidRDefault="00EF5CBE" w:rsidP="00EF5CBE">
      <w:pPr>
        <w:pStyle w:val="NoSpacing"/>
        <w:jc w:val="both"/>
        <w:rPr>
          <w:sz w:val="24"/>
        </w:rPr>
      </w:pPr>
      <w:r w:rsidRPr="00A7555B">
        <w:rPr>
          <w:sz w:val="24"/>
        </w:rPr>
        <w:t xml:space="preserve">Consider a scenario where somebody is trying to develop </w:t>
      </w:r>
      <w:r w:rsidRPr="00A7555B">
        <w:rPr>
          <w:b/>
          <w:sz w:val="24"/>
        </w:rPr>
        <w:t>a training programme for tobacco use prevention</w:t>
      </w:r>
      <w:r w:rsidRPr="00A7555B">
        <w:rPr>
          <w:sz w:val="24"/>
        </w:rPr>
        <w:t xml:space="preserve"> among adolescents like you and implement it in school settings. Please describe the answer to the following questions in your way.</w:t>
      </w:r>
    </w:p>
    <w:p w14:paraId="52E2AAE3" w14:textId="77777777" w:rsidR="00EF5CBE" w:rsidRPr="00A7555B" w:rsidRDefault="00EF5CBE" w:rsidP="007978D3">
      <w:pPr>
        <w:pStyle w:val="NoSpacing"/>
        <w:jc w:val="both"/>
        <w:rPr>
          <w:sz w:val="24"/>
        </w:rPr>
      </w:pPr>
    </w:p>
    <w:p w14:paraId="1F4F01DA" w14:textId="78CE7AD3" w:rsidR="007978D3" w:rsidRPr="00A7555B" w:rsidRDefault="00D92C84" w:rsidP="007978D3">
      <w:pPr>
        <w:pStyle w:val="NoSpacing"/>
        <w:jc w:val="both"/>
        <w:rPr>
          <w:sz w:val="24"/>
        </w:rPr>
      </w:pPr>
      <w:r w:rsidRPr="00A7555B">
        <w:rPr>
          <w:sz w:val="24"/>
        </w:rPr>
        <w:t>F</w:t>
      </w:r>
      <w:r w:rsidR="004263C9" w:rsidRPr="00A7555B">
        <w:rPr>
          <w:sz w:val="24"/>
        </w:rPr>
        <w:t xml:space="preserve">1. </w:t>
      </w:r>
      <w:r w:rsidR="007978D3" w:rsidRPr="00A7555B">
        <w:rPr>
          <w:sz w:val="24"/>
        </w:rPr>
        <w:t>How many sessions would you pre</w:t>
      </w:r>
      <w:r w:rsidR="00362206" w:rsidRPr="00A7555B">
        <w:rPr>
          <w:sz w:val="24"/>
        </w:rPr>
        <w:t>fer</w:t>
      </w:r>
      <w:r w:rsidR="007978D3" w:rsidRPr="00A7555B">
        <w:rPr>
          <w:sz w:val="24"/>
        </w:rPr>
        <w:t xml:space="preserve"> to receive on this</w:t>
      </w:r>
      <w:r w:rsidR="00D16ED0" w:rsidRPr="00A7555B">
        <w:rPr>
          <w:sz w:val="24"/>
        </w:rPr>
        <w:t>,</w:t>
      </w:r>
      <w:r w:rsidR="0081709C" w:rsidRPr="00A7555B">
        <w:rPr>
          <w:sz w:val="24"/>
        </w:rPr>
        <w:t xml:space="preserve"> and how long </w:t>
      </w:r>
      <w:r w:rsidR="00F038DD" w:rsidRPr="00A7555B">
        <w:rPr>
          <w:sz w:val="24"/>
        </w:rPr>
        <w:t xml:space="preserve">should each </w:t>
      </w:r>
      <w:r w:rsidR="0081709C" w:rsidRPr="00A7555B">
        <w:rPr>
          <w:sz w:val="24"/>
        </w:rPr>
        <w:t>session be</w:t>
      </w:r>
      <w:r w:rsidR="007978D3" w:rsidRPr="00A7555B">
        <w:rPr>
          <w:sz w:val="24"/>
        </w:rPr>
        <w:t xml:space="preserve">? </w:t>
      </w:r>
    </w:p>
    <w:p w14:paraId="0A55BC02" w14:textId="0D21FE29" w:rsidR="00362206" w:rsidRPr="00A7555B" w:rsidRDefault="00362206" w:rsidP="007978D3">
      <w:pPr>
        <w:pStyle w:val="NoSpacing"/>
        <w:jc w:val="both"/>
        <w:rPr>
          <w:sz w:val="24"/>
        </w:rPr>
      </w:pPr>
    </w:p>
    <w:p w14:paraId="6C202051" w14:textId="77777777" w:rsidR="001769FE" w:rsidRPr="00A7555B" w:rsidRDefault="001769FE" w:rsidP="007978D3">
      <w:pPr>
        <w:pStyle w:val="NoSpacing"/>
        <w:jc w:val="both"/>
        <w:rPr>
          <w:sz w:val="24"/>
        </w:rPr>
      </w:pPr>
    </w:p>
    <w:p w14:paraId="08354C39" w14:textId="38C9ED41" w:rsidR="00362206" w:rsidRPr="00A7555B" w:rsidRDefault="00D92C84" w:rsidP="00D16ED0">
      <w:pPr>
        <w:pStyle w:val="NoSpacing"/>
        <w:jc w:val="both"/>
        <w:rPr>
          <w:sz w:val="24"/>
        </w:rPr>
      </w:pPr>
      <w:r w:rsidRPr="00A7555B">
        <w:rPr>
          <w:sz w:val="24"/>
        </w:rPr>
        <w:t>F</w:t>
      </w:r>
      <w:r w:rsidR="00707CBA" w:rsidRPr="00A7555B">
        <w:rPr>
          <w:sz w:val="24"/>
        </w:rPr>
        <w:t>2</w:t>
      </w:r>
      <w:r w:rsidR="00362206" w:rsidRPr="00A7555B">
        <w:rPr>
          <w:sz w:val="24"/>
        </w:rPr>
        <w:t xml:space="preserve">. </w:t>
      </w:r>
      <w:r w:rsidR="00F038DD" w:rsidRPr="00A7555B">
        <w:rPr>
          <w:sz w:val="24"/>
        </w:rPr>
        <w:t>What information, tasks or activities, do you think, would most likely</w:t>
      </w:r>
      <w:r w:rsidR="00D16ED0" w:rsidRPr="00A7555B">
        <w:rPr>
          <w:sz w:val="24"/>
        </w:rPr>
        <w:t xml:space="preserve"> </w:t>
      </w:r>
      <w:r w:rsidR="00F038DD" w:rsidRPr="00A7555B">
        <w:rPr>
          <w:sz w:val="24"/>
        </w:rPr>
        <w:t xml:space="preserve">prevent you or other adolescents </w:t>
      </w:r>
      <w:r w:rsidR="00D16ED0" w:rsidRPr="00A7555B">
        <w:rPr>
          <w:sz w:val="24"/>
        </w:rPr>
        <w:t xml:space="preserve">to </w:t>
      </w:r>
      <w:r w:rsidR="00F038DD" w:rsidRPr="00A7555B">
        <w:rPr>
          <w:sz w:val="24"/>
        </w:rPr>
        <w:t xml:space="preserve">start using </w:t>
      </w:r>
      <w:r w:rsidR="00D16ED0" w:rsidRPr="00A7555B">
        <w:rPr>
          <w:sz w:val="24"/>
        </w:rPr>
        <w:t>tobacco?</w:t>
      </w:r>
    </w:p>
    <w:p w14:paraId="4636677B" w14:textId="2784B0D3" w:rsidR="00332A49" w:rsidRPr="00A7555B" w:rsidRDefault="00332A49" w:rsidP="00332A49">
      <w:pPr>
        <w:pStyle w:val="NoSpacing"/>
        <w:jc w:val="both"/>
        <w:rPr>
          <w:sz w:val="24"/>
        </w:rPr>
      </w:pPr>
    </w:p>
    <w:p w14:paraId="2880499F" w14:textId="77777777" w:rsidR="001769FE" w:rsidRPr="00A7555B" w:rsidRDefault="001769FE" w:rsidP="00332A49">
      <w:pPr>
        <w:pStyle w:val="NoSpacing"/>
        <w:jc w:val="both"/>
        <w:rPr>
          <w:sz w:val="24"/>
        </w:rPr>
      </w:pPr>
    </w:p>
    <w:p w14:paraId="0065421D" w14:textId="449032B9" w:rsidR="00F0676A" w:rsidRPr="00A7555B" w:rsidRDefault="00D92C84" w:rsidP="00332A49">
      <w:pPr>
        <w:pStyle w:val="NoSpacing"/>
        <w:jc w:val="both"/>
        <w:rPr>
          <w:sz w:val="24"/>
        </w:rPr>
      </w:pPr>
      <w:r w:rsidRPr="00A7555B">
        <w:rPr>
          <w:sz w:val="24"/>
        </w:rPr>
        <w:t>F</w:t>
      </w:r>
      <w:r w:rsidR="00F0676A" w:rsidRPr="00A7555B">
        <w:rPr>
          <w:sz w:val="24"/>
        </w:rPr>
        <w:t xml:space="preserve">3. Which of the following components would you like to see in the training sessions and why? </w:t>
      </w:r>
      <w:r w:rsidR="00FD2144" w:rsidRPr="00A7555B">
        <w:rPr>
          <w:sz w:val="24"/>
        </w:rPr>
        <w:t>(Mention all that apply)</w:t>
      </w:r>
    </w:p>
    <w:p w14:paraId="5117224E" w14:textId="62AA8D41" w:rsidR="00332A49" w:rsidRPr="00A7555B" w:rsidRDefault="00332A49" w:rsidP="00D92C84">
      <w:pPr>
        <w:pStyle w:val="NoSpacing"/>
        <w:numPr>
          <w:ilvl w:val="0"/>
          <w:numId w:val="3"/>
        </w:numPr>
        <w:jc w:val="both"/>
        <w:rPr>
          <w:sz w:val="24"/>
        </w:rPr>
      </w:pPr>
      <w:r w:rsidRPr="00A7555B">
        <w:rPr>
          <w:sz w:val="24"/>
        </w:rPr>
        <w:t>Graphical material (poster, information cards, and flyers)</w:t>
      </w:r>
      <w:r w:rsidR="00D92C84" w:rsidRPr="00A7555B">
        <w:rPr>
          <w:sz w:val="24"/>
        </w:rPr>
        <w:t xml:space="preserve">; </w:t>
      </w:r>
      <w:r w:rsidR="00EC1B4A" w:rsidRPr="00A7555B">
        <w:rPr>
          <w:sz w:val="24"/>
        </w:rPr>
        <w:t>(</w:t>
      </w:r>
      <w:r w:rsidR="00D92C84" w:rsidRPr="00A7555B">
        <w:rPr>
          <w:sz w:val="24"/>
        </w:rPr>
        <w:t>_______why</w:t>
      </w:r>
      <w:r w:rsidR="00EC1B4A" w:rsidRPr="00A7555B">
        <w:rPr>
          <w:sz w:val="24"/>
        </w:rPr>
        <w:t>)</w:t>
      </w:r>
    </w:p>
    <w:p w14:paraId="19DA7A0C" w14:textId="6E206C5E" w:rsidR="00AE7574" w:rsidRPr="00A7555B" w:rsidRDefault="00393AA9" w:rsidP="00D92C84">
      <w:pPr>
        <w:pStyle w:val="NoSpacing"/>
        <w:numPr>
          <w:ilvl w:val="0"/>
          <w:numId w:val="3"/>
        </w:numPr>
        <w:jc w:val="both"/>
        <w:rPr>
          <w:sz w:val="24"/>
        </w:rPr>
      </w:pPr>
      <w:r w:rsidRPr="00A7555B">
        <w:rPr>
          <w:sz w:val="24"/>
        </w:rPr>
        <w:t>Motivational v</w:t>
      </w:r>
      <w:r w:rsidR="00AE7574" w:rsidRPr="00A7555B">
        <w:rPr>
          <w:sz w:val="24"/>
        </w:rPr>
        <w:t>ideos</w:t>
      </w:r>
      <w:r w:rsidR="00D92C84" w:rsidRPr="00A7555B">
        <w:rPr>
          <w:sz w:val="24"/>
        </w:rPr>
        <w:t xml:space="preserve">; </w:t>
      </w:r>
      <w:r w:rsidR="00EC1B4A" w:rsidRPr="00A7555B">
        <w:rPr>
          <w:sz w:val="24"/>
        </w:rPr>
        <w:t>(</w:t>
      </w:r>
      <w:r w:rsidR="00D92C84" w:rsidRPr="00A7555B">
        <w:rPr>
          <w:sz w:val="24"/>
        </w:rPr>
        <w:t>_______why</w:t>
      </w:r>
      <w:r w:rsidR="00EC1B4A" w:rsidRPr="00A7555B">
        <w:rPr>
          <w:sz w:val="24"/>
        </w:rPr>
        <w:t>)</w:t>
      </w:r>
    </w:p>
    <w:p w14:paraId="7F8BDC27" w14:textId="1485703F" w:rsidR="00332A49" w:rsidRPr="00A7555B" w:rsidRDefault="00AE6597" w:rsidP="00D92C84">
      <w:pPr>
        <w:pStyle w:val="NoSpacing"/>
        <w:numPr>
          <w:ilvl w:val="0"/>
          <w:numId w:val="3"/>
        </w:numPr>
        <w:jc w:val="both"/>
        <w:rPr>
          <w:sz w:val="24"/>
        </w:rPr>
      </w:pPr>
      <w:r w:rsidRPr="00A7555B">
        <w:rPr>
          <w:sz w:val="24"/>
        </w:rPr>
        <w:t>Quiz activities</w:t>
      </w:r>
      <w:r w:rsidR="00D92C84" w:rsidRPr="00A7555B">
        <w:rPr>
          <w:sz w:val="24"/>
        </w:rPr>
        <w:t xml:space="preserve">; </w:t>
      </w:r>
      <w:r w:rsidR="00EC1B4A" w:rsidRPr="00A7555B">
        <w:rPr>
          <w:sz w:val="24"/>
        </w:rPr>
        <w:t>(</w:t>
      </w:r>
      <w:r w:rsidR="00D92C84" w:rsidRPr="00A7555B">
        <w:rPr>
          <w:sz w:val="24"/>
        </w:rPr>
        <w:t>_______why</w:t>
      </w:r>
      <w:r w:rsidR="00EC1B4A" w:rsidRPr="00A7555B">
        <w:rPr>
          <w:sz w:val="24"/>
        </w:rPr>
        <w:t>)</w:t>
      </w:r>
    </w:p>
    <w:p w14:paraId="4944AAFB" w14:textId="4AB7F8A1" w:rsidR="00332A49" w:rsidRPr="00A7555B" w:rsidRDefault="00332A49" w:rsidP="00D92C84">
      <w:pPr>
        <w:pStyle w:val="NoSpacing"/>
        <w:numPr>
          <w:ilvl w:val="0"/>
          <w:numId w:val="3"/>
        </w:numPr>
        <w:jc w:val="both"/>
        <w:rPr>
          <w:sz w:val="24"/>
        </w:rPr>
      </w:pPr>
      <w:r w:rsidRPr="00A7555B">
        <w:rPr>
          <w:sz w:val="24"/>
        </w:rPr>
        <w:t>Didactic material (e.g., crossword puzzles)</w:t>
      </w:r>
      <w:r w:rsidR="00D92C84" w:rsidRPr="00A7555B">
        <w:rPr>
          <w:sz w:val="24"/>
        </w:rPr>
        <w:t xml:space="preserve">; </w:t>
      </w:r>
      <w:r w:rsidR="00EC1B4A" w:rsidRPr="00A7555B">
        <w:rPr>
          <w:sz w:val="24"/>
        </w:rPr>
        <w:t>(</w:t>
      </w:r>
      <w:r w:rsidR="00D92C84" w:rsidRPr="00A7555B">
        <w:rPr>
          <w:sz w:val="24"/>
        </w:rPr>
        <w:t>_______why</w:t>
      </w:r>
      <w:r w:rsidR="00EC1B4A" w:rsidRPr="00A7555B">
        <w:rPr>
          <w:sz w:val="24"/>
        </w:rPr>
        <w:t>)</w:t>
      </w:r>
    </w:p>
    <w:p w14:paraId="5FED5E9C" w14:textId="05ED2175" w:rsidR="00EF2000" w:rsidRPr="00A7555B" w:rsidRDefault="00AE6597" w:rsidP="00D92C84">
      <w:pPr>
        <w:pStyle w:val="NoSpacing"/>
        <w:numPr>
          <w:ilvl w:val="0"/>
          <w:numId w:val="3"/>
        </w:numPr>
        <w:jc w:val="both"/>
        <w:rPr>
          <w:sz w:val="24"/>
        </w:rPr>
      </w:pPr>
      <w:r w:rsidRPr="00A7555B">
        <w:rPr>
          <w:sz w:val="24"/>
        </w:rPr>
        <w:t>G</w:t>
      </w:r>
      <w:r w:rsidR="00EF2000" w:rsidRPr="00A7555B">
        <w:rPr>
          <w:sz w:val="24"/>
        </w:rPr>
        <w:t>roup dividing activities</w:t>
      </w:r>
      <w:r w:rsidR="00D92C84" w:rsidRPr="00A7555B">
        <w:rPr>
          <w:sz w:val="24"/>
        </w:rPr>
        <w:t xml:space="preserve">; </w:t>
      </w:r>
      <w:r w:rsidR="00EC1B4A" w:rsidRPr="00A7555B">
        <w:rPr>
          <w:sz w:val="24"/>
        </w:rPr>
        <w:t>(</w:t>
      </w:r>
      <w:r w:rsidR="00D92C84" w:rsidRPr="00A7555B">
        <w:rPr>
          <w:sz w:val="24"/>
        </w:rPr>
        <w:t>_______why</w:t>
      </w:r>
      <w:r w:rsidR="00EC1B4A" w:rsidRPr="00A7555B">
        <w:rPr>
          <w:sz w:val="24"/>
        </w:rPr>
        <w:t>)</w:t>
      </w:r>
    </w:p>
    <w:p w14:paraId="230FD526" w14:textId="0E47D139" w:rsidR="00F25806" w:rsidRPr="00A7555B" w:rsidRDefault="00AE6597" w:rsidP="00D92C84">
      <w:pPr>
        <w:pStyle w:val="NoSpacing"/>
        <w:numPr>
          <w:ilvl w:val="0"/>
          <w:numId w:val="3"/>
        </w:numPr>
        <w:jc w:val="both"/>
        <w:rPr>
          <w:sz w:val="24"/>
        </w:rPr>
      </w:pPr>
      <w:r w:rsidRPr="00A7555B">
        <w:rPr>
          <w:sz w:val="24"/>
        </w:rPr>
        <w:t>Games</w:t>
      </w:r>
      <w:r w:rsidR="00D92C84" w:rsidRPr="00A7555B">
        <w:rPr>
          <w:sz w:val="24"/>
        </w:rPr>
        <w:t xml:space="preserve">; </w:t>
      </w:r>
      <w:r w:rsidR="00EC1B4A" w:rsidRPr="00A7555B">
        <w:rPr>
          <w:sz w:val="24"/>
        </w:rPr>
        <w:t>(</w:t>
      </w:r>
      <w:r w:rsidR="00D92C84" w:rsidRPr="00A7555B">
        <w:rPr>
          <w:sz w:val="24"/>
        </w:rPr>
        <w:t>_______why</w:t>
      </w:r>
      <w:r w:rsidR="00EC1B4A" w:rsidRPr="00A7555B">
        <w:rPr>
          <w:sz w:val="24"/>
        </w:rPr>
        <w:t>)</w:t>
      </w:r>
      <w:r w:rsidRPr="00A7555B">
        <w:rPr>
          <w:sz w:val="24"/>
        </w:rPr>
        <w:t xml:space="preserve"> </w:t>
      </w:r>
    </w:p>
    <w:p w14:paraId="078417D9" w14:textId="6B915952" w:rsidR="00332A49" w:rsidRPr="00A7555B" w:rsidRDefault="00F25806" w:rsidP="00D92C84">
      <w:pPr>
        <w:pStyle w:val="NoSpacing"/>
        <w:numPr>
          <w:ilvl w:val="0"/>
          <w:numId w:val="3"/>
        </w:numPr>
        <w:jc w:val="both"/>
        <w:rPr>
          <w:sz w:val="24"/>
        </w:rPr>
      </w:pPr>
      <w:r w:rsidRPr="00A7555B">
        <w:rPr>
          <w:sz w:val="24"/>
        </w:rPr>
        <w:t>Music and songs</w:t>
      </w:r>
      <w:r w:rsidR="00D92C84" w:rsidRPr="00A7555B">
        <w:rPr>
          <w:sz w:val="24"/>
        </w:rPr>
        <w:t xml:space="preserve">; </w:t>
      </w:r>
      <w:r w:rsidR="00EC1B4A" w:rsidRPr="00A7555B">
        <w:rPr>
          <w:sz w:val="24"/>
        </w:rPr>
        <w:t>(</w:t>
      </w:r>
      <w:r w:rsidR="00D92C84" w:rsidRPr="00A7555B">
        <w:rPr>
          <w:sz w:val="24"/>
        </w:rPr>
        <w:t>_______why</w:t>
      </w:r>
      <w:r w:rsidR="00EC1B4A" w:rsidRPr="00A7555B">
        <w:rPr>
          <w:sz w:val="24"/>
        </w:rPr>
        <w:t>)</w:t>
      </w:r>
    </w:p>
    <w:p w14:paraId="4B1DD59E" w14:textId="420544DE" w:rsidR="00192E36" w:rsidRPr="00A7555B" w:rsidRDefault="00192E36" w:rsidP="00192E36">
      <w:pPr>
        <w:pStyle w:val="NoSpacing"/>
        <w:numPr>
          <w:ilvl w:val="0"/>
          <w:numId w:val="3"/>
        </w:numPr>
        <w:jc w:val="both"/>
        <w:rPr>
          <w:sz w:val="24"/>
        </w:rPr>
      </w:pPr>
      <w:r w:rsidRPr="00A7555B">
        <w:rPr>
          <w:sz w:val="24"/>
        </w:rPr>
        <w:t>Religious story; (_______why)</w:t>
      </w:r>
    </w:p>
    <w:p w14:paraId="1919F4E1" w14:textId="04FBCE16" w:rsidR="00EC1B4A" w:rsidRPr="00A7555B" w:rsidRDefault="00EC1B4A" w:rsidP="00EC1B4A">
      <w:pPr>
        <w:pStyle w:val="NoSpacing"/>
        <w:numPr>
          <w:ilvl w:val="0"/>
          <w:numId w:val="3"/>
        </w:numPr>
        <w:jc w:val="both"/>
        <w:rPr>
          <w:sz w:val="24"/>
        </w:rPr>
      </w:pPr>
      <w:r w:rsidRPr="00A7555B">
        <w:rPr>
          <w:sz w:val="24"/>
        </w:rPr>
        <w:t>Others; (please specify with reasons: _________)</w:t>
      </w:r>
    </w:p>
    <w:p w14:paraId="64F6C89F" w14:textId="5C9530BA" w:rsidR="008B2B6D" w:rsidRPr="00A7555B" w:rsidRDefault="008B2B6D" w:rsidP="007978D3">
      <w:pPr>
        <w:pStyle w:val="NoSpacing"/>
        <w:jc w:val="both"/>
        <w:rPr>
          <w:sz w:val="24"/>
        </w:rPr>
      </w:pPr>
    </w:p>
    <w:p w14:paraId="627B32D9" w14:textId="77777777" w:rsidR="001769FE" w:rsidRPr="00A7555B" w:rsidRDefault="001769FE" w:rsidP="007978D3">
      <w:pPr>
        <w:pStyle w:val="NoSpacing"/>
        <w:jc w:val="both"/>
        <w:rPr>
          <w:sz w:val="24"/>
        </w:rPr>
      </w:pPr>
    </w:p>
    <w:p w14:paraId="1B4A4732" w14:textId="0E65779E" w:rsidR="008B2B6D" w:rsidRPr="00A7555B" w:rsidRDefault="003E003A" w:rsidP="00F66D57">
      <w:pPr>
        <w:pStyle w:val="NoSpacing"/>
        <w:jc w:val="both"/>
        <w:rPr>
          <w:sz w:val="24"/>
        </w:rPr>
      </w:pPr>
      <w:r w:rsidRPr="00A7555B">
        <w:rPr>
          <w:sz w:val="24"/>
        </w:rPr>
        <w:t>F4</w:t>
      </w:r>
      <w:r w:rsidR="00492637" w:rsidRPr="00A7555B">
        <w:rPr>
          <w:sz w:val="24"/>
        </w:rPr>
        <w:t xml:space="preserve">. </w:t>
      </w:r>
      <w:r w:rsidR="00F66D57" w:rsidRPr="00A7555B">
        <w:rPr>
          <w:sz w:val="24"/>
        </w:rPr>
        <w:t>Would you prefer to see a friend of yours, or a teacher of your school, or an outsider expert in the subject matter as the trainer of the training programme? (please mention the reasons for your preference)</w:t>
      </w:r>
    </w:p>
    <w:p w14:paraId="3AE5A901" w14:textId="179160B6" w:rsidR="00CF5BAD" w:rsidRPr="00A7555B" w:rsidRDefault="00CF5BAD" w:rsidP="00F66D57">
      <w:pPr>
        <w:pStyle w:val="NoSpacing"/>
        <w:jc w:val="both"/>
        <w:rPr>
          <w:sz w:val="24"/>
        </w:rPr>
      </w:pPr>
    </w:p>
    <w:p w14:paraId="17E616F1" w14:textId="77777777" w:rsidR="00CF5BAD" w:rsidRPr="00A7555B" w:rsidRDefault="00CF5BAD" w:rsidP="00CF5BAD">
      <w:pPr>
        <w:pStyle w:val="NoSpacing"/>
        <w:jc w:val="both"/>
        <w:rPr>
          <w:sz w:val="24"/>
        </w:rPr>
      </w:pPr>
    </w:p>
    <w:p w14:paraId="5DE42174" w14:textId="77777777" w:rsidR="00CC2D07" w:rsidRDefault="003E003A" w:rsidP="00C209B2">
      <w:pPr>
        <w:pStyle w:val="NoSpacing"/>
        <w:jc w:val="both"/>
        <w:rPr>
          <w:sz w:val="24"/>
        </w:rPr>
      </w:pPr>
      <w:r w:rsidRPr="00A7555B">
        <w:rPr>
          <w:sz w:val="24"/>
        </w:rPr>
        <w:t>F5</w:t>
      </w:r>
      <w:r w:rsidR="00B0352C" w:rsidRPr="00A7555B">
        <w:rPr>
          <w:sz w:val="24"/>
        </w:rPr>
        <w:t xml:space="preserve">. </w:t>
      </w:r>
      <w:r w:rsidR="00C209B2" w:rsidRPr="00A7555B">
        <w:rPr>
          <w:sz w:val="24"/>
        </w:rPr>
        <w:t xml:space="preserve">Do you think a tobacco use prevention programme </w:t>
      </w:r>
      <w:r w:rsidR="00F038DD" w:rsidRPr="00A7555B">
        <w:rPr>
          <w:sz w:val="24"/>
        </w:rPr>
        <w:t>is needed in your school</w:t>
      </w:r>
      <w:r w:rsidR="00C209B2" w:rsidRPr="00A7555B">
        <w:rPr>
          <w:sz w:val="24"/>
        </w:rPr>
        <w:t xml:space="preserve">? </w:t>
      </w:r>
    </w:p>
    <w:p w14:paraId="36D7D66F" w14:textId="5930515E" w:rsidR="00CC2D07" w:rsidRDefault="00090526" w:rsidP="00B924D5">
      <w:pPr>
        <w:pStyle w:val="NoSpacing"/>
        <w:ind w:left="2160"/>
        <w:jc w:val="both"/>
        <w:rPr>
          <w:sz w:val="24"/>
        </w:rPr>
      </w:pPr>
      <w:r>
        <w:rPr>
          <w:sz w:val="24"/>
        </w:rPr>
        <w:t>1 = Yes</w:t>
      </w:r>
    </w:p>
    <w:p w14:paraId="15FE3E67" w14:textId="3CC8D6B3" w:rsidR="00090526" w:rsidRDefault="00090526" w:rsidP="00B924D5">
      <w:pPr>
        <w:pStyle w:val="NoSpacing"/>
        <w:ind w:left="2160"/>
        <w:jc w:val="both"/>
        <w:rPr>
          <w:sz w:val="24"/>
        </w:rPr>
      </w:pPr>
      <w:r>
        <w:rPr>
          <w:sz w:val="24"/>
        </w:rPr>
        <w:t>2 = No</w:t>
      </w:r>
    </w:p>
    <w:p w14:paraId="070CA9F8" w14:textId="77777777" w:rsidR="00090526" w:rsidRDefault="00090526" w:rsidP="00C209B2">
      <w:pPr>
        <w:pStyle w:val="NoSpacing"/>
        <w:jc w:val="both"/>
        <w:rPr>
          <w:sz w:val="24"/>
        </w:rPr>
      </w:pPr>
    </w:p>
    <w:p w14:paraId="6172555E" w14:textId="357372CC" w:rsidR="000470EB" w:rsidRPr="00A7555B" w:rsidRDefault="00090526" w:rsidP="00C209B2">
      <w:pPr>
        <w:pStyle w:val="NoSpacing"/>
        <w:jc w:val="both"/>
        <w:rPr>
          <w:sz w:val="24"/>
        </w:rPr>
      </w:pPr>
      <w:r>
        <w:rPr>
          <w:sz w:val="24"/>
        </w:rPr>
        <w:t>F5_1</w:t>
      </w:r>
      <w:r w:rsidR="00C52508">
        <w:rPr>
          <w:sz w:val="24"/>
        </w:rPr>
        <w:t xml:space="preserve"> </w:t>
      </w:r>
      <w:r w:rsidR="00C209B2" w:rsidRPr="00A7555B">
        <w:rPr>
          <w:sz w:val="24"/>
        </w:rPr>
        <w:t>(Why/why not)</w:t>
      </w:r>
      <w:r w:rsidR="00C52508">
        <w:rPr>
          <w:sz w:val="24"/>
        </w:rPr>
        <w:t>: …………………………………………….</w:t>
      </w:r>
    </w:p>
    <w:p w14:paraId="591657EC" w14:textId="2B5AA286" w:rsidR="00186237" w:rsidRPr="00A7555B" w:rsidRDefault="00186237" w:rsidP="00C209B2">
      <w:pPr>
        <w:pStyle w:val="NoSpacing"/>
        <w:jc w:val="both"/>
        <w:rPr>
          <w:sz w:val="24"/>
        </w:rPr>
      </w:pPr>
    </w:p>
    <w:p w14:paraId="4F19B38A" w14:textId="77777777" w:rsidR="001769FE" w:rsidRPr="00A7555B" w:rsidRDefault="001769FE" w:rsidP="00C209B2">
      <w:pPr>
        <w:pStyle w:val="NoSpacing"/>
        <w:jc w:val="both"/>
        <w:rPr>
          <w:sz w:val="24"/>
        </w:rPr>
      </w:pPr>
    </w:p>
    <w:p w14:paraId="7CEF6A92" w14:textId="48B8D576" w:rsidR="00186237" w:rsidRPr="00A7555B" w:rsidRDefault="00186237" w:rsidP="00C209B2">
      <w:pPr>
        <w:pStyle w:val="NoSpacing"/>
        <w:jc w:val="both"/>
        <w:rPr>
          <w:sz w:val="24"/>
        </w:rPr>
      </w:pPr>
      <w:r w:rsidRPr="00A7555B">
        <w:rPr>
          <w:sz w:val="24"/>
        </w:rPr>
        <w:t xml:space="preserve">F6. </w:t>
      </w:r>
      <w:r w:rsidR="001769FE" w:rsidRPr="00A7555B">
        <w:rPr>
          <w:sz w:val="24"/>
        </w:rPr>
        <w:t xml:space="preserve">Do you think such a tobacco use prevention programme </w:t>
      </w:r>
      <w:r w:rsidRPr="00A7555B">
        <w:rPr>
          <w:sz w:val="24"/>
        </w:rPr>
        <w:t xml:space="preserve">should </w:t>
      </w:r>
      <w:r w:rsidR="001769FE" w:rsidRPr="00A7555B">
        <w:rPr>
          <w:sz w:val="24"/>
        </w:rPr>
        <w:t xml:space="preserve">also </w:t>
      </w:r>
      <w:r w:rsidRPr="00A7555B">
        <w:rPr>
          <w:sz w:val="24"/>
        </w:rPr>
        <w:t xml:space="preserve">address </w:t>
      </w:r>
      <w:r w:rsidR="001769FE" w:rsidRPr="00A7555B">
        <w:rPr>
          <w:sz w:val="24"/>
        </w:rPr>
        <w:t xml:space="preserve">household tobacco use simultaneously? </w:t>
      </w:r>
    </w:p>
    <w:p w14:paraId="39F4219C" w14:textId="77777777" w:rsidR="00B924D5" w:rsidRDefault="00B924D5" w:rsidP="00B924D5">
      <w:pPr>
        <w:pStyle w:val="NoSpacing"/>
        <w:ind w:left="2160"/>
        <w:jc w:val="both"/>
        <w:rPr>
          <w:sz w:val="24"/>
        </w:rPr>
      </w:pPr>
      <w:r>
        <w:rPr>
          <w:sz w:val="24"/>
        </w:rPr>
        <w:t>1 = Yes</w:t>
      </w:r>
    </w:p>
    <w:p w14:paraId="65BA3689" w14:textId="77777777" w:rsidR="00B924D5" w:rsidRDefault="00B924D5" w:rsidP="00B924D5">
      <w:pPr>
        <w:pStyle w:val="NoSpacing"/>
        <w:ind w:left="2160"/>
        <w:jc w:val="both"/>
        <w:rPr>
          <w:sz w:val="24"/>
        </w:rPr>
      </w:pPr>
      <w:r>
        <w:rPr>
          <w:sz w:val="24"/>
        </w:rPr>
        <w:t>2 = No</w:t>
      </w:r>
    </w:p>
    <w:p w14:paraId="33CB0FF2" w14:textId="77777777" w:rsidR="00B924D5" w:rsidRDefault="00B924D5" w:rsidP="00B924D5">
      <w:pPr>
        <w:pStyle w:val="NoSpacing"/>
        <w:jc w:val="both"/>
        <w:rPr>
          <w:sz w:val="24"/>
        </w:rPr>
      </w:pPr>
    </w:p>
    <w:p w14:paraId="102F7927" w14:textId="75E3E107" w:rsidR="00B924D5" w:rsidRPr="00A7555B" w:rsidRDefault="00B924D5" w:rsidP="00B924D5">
      <w:pPr>
        <w:pStyle w:val="NoSpacing"/>
        <w:jc w:val="both"/>
        <w:rPr>
          <w:sz w:val="24"/>
        </w:rPr>
      </w:pPr>
      <w:r>
        <w:rPr>
          <w:sz w:val="24"/>
        </w:rPr>
        <w:t xml:space="preserve">F6_1 </w:t>
      </w:r>
      <w:r w:rsidRPr="00A7555B">
        <w:rPr>
          <w:sz w:val="24"/>
        </w:rPr>
        <w:t>(Why/why not)</w:t>
      </w:r>
      <w:r>
        <w:rPr>
          <w:sz w:val="24"/>
        </w:rPr>
        <w:t>: …………………………………………….</w:t>
      </w:r>
    </w:p>
    <w:p w14:paraId="58CEEC66" w14:textId="28098C34" w:rsidR="00B0352C" w:rsidRPr="00A7555B" w:rsidRDefault="00B0352C" w:rsidP="0081709C">
      <w:pPr>
        <w:pStyle w:val="NoSpacing"/>
        <w:jc w:val="both"/>
        <w:rPr>
          <w:sz w:val="24"/>
        </w:rPr>
      </w:pPr>
    </w:p>
    <w:p w14:paraId="11545CEB" w14:textId="77777777" w:rsidR="001769FE" w:rsidRPr="00A7555B" w:rsidRDefault="001769FE" w:rsidP="0081709C">
      <w:pPr>
        <w:pStyle w:val="NoSpacing"/>
        <w:jc w:val="both"/>
        <w:rPr>
          <w:sz w:val="24"/>
        </w:rPr>
      </w:pPr>
    </w:p>
    <w:p w14:paraId="4F4EFFF9" w14:textId="040D5879" w:rsidR="0081709C" w:rsidRPr="00A7555B" w:rsidRDefault="002B29BD" w:rsidP="00FD00C5">
      <w:pPr>
        <w:pStyle w:val="NoSpacing"/>
        <w:jc w:val="both"/>
        <w:rPr>
          <w:sz w:val="24"/>
        </w:rPr>
      </w:pPr>
      <w:r w:rsidRPr="00A7555B">
        <w:rPr>
          <w:sz w:val="24"/>
        </w:rPr>
        <w:t>F7</w:t>
      </w:r>
      <w:r w:rsidR="0081709C" w:rsidRPr="00A7555B">
        <w:rPr>
          <w:sz w:val="24"/>
        </w:rPr>
        <w:t xml:space="preserve">. </w:t>
      </w:r>
      <w:r w:rsidR="00FD00C5" w:rsidRPr="00A7555B">
        <w:rPr>
          <w:sz w:val="24"/>
        </w:rPr>
        <w:t xml:space="preserve">What possible difficulties </w:t>
      </w:r>
      <w:r w:rsidR="00F038DD" w:rsidRPr="00A7555B">
        <w:rPr>
          <w:sz w:val="24"/>
        </w:rPr>
        <w:t xml:space="preserve">might </w:t>
      </w:r>
      <w:r w:rsidR="00FD00C5" w:rsidRPr="00A7555B">
        <w:rPr>
          <w:sz w:val="24"/>
        </w:rPr>
        <w:t>you face in participating in the training programme?</w:t>
      </w:r>
    </w:p>
    <w:p w14:paraId="2B5911DC" w14:textId="6C7D556C" w:rsidR="00744DB5" w:rsidRPr="00A7555B" w:rsidRDefault="00744DB5" w:rsidP="00744DB5">
      <w:pPr>
        <w:pStyle w:val="NoSpacing"/>
        <w:jc w:val="both"/>
        <w:rPr>
          <w:sz w:val="24"/>
        </w:rPr>
      </w:pPr>
    </w:p>
    <w:p w14:paraId="1F42F6F7" w14:textId="67091667" w:rsidR="001769FE" w:rsidRPr="00A7555B" w:rsidRDefault="001769FE" w:rsidP="00744DB5">
      <w:pPr>
        <w:pStyle w:val="NoSpacing"/>
        <w:jc w:val="both"/>
        <w:rPr>
          <w:sz w:val="24"/>
        </w:rPr>
      </w:pPr>
    </w:p>
    <w:p w14:paraId="62AD61DB" w14:textId="77777777" w:rsidR="001769FE" w:rsidRPr="00A7555B" w:rsidRDefault="001769FE" w:rsidP="00744DB5">
      <w:pPr>
        <w:pStyle w:val="NoSpacing"/>
        <w:jc w:val="both"/>
        <w:rPr>
          <w:sz w:val="24"/>
        </w:rPr>
      </w:pPr>
    </w:p>
    <w:p w14:paraId="2E69307A" w14:textId="79CA8797" w:rsidR="00AE047F" w:rsidRPr="00A7555B" w:rsidRDefault="00AE047F" w:rsidP="00FC482B">
      <w:pPr>
        <w:pStyle w:val="NoSpacing"/>
        <w:jc w:val="both"/>
        <w:rPr>
          <w:sz w:val="24"/>
        </w:rPr>
      </w:pPr>
    </w:p>
    <w:p w14:paraId="1D6010E2" w14:textId="77777777" w:rsidR="001769FE" w:rsidRPr="00A7555B" w:rsidRDefault="00C523FF" w:rsidP="00D328A3">
      <w:pPr>
        <w:pStyle w:val="NoSpacing"/>
        <w:jc w:val="center"/>
        <w:rPr>
          <w:b/>
          <w:sz w:val="24"/>
        </w:rPr>
      </w:pPr>
      <w:r w:rsidRPr="00A7555B">
        <w:rPr>
          <w:b/>
          <w:sz w:val="24"/>
        </w:rPr>
        <w:t>End the questionnaire</w:t>
      </w:r>
      <w:r w:rsidR="00037EF7" w:rsidRPr="00A7555B">
        <w:rPr>
          <w:b/>
          <w:sz w:val="24"/>
        </w:rPr>
        <w:t xml:space="preserve">. </w:t>
      </w:r>
    </w:p>
    <w:p w14:paraId="1F98DF75" w14:textId="0EC62CE5" w:rsidR="00D328A3" w:rsidRPr="00A7555B" w:rsidRDefault="00D328A3" w:rsidP="00914CFF">
      <w:pPr>
        <w:pStyle w:val="NoSpacing"/>
        <w:jc w:val="center"/>
        <w:rPr>
          <w:b/>
          <w:sz w:val="24"/>
        </w:rPr>
      </w:pPr>
      <w:r w:rsidRPr="00A7555B">
        <w:rPr>
          <w:b/>
          <w:sz w:val="24"/>
        </w:rPr>
        <w:t>Thank you very much</w:t>
      </w:r>
      <w:r w:rsidR="001769FE" w:rsidRPr="00A7555B">
        <w:rPr>
          <w:b/>
          <w:sz w:val="24"/>
        </w:rPr>
        <w:t xml:space="preserve">. </w:t>
      </w:r>
    </w:p>
    <w:p w14:paraId="27F94DF1" w14:textId="7CC85ED3" w:rsidR="00531CEE" w:rsidRPr="00FB038E" w:rsidRDefault="00C523FF" w:rsidP="00E8545B">
      <w:pPr>
        <w:pStyle w:val="NoSpacing"/>
        <w:jc w:val="center"/>
        <w:rPr>
          <w:sz w:val="24"/>
        </w:rPr>
      </w:pPr>
      <w:r w:rsidRPr="00A7555B">
        <w:rPr>
          <w:b/>
          <w:sz w:val="24"/>
        </w:rPr>
        <w:t>Submit option</w:t>
      </w:r>
    </w:p>
    <w:sectPr w:rsidR="00531CEE" w:rsidRPr="00FB038E" w:rsidSect="00FC482B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030892"/>
    <w:multiLevelType w:val="hybridMultilevel"/>
    <w:tmpl w:val="F20EA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970371E"/>
    <w:multiLevelType w:val="hybridMultilevel"/>
    <w:tmpl w:val="4E440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AA5274"/>
    <w:multiLevelType w:val="hybridMultilevel"/>
    <w:tmpl w:val="C63677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MbM0NjQ2MTU0MDBX0lEKTi0uzszPAykwqQUAS4QU/iwAAAA="/>
  </w:docVars>
  <w:rsids>
    <w:rsidRoot w:val="00AF19F8"/>
    <w:rsid w:val="00002EBB"/>
    <w:rsid w:val="000059B6"/>
    <w:rsid w:val="00006C1D"/>
    <w:rsid w:val="00011587"/>
    <w:rsid w:val="00015F7F"/>
    <w:rsid w:val="00020BEE"/>
    <w:rsid w:val="00032EFF"/>
    <w:rsid w:val="00037EF7"/>
    <w:rsid w:val="000470EB"/>
    <w:rsid w:val="00065821"/>
    <w:rsid w:val="0007239A"/>
    <w:rsid w:val="000840C5"/>
    <w:rsid w:val="00090526"/>
    <w:rsid w:val="00091BE7"/>
    <w:rsid w:val="00094E9F"/>
    <w:rsid w:val="000952D4"/>
    <w:rsid w:val="00096AEA"/>
    <w:rsid w:val="000A26B2"/>
    <w:rsid w:val="000A553A"/>
    <w:rsid w:val="000B766B"/>
    <w:rsid w:val="000C19A6"/>
    <w:rsid w:val="000D359C"/>
    <w:rsid w:val="000D504C"/>
    <w:rsid w:val="000E14F1"/>
    <w:rsid w:val="000F32ED"/>
    <w:rsid w:val="000F549B"/>
    <w:rsid w:val="000F5A4F"/>
    <w:rsid w:val="001039EC"/>
    <w:rsid w:val="00104DC9"/>
    <w:rsid w:val="00111886"/>
    <w:rsid w:val="00116F61"/>
    <w:rsid w:val="00123E45"/>
    <w:rsid w:val="00126A27"/>
    <w:rsid w:val="00130D3F"/>
    <w:rsid w:val="001427B0"/>
    <w:rsid w:val="0014557C"/>
    <w:rsid w:val="00160039"/>
    <w:rsid w:val="00174632"/>
    <w:rsid w:val="001769FE"/>
    <w:rsid w:val="00186237"/>
    <w:rsid w:val="0018695D"/>
    <w:rsid w:val="00191F84"/>
    <w:rsid w:val="00192200"/>
    <w:rsid w:val="00192E36"/>
    <w:rsid w:val="001A0B2D"/>
    <w:rsid w:val="001A1BD7"/>
    <w:rsid w:val="001A2AD4"/>
    <w:rsid w:val="001A4712"/>
    <w:rsid w:val="001A6B8E"/>
    <w:rsid w:val="001B3B90"/>
    <w:rsid w:val="001C0EE4"/>
    <w:rsid w:val="001C4D52"/>
    <w:rsid w:val="001C71B6"/>
    <w:rsid w:val="001D6F27"/>
    <w:rsid w:val="00206E38"/>
    <w:rsid w:val="00207DE1"/>
    <w:rsid w:val="002140BE"/>
    <w:rsid w:val="00220E31"/>
    <w:rsid w:val="00225835"/>
    <w:rsid w:val="00232C4B"/>
    <w:rsid w:val="00244246"/>
    <w:rsid w:val="00244CAA"/>
    <w:rsid w:val="00254C66"/>
    <w:rsid w:val="002609AF"/>
    <w:rsid w:val="002703FA"/>
    <w:rsid w:val="00271012"/>
    <w:rsid w:val="00282480"/>
    <w:rsid w:val="00291214"/>
    <w:rsid w:val="0029337D"/>
    <w:rsid w:val="00294C50"/>
    <w:rsid w:val="00295608"/>
    <w:rsid w:val="002A69F0"/>
    <w:rsid w:val="002B1416"/>
    <w:rsid w:val="002B29BD"/>
    <w:rsid w:val="002C248A"/>
    <w:rsid w:val="002C503A"/>
    <w:rsid w:val="002D6E5E"/>
    <w:rsid w:val="002E0819"/>
    <w:rsid w:val="003040A5"/>
    <w:rsid w:val="00306B95"/>
    <w:rsid w:val="00320A00"/>
    <w:rsid w:val="00326828"/>
    <w:rsid w:val="00332A49"/>
    <w:rsid w:val="0033375E"/>
    <w:rsid w:val="00334CB3"/>
    <w:rsid w:val="003377DD"/>
    <w:rsid w:val="00340B77"/>
    <w:rsid w:val="00342E7A"/>
    <w:rsid w:val="00347CC9"/>
    <w:rsid w:val="00355E7A"/>
    <w:rsid w:val="00362206"/>
    <w:rsid w:val="0036551D"/>
    <w:rsid w:val="00373ECE"/>
    <w:rsid w:val="00376BFA"/>
    <w:rsid w:val="00387CF1"/>
    <w:rsid w:val="00392B1A"/>
    <w:rsid w:val="00393AA9"/>
    <w:rsid w:val="003A229D"/>
    <w:rsid w:val="003B1D29"/>
    <w:rsid w:val="003B3C84"/>
    <w:rsid w:val="003B5657"/>
    <w:rsid w:val="003C329B"/>
    <w:rsid w:val="003D26C7"/>
    <w:rsid w:val="003E003A"/>
    <w:rsid w:val="003F0696"/>
    <w:rsid w:val="004023D0"/>
    <w:rsid w:val="004166D8"/>
    <w:rsid w:val="00420426"/>
    <w:rsid w:val="004263C9"/>
    <w:rsid w:val="004303A8"/>
    <w:rsid w:val="00452243"/>
    <w:rsid w:val="00452ED8"/>
    <w:rsid w:val="00454344"/>
    <w:rsid w:val="00456711"/>
    <w:rsid w:val="00457A33"/>
    <w:rsid w:val="0046246F"/>
    <w:rsid w:val="00462C54"/>
    <w:rsid w:val="004639CF"/>
    <w:rsid w:val="00463E9F"/>
    <w:rsid w:val="00470879"/>
    <w:rsid w:val="004833C5"/>
    <w:rsid w:val="00492637"/>
    <w:rsid w:val="00492F2D"/>
    <w:rsid w:val="004A4E28"/>
    <w:rsid w:val="004A7DB4"/>
    <w:rsid w:val="004C1B45"/>
    <w:rsid w:val="004C5756"/>
    <w:rsid w:val="004D404F"/>
    <w:rsid w:val="004D4278"/>
    <w:rsid w:val="004D5243"/>
    <w:rsid w:val="004E743A"/>
    <w:rsid w:val="004E79E6"/>
    <w:rsid w:val="00503982"/>
    <w:rsid w:val="0050783D"/>
    <w:rsid w:val="00512C90"/>
    <w:rsid w:val="0053054E"/>
    <w:rsid w:val="00531CEE"/>
    <w:rsid w:val="00533B01"/>
    <w:rsid w:val="00537218"/>
    <w:rsid w:val="005458CB"/>
    <w:rsid w:val="00575C29"/>
    <w:rsid w:val="0058759C"/>
    <w:rsid w:val="0059117D"/>
    <w:rsid w:val="0059665B"/>
    <w:rsid w:val="00597825"/>
    <w:rsid w:val="005B06BE"/>
    <w:rsid w:val="005B287B"/>
    <w:rsid w:val="005C3CB4"/>
    <w:rsid w:val="005C5F8B"/>
    <w:rsid w:val="005C7238"/>
    <w:rsid w:val="005E495C"/>
    <w:rsid w:val="00600EC0"/>
    <w:rsid w:val="00603815"/>
    <w:rsid w:val="00604256"/>
    <w:rsid w:val="0060673C"/>
    <w:rsid w:val="00616A6E"/>
    <w:rsid w:val="00625D2B"/>
    <w:rsid w:val="006315A7"/>
    <w:rsid w:val="0063161B"/>
    <w:rsid w:val="00633941"/>
    <w:rsid w:val="00636A98"/>
    <w:rsid w:val="00636D4E"/>
    <w:rsid w:val="00647E3A"/>
    <w:rsid w:val="00653744"/>
    <w:rsid w:val="00664781"/>
    <w:rsid w:val="00671877"/>
    <w:rsid w:val="00671A6C"/>
    <w:rsid w:val="00685003"/>
    <w:rsid w:val="006867F8"/>
    <w:rsid w:val="006925E6"/>
    <w:rsid w:val="006A1D00"/>
    <w:rsid w:val="006B4E74"/>
    <w:rsid w:val="006B6328"/>
    <w:rsid w:val="006C0CED"/>
    <w:rsid w:val="006C1BD4"/>
    <w:rsid w:val="006D3853"/>
    <w:rsid w:val="006D47AB"/>
    <w:rsid w:val="006E7CDF"/>
    <w:rsid w:val="00707CBA"/>
    <w:rsid w:val="00711323"/>
    <w:rsid w:val="0071657D"/>
    <w:rsid w:val="007169D9"/>
    <w:rsid w:val="007221B9"/>
    <w:rsid w:val="00722642"/>
    <w:rsid w:val="007279C0"/>
    <w:rsid w:val="007343E6"/>
    <w:rsid w:val="00735780"/>
    <w:rsid w:val="00744DB5"/>
    <w:rsid w:val="00761725"/>
    <w:rsid w:val="00783AE5"/>
    <w:rsid w:val="00790416"/>
    <w:rsid w:val="00793B72"/>
    <w:rsid w:val="007978D3"/>
    <w:rsid w:val="007A5500"/>
    <w:rsid w:val="007A6254"/>
    <w:rsid w:val="007B2909"/>
    <w:rsid w:val="007D0958"/>
    <w:rsid w:val="007D09F9"/>
    <w:rsid w:val="007D20D1"/>
    <w:rsid w:val="007E02FA"/>
    <w:rsid w:val="007E1A5A"/>
    <w:rsid w:val="007F3683"/>
    <w:rsid w:val="007F6C41"/>
    <w:rsid w:val="0081709C"/>
    <w:rsid w:val="008171DE"/>
    <w:rsid w:val="00822564"/>
    <w:rsid w:val="00827656"/>
    <w:rsid w:val="00833259"/>
    <w:rsid w:val="00837668"/>
    <w:rsid w:val="008452F4"/>
    <w:rsid w:val="0084721F"/>
    <w:rsid w:val="008621F8"/>
    <w:rsid w:val="00872F90"/>
    <w:rsid w:val="008778DF"/>
    <w:rsid w:val="008778E1"/>
    <w:rsid w:val="00887CCA"/>
    <w:rsid w:val="00892A45"/>
    <w:rsid w:val="008B2B6D"/>
    <w:rsid w:val="008C1A73"/>
    <w:rsid w:val="008C33E8"/>
    <w:rsid w:val="008C38E5"/>
    <w:rsid w:val="008C6A6F"/>
    <w:rsid w:val="008C7738"/>
    <w:rsid w:val="008D1673"/>
    <w:rsid w:val="008D72FA"/>
    <w:rsid w:val="008E0693"/>
    <w:rsid w:val="008F144E"/>
    <w:rsid w:val="00901232"/>
    <w:rsid w:val="0090124D"/>
    <w:rsid w:val="009041CC"/>
    <w:rsid w:val="00912E94"/>
    <w:rsid w:val="00914646"/>
    <w:rsid w:val="0091489E"/>
    <w:rsid w:val="00914CFF"/>
    <w:rsid w:val="0092199E"/>
    <w:rsid w:val="009223F0"/>
    <w:rsid w:val="00931A43"/>
    <w:rsid w:val="00942A2E"/>
    <w:rsid w:val="00943ADC"/>
    <w:rsid w:val="009446A2"/>
    <w:rsid w:val="009500F3"/>
    <w:rsid w:val="00950380"/>
    <w:rsid w:val="00952A47"/>
    <w:rsid w:val="00961590"/>
    <w:rsid w:val="00967DEA"/>
    <w:rsid w:val="009760EA"/>
    <w:rsid w:val="00985A6B"/>
    <w:rsid w:val="00985EFA"/>
    <w:rsid w:val="009C0ABB"/>
    <w:rsid w:val="009D013E"/>
    <w:rsid w:val="009D1CF8"/>
    <w:rsid w:val="009D2DE2"/>
    <w:rsid w:val="009E6830"/>
    <w:rsid w:val="009F5A73"/>
    <w:rsid w:val="009F6CCE"/>
    <w:rsid w:val="00A0743F"/>
    <w:rsid w:val="00A20706"/>
    <w:rsid w:val="00A3413B"/>
    <w:rsid w:val="00A350AE"/>
    <w:rsid w:val="00A403EB"/>
    <w:rsid w:val="00A47305"/>
    <w:rsid w:val="00A64A2C"/>
    <w:rsid w:val="00A669C3"/>
    <w:rsid w:val="00A7555B"/>
    <w:rsid w:val="00A950B4"/>
    <w:rsid w:val="00AA2459"/>
    <w:rsid w:val="00AA2B55"/>
    <w:rsid w:val="00AB2C11"/>
    <w:rsid w:val="00AB5A82"/>
    <w:rsid w:val="00AC122D"/>
    <w:rsid w:val="00AC4688"/>
    <w:rsid w:val="00AD0994"/>
    <w:rsid w:val="00AD1940"/>
    <w:rsid w:val="00AD3A20"/>
    <w:rsid w:val="00AD46F8"/>
    <w:rsid w:val="00AE047F"/>
    <w:rsid w:val="00AE38EA"/>
    <w:rsid w:val="00AE3984"/>
    <w:rsid w:val="00AE6597"/>
    <w:rsid w:val="00AE7574"/>
    <w:rsid w:val="00AF19F8"/>
    <w:rsid w:val="00AF22E9"/>
    <w:rsid w:val="00B0352C"/>
    <w:rsid w:val="00B04CBA"/>
    <w:rsid w:val="00B059E5"/>
    <w:rsid w:val="00B05E35"/>
    <w:rsid w:val="00B10DA4"/>
    <w:rsid w:val="00B12A47"/>
    <w:rsid w:val="00B1584E"/>
    <w:rsid w:val="00B23408"/>
    <w:rsid w:val="00B2729E"/>
    <w:rsid w:val="00B27B50"/>
    <w:rsid w:val="00B41719"/>
    <w:rsid w:val="00B4317A"/>
    <w:rsid w:val="00B53E37"/>
    <w:rsid w:val="00B600E8"/>
    <w:rsid w:val="00B64B78"/>
    <w:rsid w:val="00B70890"/>
    <w:rsid w:val="00B754E7"/>
    <w:rsid w:val="00B77785"/>
    <w:rsid w:val="00B82C77"/>
    <w:rsid w:val="00B83398"/>
    <w:rsid w:val="00B924D5"/>
    <w:rsid w:val="00B92D09"/>
    <w:rsid w:val="00B96DC9"/>
    <w:rsid w:val="00BB777D"/>
    <w:rsid w:val="00BC28BF"/>
    <w:rsid w:val="00BC6FD8"/>
    <w:rsid w:val="00BD665D"/>
    <w:rsid w:val="00C04D9F"/>
    <w:rsid w:val="00C12610"/>
    <w:rsid w:val="00C160BD"/>
    <w:rsid w:val="00C209B2"/>
    <w:rsid w:val="00C40AFD"/>
    <w:rsid w:val="00C40BD5"/>
    <w:rsid w:val="00C414D0"/>
    <w:rsid w:val="00C43467"/>
    <w:rsid w:val="00C523FF"/>
    <w:rsid w:val="00C52508"/>
    <w:rsid w:val="00C61099"/>
    <w:rsid w:val="00C6196B"/>
    <w:rsid w:val="00C77E86"/>
    <w:rsid w:val="00C84158"/>
    <w:rsid w:val="00C935B7"/>
    <w:rsid w:val="00C97171"/>
    <w:rsid w:val="00CA0ADC"/>
    <w:rsid w:val="00CB4BC7"/>
    <w:rsid w:val="00CB6F6B"/>
    <w:rsid w:val="00CC2D07"/>
    <w:rsid w:val="00CC5A21"/>
    <w:rsid w:val="00CD30D4"/>
    <w:rsid w:val="00CE32F1"/>
    <w:rsid w:val="00CF3246"/>
    <w:rsid w:val="00CF5BAD"/>
    <w:rsid w:val="00D127D2"/>
    <w:rsid w:val="00D1412F"/>
    <w:rsid w:val="00D16ED0"/>
    <w:rsid w:val="00D17220"/>
    <w:rsid w:val="00D3254A"/>
    <w:rsid w:val="00D328A3"/>
    <w:rsid w:val="00D367C9"/>
    <w:rsid w:val="00D4195A"/>
    <w:rsid w:val="00D450FF"/>
    <w:rsid w:val="00D5050E"/>
    <w:rsid w:val="00D573EB"/>
    <w:rsid w:val="00D67062"/>
    <w:rsid w:val="00D7454F"/>
    <w:rsid w:val="00D76427"/>
    <w:rsid w:val="00D918B8"/>
    <w:rsid w:val="00D9292F"/>
    <w:rsid w:val="00D92C84"/>
    <w:rsid w:val="00D96D57"/>
    <w:rsid w:val="00DA1198"/>
    <w:rsid w:val="00DA29EB"/>
    <w:rsid w:val="00DA7F1D"/>
    <w:rsid w:val="00DB0FBB"/>
    <w:rsid w:val="00DB2C33"/>
    <w:rsid w:val="00DB2F3E"/>
    <w:rsid w:val="00DC17A0"/>
    <w:rsid w:val="00DF1980"/>
    <w:rsid w:val="00E06EA6"/>
    <w:rsid w:val="00E12E36"/>
    <w:rsid w:val="00E26188"/>
    <w:rsid w:val="00E308F3"/>
    <w:rsid w:val="00E33080"/>
    <w:rsid w:val="00E33B6E"/>
    <w:rsid w:val="00E33E28"/>
    <w:rsid w:val="00E34598"/>
    <w:rsid w:val="00E37A2D"/>
    <w:rsid w:val="00E426DE"/>
    <w:rsid w:val="00E5401D"/>
    <w:rsid w:val="00E6073D"/>
    <w:rsid w:val="00E64DA7"/>
    <w:rsid w:val="00E65F39"/>
    <w:rsid w:val="00E73437"/>
    <w:rsid w:val="00E80E0D"/>
    <w:rsid w:val="00E8545B"/>
    <w:rsid w:val="00E87406"/>
    <w:rsid w:val="00EA33D8"/>
    <w:rsid w:val="00EB500B"/>
    <w:rsid w:val="00EC1B4A"/>
    <w:rsid w:val="00EC4073"/>
    <w:rsid w:val="00EC4AD5"/>
    <w:rsid w:val="00EC59D8"/>
    <w:rsid w:val="00EC6848"/>
    <w:rsid w:val="00EC746E"/>
    <w:rsid w:val="00ED4899"/>
    <w:rsid w:val="00ED4FB6"/>
    <w:rsid w:val="00EE1342"/>
    <w:rsid w:val="00EE67C1"/>
    <w:rsid w:val="00EF2000"/>
    <w:rsid w:val="00EF204A"/>
    <w:rsid w:val="00EF5CBE"/>
    <w:rsid w:val="00EF5FB5"/>
    <w:rsid w:val="00F038DD"/>
    <w:rsid w:val="00F0447D"/>
    <w:rsid w:val="00F04AC0"/>
    <w:rsid w:val="00F0676A"/>
    <w:rsid w:val="00F106FA"/>
    <w:rsid w:val="00F2386C"/>
    <w:rsid w:val="00F25806"/>
    <w:rsid w:val="00F30AE1"/>
    <w:rsid w:val="00F329F6"/>
    <w:rsid w:val="00F53F2C"/>
    <w:rsid w:val="00F54ECF"/>
    <w:rsid w:val="00F60878"/>
    <w:rsid w:val="00F66D57"/>
    <w:rsid w:val="00F825A1"/>
    <w:rsid w:val="00F9005D"/>
    <w:rsid w:val="00F90CD9"/>
    <w:rsid w:val="00F91AF2"/>
    <w:rsid w:val="00FA3EB0"/>
    <w:rsid w:val="00FB038E"/>
    <w:rsid w:val="00FB0543"/>
    <w:rsid w:val="00FB392E"/>
    <w:rsid w:val="00FC045C"/>
    <w:rsid w:val="00FC285E"/>
    <w:rsid w:val="00FC482B"/>
    <w:rsid w:val="00FD00C5"/>
    <w:rsid w:val="00FD2144"/>
    <w:rsid w:val="00FD22BB"/>
    <w:rsid w:val="00FD3046"/>
    <w:rsid w:val="00FD590E"/>
    <w:rsid w:val="00FE15BA"/>
    <w:rsid w:val="00FE232B"/>
    <w:rsid w:val="00FE235F"/>
    <w:rsid w:val="00FF0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83410"/>
  <w15:chartTrackingRefBased/>
  <w15:docId w15:val="{D0A033B6-B1A9-4789-B8BB-B6A1F8E53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B038E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B60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4C66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D5050E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45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2F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2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2F4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A1198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49B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E330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5</TotalTime>
  <Pages>10</Pages>
  <Words>2256</Words>
  <Characters>1286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dat Hossain</dc:creator>
  <cp:keywords/>
  <dc:description/>
  <cp:lastModifiedBy>Sahadat Hossain</cp:lastModifiedBy>
  <cp:revision>117</cp:revision>
  <cp:lastPrinted>2022-06-06T10:52:00Z</cp:lastPrinted>
  <dcterms:created xsi:type="dcterms:W3CDTF">2022-04-25T13:33:00Z</dcterms:created>
  <dcterms:modified xsi:type="dcterms:W3CDTF">2026-02-20T23:07:00Z</dcterms:modified>
</cp:coreProperties>
</file>